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86381" w14:textId="3C761173" w:rsidR="00AF21CF" w:rsidRPr="00420C8F" w:rsidRDefault="00784553" w:rsidP="00ED1B96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l</w:t>
      </w:r>
      <w:r w:rsidR="00330D7C" w:rsidRPr="00420C8F">
        <w:rPr>
          <w:rFonts w:ascii="Calibri" w:hAnsi="Calibri" w:cs="Calibri"/>
          <w:b/>
          <w:bCs/>
        </w:rPr>
        <w:t xml:space="preserve"> Table </w:t>
      </w:r>
      <w:r w:rsidR="00F605FC">
        <w:rPr>
          <w:rFonts w:ascii="Calibri" w:hAnsi="Calibri" w:cs="Calibri"/>
          <w:b/>
          <w:bCs/>
        </w:rPr>
        <w:t>5</w:t>
      </w:r>
      <w:r w:rsidR="00AF21CF" w:rsidRPr="00420C8F">
        <w:rPr>
          <w:rFonts w:ascii="Calibri" w:hAnsi="Calibri" w:cs="Calibri"/>
        </w:rPr>
        <w:t xml:space="preserve">. Associations between cytokines and immune responses to ETEC vaccine-specific antigens were analyzed using alternative </w:t>
      </w:r>
      <w:r w:rsidR="003369E6" w:rsidRPr="000100C9">
        <w:rPr>
          <w:rFonts w:ascii="Calibri" w:hAnsi="Calibri" w:cs="Calibri"/>
        </w:rPr>
        <w:t xml:space="preserve">antibody </w:t>
      </w:r>
      <w:r w:rsidR="00336751">
        <w:rPr>
          <w:rFonts w:ascii="Calibri" w:hAnsi="Calibri" w:cs="Calibri"/>
        </w:rPr>
        <w:t xml:space="preserve">fold change </w:t>
      </w:r>
      <w:r w:rsidR="00AF21CF" w:rsidRPr="00420C8F">
        <w:rPr>
          <w:rFonts w:ascii="Calibri" w:hAnsi="Calibri" w:cs="Calibri"/>
        </w:rPr>
        <w:t>cutoffs</w:t>
      </w:r>
    </w:p>
    <w:tbl>
      <w:tblPr>
        <w:tblStyle w:val="TableGridLight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1710"/>
        <w:gridCol w:w="1363"/>
        <w:gridCol w:w="1944"/>
        <w:gridCol w:w="2183"/>
        <w:gridCol w:w="720"/>
      </w:tblGrid>
      <w:tr w:rsidR="008B2FF0" w:rsidRPr="00420C8F" w14:paraId="5F446657" w14:textId="77777777" w:rsidTr="00C96725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2B4F40" w14:textId="77777777" w:rsidR="008B2FF0" w:rsidRPr="00420C8F" w:rsidRDefault="008B2FF0" w:rsidP="00ED1B9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8C0406" w14:textId="77777777" w:rsidR="008B2FF0" w:rsidRDefault="008B2FF0" w:rsidP="00ED1B9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830F61" w14:textId="77777777" w:rsidR="008B2FF0" w:rsidRPr="00420C8F" w:rsidDel="00336751" w:rsidRDefault="008B2FF0" w:rsidP="00ED1B9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2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7AD144" w14:textId="19CDDBC1" w:rsidR="008B2FF0" w:rsidRPr="00420C8F" w:rsidRDefault="008B2FF0" w:rsidP="008B2FF0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47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roconversion statu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BAF48C" w14:textId="77777777" w:rsidR="008B2FF0" w:rsidRPr="00420C8F" w:rsidRDefault="008B2FF0" w:rsidP="00ED1B9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96725" w:rsidRPr="00420C8F" w14:paraId="6921554D" w14:textId="77777777" w:rsidTr="00860ABF">
        <w:trPr>
          <w:trHeight w:val="320"/>
          <w:jc w:val="center"/>
        </w:trPr>
        <w:tc>
          <w:tcPr>
            <w:tcW w:w="23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1DF154" w14:textId="094438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BFF675" w14:textId="039908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5EE9A0" w14:textId="188836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 fold change c</w:t>
            </w: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toff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59A89" w14:textId="777777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763389" w14:textId="777777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A410B3" w14:textId="777777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C96725" w:rsidRPr="00420C8F" w14:paraId="7BE34637" w14:textId="77777777" w:rsidTr="00860ABF">
        <w:trPr>
          <w:trHeight w:val="320"/>
          <w:jc w:val="center"/>
        </w:trPr>
        <w:tc>
          <w:tcPr>
            <w:tcW w:w="2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2669B" w14:textId="611A72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716E9" w14:textId="6C9244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6B0E1" w14:textId="264087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EC5F1D" w14:textId="5198C9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0.2-18.2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997EE" w14:textId="6EED7A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6.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164860" w14:textId="06F146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2</w:t>
            </w:r>
          </w:p>
        </w:tc>
      </w:tr>
      <w:tr w:rsidR="00C96725" w:rsidRPr="00420C8F" w14:paraId="4CA6409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909A6C9" w14:textId="237201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62506221" w14:textId="21BF81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40D18885" w14:textId="5EA971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16F2BCF" w14:textId="36926D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-6.9)</w:t>
            </w:r>
          </w:p>
        </w:tc>
        <w:tc>
          <w:tcPr>
            <w:tcW w:w="2183" w:type="dxa"/>
            <w:noWrap/>
            <w:vAlign w:val="center"/>
            <w:hideMark/>
          </w:tcPr>
          <w:p w14:paraId="60F087B4" w14:textId="205892E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2-18.2)</w:t>
            </w:r>
          </w:p>
        </w:tc>
        <w:tc>
          <w:tcPr>
            <w:tcW w:w="720" w:type="dxa"/>
            <w:noWrap/>
            <w:vAlign w:val="center"/>
            <w:hideMark/>
          </w:tcPr>
          <w:p w14:paraId="0692E6A0" w14:textId="64F0054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</w:tr>
      <w:tr w:rsidR="00C96725" w:rsidRPr="00420C8F" w14:paraId="0C11EFF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109EBF4" w14:textId="42B097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14ADC177" w14:textId="0868CD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8E3B331" w14:textId="42F4A7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25E4B27" w14:textId="1D3AF7A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2-18.2)</w:t>
            </w:r>
          </w:p>
        </w:tc>
        <w:tc>
          <w:tcPr>
            <w:tcW w:w="2183" w:type="dxa"/>
            <w:noWrap/>
            <w:vAlign w:val="center"/>
            <w:hideMark/>
          </w:tcPr>
          <w:p w14:paraId="7675BD4E" w14:textId="4E085A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-6.9)</w:t>
            </w:r>
          </w:p>
        </w:tc>
        <w:tc>
          <w:tcPr>
            <w:tcW w:w="720" w:type="dxa"/>
            <w:noWrap/>
            <w:vAlign w:val="center"/>
            <w:hideMark/>
          </w:tcPr>
          <w:p w14:paraId="1DEC44A3" w14:textId="46D1EC9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</w:tr>
      <w:tr w:rsidR="00C96725" w:rsidRPr="00420C8F" w14:paraId="43D31EE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72FACE6" w14:textId="13108C2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6B08C90C" w14:textId="733A98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B15B4DD" w14:textId="3E8D0D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1AC86485" w14:textId="1299D2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0.2 - 18.2)</w:t>
            </w:r>
          </w:p>
        </w:tc>
        <w:tc>
          <w:tcPr>
            <w:tcW w:w="2183" w:type="dxa"/>
            <w:noWrap/>
            <w:vAlign w:val="center"/>
            <w:hideMark/>
          </w:tcPr>
          <w:p w14:paraId="14C4FAD1" w14:textId="179576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 - 6.9)</w:t>
            </w:r>
          </w:p>
        </w:tc>
        <w:tc>
          <w:tcPr>
            <w:tcW w:w="720" w:type="dxa"/>
            <w:noWrap/>
            <w:vAlign w:val="center"/>
            <w:hideMark/>
          </w:tcPr>
          <w:p w14:paraId="63D6D5C0" w14:textId="5B6EC7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</w:tr>
      <w:tr w:rsidR="00C96725" w:rsidRPr="00420C8F" w14:paraId="41BA64A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5569E27" w14:textId="36CF25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36FE0427" w14:textId="3E3EE1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9F218AB" w14:textId="4E6F60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7A9436B" w14:textId="67C7DE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 - 9.6)</w:t>
            </w:r>
          </w:p>
        </w:tc>
        <w:tc>
          <w:tcPr>
            <w:tcW w:w="2183" w:type="dxa"/>
            <w:noWrap/>
            <w:vAlign w:val="center"/>
            <w:hideMark/>
          </w:tcPr>
          <w:p w14:paraId="638C3DE7" w14:textId="3437E0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3 - 4.8)</w:t>
            </w:r>
          </w:p>
        </w:tc>
        <w:tc>
          <w:tcPr>
            <w:tcW w:w="720" w:type="dxa"/>
            <w:noWrap/>
            <w:vAlign w:val="center"/>
            <w:hideMark/>
          </w:tcPr>
          <w:p w14:paraId="162FC58D" w14:textId="62A44B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C96725" w:rsidRPr="00420C8F" w14:paraId="2D414D2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6B41783" w14:textId="5F39A37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65F6C2F2" w14:textId="04BB37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6A1AD42" w14:textId="0836A0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38093AB" w14:textId="43EB55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2-9.6)</w:t>
            </w:r>
          </w:p>
        </w:tc>
        <w:tc>
          <w:tcPr>
            <w:tcW w:w="2183" w:type="dxa"/>
            <w:noWrap/>
            <w:vAlign w:val="center"/>
            <w:hideMark/>
          </w:tcPr>
          <w:p w14:paraId="36ADE708" w14:textId="159ED1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3-3.9)</w:t>
            </w:r>
          </w:p>
        </w:tc>
        <w:tc>
          <w:tcPr>
            <w:tcW w:w="720" w:type="dxa"/>
            <w:noWrap/>
            <w:vAlign w:val="center"/>
            <w:hideMark/>
          </w:tcPr>
          <w:p w14:paraId="4884E490" w14:textId="76FB9D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11C7A96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D3A30D4" w14:textId="2A0879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7C70166B" w14:textId="300698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3190C2A" w14:textId="55245E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2F4ACDB" w14:textId="7900FF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0.2-18.2)</w:t>
            </w:r>
          </w:p>
        </w:tc>
        <w:tc>
          <w:tcPr>
            <w:tcW w:w="2183" w:type="dxa"/>
            <w:noWrap/>
            <w:vAlign w:val="center"/>
            <w:hideMark/>
          </w:tcPr>
          <w:p w14:paraId="1F98224E" w14:textId="657A5B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6.9)</w:t>
            </w:r>
          </w:p>
        </w:tc>
        <w:tc>
          <w:tcPr>
            <w:tcW w:w="720" w:type="dxa"/>
            <w:noWrap/>
            <w:vAlign w:val="center"/>
            <w:hideMark/>
          </w:tcPr>
          <w:p w14:paraId="2A68CE86" w14:textId="1F9CC1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C96725" w:rsidRPr="00420C8F" w14:paraId="604DD13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3BA62CE" w14:textId="2B0A81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106D4DE2" w14:textId="5A8A80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C5190CC" w14:textId="233EB08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02CB6B3" w14:textId="2B20E9E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2-18.2)</w:t>
            </w:r>
          </w:p>
        </w:tc>
        <w:tc>
          <w:tcPr>
            <w:tcW w:w="2183" w:type="dxa"/>
            <w:noWrap/>
            <w:vAlign w:val="center"/>
            <w:hideMark/>
          </w:tcPr>
          <w:p w14:paraId="7E69F400" w14:textId="7794A0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0.2-6.9)</w:t>
            </w:r>
          </w:p>
        </w:tc>
        <w:tc>
          <w:tcPr>
            <w:tcW w:w="720" w:type="dxa"/>
            <w:noWrap/>
            <w:vAlign w:val="center"/>
            <w:hideMark/>
          </w:tcPr>
          <w:p w14:paraId="41C29152" w14:textId="37AD16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35B1610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4608121" w14:textId="4F209B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25468769" w14:textId="4FA1B42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DC5985F" w14:textId="0D6031D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40732417" w14:textId="293214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5-9.6)</w:t>
            </w:r>
          </w:p>
        </w:tc>
        <w:tc>
          <w:tcPr>
            <w:tcW w:w="2183" w:type="dxa"/>
            <w:noWrap/>
            <w:vAlign w:val="center"/>
            <w:hideMark/>
          </w:tcPr>
          <w:p w14:paraId="1C3C6D4F" w14:textId="2F8A306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6.9)</w:t>
            </w:r>
          </w:p>
        </w:tc>
        <w:tc>
          <w:tcPr>
            <w:tcW w:w="720" w:type="dxa"/>
            <w:noWrap/>
            <w:vAlign w:val="center"/>
            <w:hideMark/>
          </w:tcPr>
          <w:p w14:paraId="553A3934" w14:textId="56CB89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C96725" w:rsidRPr="00420C8F" w14:paraId="4AE252E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0E3000F" w14:textId="1C7D204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4F862F17" w14:textId="14AB35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9C97812" w14:textId="7FB9A6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11027E6" w14:textId="3C6140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5-9.6)</w:t>
            </w:r>
          </w:p>
        </w:tc>
        <w:tc>
          <w:tcPr>
            <w:tcW w:w="2183" w:type="dxa"/>
            <w:noWrap/>
            <w:vAlign w:val="center"/>
            <w:hideMark/>
          </w:tcPr>
          <w:p w14:paraId="13D788D6" w14:textId="3A25C1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2-2.1)</w:t>
            </w:r>
          </w:p>
        </w:tc>
        <w:tc>
          <w:tcPr>
            <w:tcW w:w="720" w:type="dxa"/>
            <w:noWrap/>
            <w:vAlign w:val="center"/>
            <w:hideMark/>
          </w:tcPr>
          <w:p w14:paraId="4EA92AF8" w14:textId="72A01EC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C96725" w:rsidRPr="00420C8F" w14:paraId="4A2C86B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792FD1F" w14:textId="521564A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0D05779D" w14:textId="651D570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5CA8459" w14:textId="5B07EF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65441AA7" w14:textId="7DC203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8)</w:t>
            </w:r>
          </w:p>
        </w:tc>
        <w:tc>
          <w:tcPr>
            <w:tcW w:w="2183" w:type="dxa"/>
            <w:noWrap/>
            <w:vAlign w:val="center"/>
            <w:hideMark/>
          </w:tcPr>
          <w:p w14:paraId="00BF6E16" w14:textId="38A820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720" w:type="dxa"/>
            <w:noWrap/>
            <w:vAlign w:val="center"/>
            <w:hideMark/>
          </w:tcPr>
          <w:p w14:paraId="4AEEE74E" w14:textId="7D56DF2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</w:tr>
      <w:tr w:rsidR="00C96725" w:rsidRPr="00420C8F" w14:paraId="3E3212E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938BE39" w14:textId="232D4A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00E65CD7" w14:textId="5E2953C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0844633" w14:textId="5C444E9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D85DECF" w14:textId="7B1F73D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8)</w:t>
            </w:r>
          </w:p>
        </w:tc>
        <w:tc>
          <w:tcPr>
            <w:tcW w:w="2183" w:type="dxa"/>
            <w:noWrap/>
            <w:vAlign w:val="center"/>
            <w:hideMark/>
          </w:tcPr>
          <w:p w14:paraId="63C166BA" w14:textId="42DDEB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7-2.2)</w:t>
            </w:r>
          </w:p>
        </w:tc>
        <w:tc>
          <w:tcPr>
            <w:tcW w:w="720" w:type="dxa"/>
            <w:noWrap/>
            <w:vAlign w:val="center"/>
            <w:hideMark/>
          </w:tcPr>
          <w:p w14:paraId="0D8EE69F" w14:textId="37F59D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</w:tr>
      <w:tr w:rsidR="00C96725" w:rsidRPr="00420C8F" w14:paraId="3533CDC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20C7AD8" w14:textId="022A0E7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53D17028" w14:textId="1EDE4E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24C89782" w14:textId="1077F5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E691C0F" w14:textId="5A9C63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2183" w:type="dxa"/>
            <w:noWrap/>
            <w:vAlign w:val="center"/>
            <w:hideMark/>
          </w:tcPr>
          <w:p w14:paraId="61665060" w14:textId="1B3274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720" w:type="dxa"/>
            <w:noWrap/>
            <w:vAlign w:val="center"/>
            <w:hideMark/>
          </w:tcPr>
          <w:p w14:paraId="2D26666A" w14:textId="449510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C96725" w:rsidRPr="00420C8F" w14:paraId="1CF2502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F6AC40F" w14:textId="7D170C7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5DF028B9" w14:textId="165C03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15720AA" w14:textId="6ED1B7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68D0354" w14:textId="1C3BFD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2183" w:type="dxa"/>
            <w:noWrap/>
            <w:vAlign w:val="center"/>
            <w:hideMark/>
          </w:tcPr>
          <w:p w14:paraId="4AC5AB18" w14:textId="0C60CC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2.2)</w:t>
            </w:r>
          </w:p>
        </w:tc>
        <w:tc>
          <w:tcPr>
            <w:tcW w:w="720" w:type="dxa"/>
            <w:noWrap/>
            <w:vAlign w:val="center"/>
            <w:hideMark/>
          </w:tcPr>
          <w:p w14:paraId="1C41A20B" w14:textId="2B5E169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C96725" w:rsidRPr="00420C8F" w14:paraId="61A472E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6FA691A" w14:textId="2B8B70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1F9EB801" w14:textId="5425224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705C2A0" w14:textId="52FFBA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230839CF" w14:textId="4E533F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 - 1.8)</w:t>
            </w:r>
          </w:p>
        </w:tc>
        <w:tc>
          <w:tcPr>
            <w:tcW w:w="2183" w:type="dxa"/>
            <w:noWrap/>
            <w:vAlign w:val="center"/>
            <w:hideMark/>
          </w:tcPr>
          <w:p w14:paraId="0D9E9132" w14:textId="7B9F2E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 - 2.2)</w:t>
            </w:r>
          </w:p>
        </w:tc>
        <w:tc>
          <w:tcPr>
            <w:tcW w:w="720" w:type="dxa"/>
            <w:noWrap/>
            <w:vAlign w:val="center"/>
            <w:hideMark/>
          </w:tcPr>
          <w:p w14:paraId="1734DA39" w14:textId="18FD1B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</w:tr>
      <w:tr w:rsidR="00C96725" w:rsidRPr="00420C8F" w14:paraId="4E63EAB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CD80816" w14:textId="090FD5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06BB38D8" w14:textId="4FA10C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7806BE4" w14:textId="4504BF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4B7F738" w14:textId="047C80D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 - 1.4)</w:t>
            </w:r>
          </w:p>
        </w:tc>
        <w:tc>
          <w:tcPr>
            <w:tcW w:w="2183" w:type="dxa"/>
            <w:noWrap/>
            <w:vAlign w:val="center"/>
            <w:hideMark/>
          </w:tcPr>
          <w:p w14:paraId="5094270A" w14:textId="7A427F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 - 1.8)</w:t>
            </w:r>
          </w:p>
        </w:tc>
        <w:tc>
          <w:tcPr>
            <w:tcW w:w="720" w:type="dxa"/>
            <w:noWrap/>
            <w:vAlign w:val="center"/>
            <w:hideMark/>
          </w:tcPr>
          <w:p w14:paraId="5EAA82AC" w14:textId="037B30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</w:tr>
      <w:tr w:rsidR="00C96725" w:rsidRPr="00420C8F" w14:paraId="46B5F19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A30F780" w14:textId="2160419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393D518" w14:textId="52B5B42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962F3A1" w14:textId="2AEBF7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4292F58" w14:textId="09075E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2183" w:type="dxa"/>
            <w:noWrap/>
            <w:vAlign w:val="center"/>
            <w:hideMark/>
          </w:tcPr>
          <w:p w14:paraId="2B0A243A" w14:textId="1A1ED7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720" w:type="dxa"/>
            <w:noWrap/>
            <w:vAlign w:val="center"/>
            <w:hideMark/>
          </w:tcPr>
          <w:p w14:paraId="3F1C9611" w14:textId="20D23B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004E60D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D0187B7" w14:textId="37D70B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4EC06639" w14:textId="5B52D0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61E8461" w14:textId="286CCA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BC957C1" w14:textId="78A434D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2183" w:type="dxa"/>
            <w:noWrap/>
            <w:vAlign w:val="center"/>
            <w:hideMark/>
          </w:tcPr>
          <w:p w14:paraId="16384AC7" w14:textId="11B3D2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7-1.8)</w:t>
            </w:r>
          </w:p>
        </w:tc>
        <w:tc>
          <w:tcPr>
            <w:tcW w:w="720" w:type="dxa"/>
            <w:noWrap/>
            <w:vAlign w:val="center"/>
            <w:hideMark/>
          </w:tcPr>
          <w:p w14:paraId="08996899" w14:textId="4B2308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C96725" w:rsidRPr="00420C8F" w14:paraId="27760FD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9E50458" w14:textId="56C3F1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41E49CAE" w14:textId="6CB5F7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A5B98F9" w14:textId="64CF91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7087987" w14:textId="384D50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2.2)</w:t>
            </w:r>
          </w:p>
        </w:tc>
        <w:tc>
          <w:tcPr>
            <w:tcW w:w="2183" w:type="dxa"/>
            <w:noWrap/>
            <w:vAlign w:val="center"/>
            <w:hideMark/>
          </w:tcPr>
          <w:p w14:paraId="0B2AE745" w14:textId="4101E50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7-1.8)</w:t>
            </w:r>
          </w:p>
        </w:tc>
        <w:tc>
          <w:tcPr>
            <w:tcW w:w="720" w:type="dxa"/>
            <w:noWrap/>
            <w:vAlign w:val="center"/>
            <w:hideMark/>
          </w:tcPr>
          <w:p w14:paraId="07F6F087" w14:textId="5FAE0C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2B787BF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74A3F55" w14:textId="0FDD74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66CA1BA" w14:textId="7859AB7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0855488" w14:textId="344C12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608B7E7" w14:textId="67E9D6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2183" w:type="dxa"/>
            <w:noWrap/>
            <w:vAlign w:val="center"/>
            <w:hideMark/>
          </w:tcPr>
          <w:p w14:paraId="2783F23C" w14:textId="1CBA847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720" w:type="dxa"/>
            <w:noWrap/>
            <w:vAlign w:val="center"/>
            <w:hideMark/>
          </w:tcPr>
          <w:p w14:paraId="0BF0AF0F" w14:textId="5DCAD08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3</w:t>
            </w:r>
          </w:p>
        </w:tc>
      </w:tr>
      <w:tr w:rsidR="00C96725" w:rsidRPr="00420C8F" w14:paraId="0882761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83857F8" w14:textId="6B0191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IL-2</w:t>
            </w:r>
          </w:p>
        </w:tc>
        <w:tc>
          <w:tcPr>
            <w:tcW w:w="1710" w:type="dxa"/>
            <w:noWrap/>
            <w:vAlign w:val="center"/>
            <w:hideMark/>
          </w:tcPr>
          <w:p w14:paraId="3493A980" w14:textId="24726C7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FDA5643" w14:textId="06BA50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62C1C1D" w14:textId="578800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6-1.4)</w:t>
            </w:r>
          </w:p>
        </w:tc>
        <w:tc>
          <w:tcPr>
            <w:tcW w:w="2183" w:type="dxa"/>
            <w:noWrap/>
            <w:vAlign w:val="center"/>
            <w:hideMark/>
          </w:tcPr>
          <w:p w14:paraId="353F3ADC" w14:textId="7C6C13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7-1.8)</w:t>
            </w:r>
          </w:p>
        </w:tc>
        <w:tc>
          <w:tcPr>
            <w:tcW w:w="720" w:type="dxa"/>
            <w:noWrap/>
            <w:vAlign w:val="center"/>
            <w:hideMark/>
          </w:tcPr>
          <w:p w14:paraId="55C1D7D9" w14:textId="3045ED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7</w:t>
            </w:r>
          </w:p>
        </w:tc>
      </w:tr>
      <w:tr w:rsidR="00C96725" w:rsidRPr="00420C8F" w14:paraId="1F458FF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FF8935E" w14:textId="4CE651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4E3A362B" w14:textId="4AD45A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A3CF23A" w14:textId="22CEB1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7F257668" w14:textId="063111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5B3C5DBB" w14:textId="71A013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0.7)</w:t>
            </w:r>
          </w:p>
        </w:tc>
        <w:tc>
          <w:tcPr>
            <w:tcW w:w="720" w:type="dxa"/>
            <w:noWrap/>
            <w:vAlign w:val="center"/>
            <w:hideMark/>
          </w:tcPr>
          <w:p w14:paraId="35E4A2C7" w14:textId="5C7AC3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</w:tr>
      <w:tr w:rsidR="00C96725" w:rsidRPr="00420C8F" w14:paraId="4B0E291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AB02715" w14:textId="2D0D26E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62D8273F" w14:textId="5EE6F8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96674D4" w14:textId="3406D0F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A9CB3CC" w14:textId="03C0D5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38AA573A" w14:textId="1EF6EC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4-0.7)</w:t>
            </w:r>
          </w:p>
        </w:tc>
        <w:tc>
          <w:tcPr>
            <w:tcW w:w="720" w:type="dxa"/>
            <w:noWrap/>
            <w:vAlign w:val="center"/>
            <w:hideMark/>
          </w:tcPr>
          <w:p w14:paraId="79E115CC" w14:textId="23C713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C96725" w:rsidRPr="00420C8F" w14:paraId="4263A0C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94C6765" w14:textId="2B4809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0327856E" w14:textId="43A585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1E368AA1" w14:textId="2134C1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D7108C6" w14:textId="07D76E8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646A6CF1" w14:textId="3FCCA3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720" w:type="dxa"/>
            <w:noWrap/>
            <w:vAlign w:val="center"/>
            <w:hideMark/>
          </w:tcPr>
          <w:p w14:paraId="61E251A9" w14:textId="7E1EDC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</w:tr>
      <w:tr w:rsidR="00C96725" w:rsidRPr="00420C8F" w14:paraId="3B45870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31AD639" w14:textId="1AAC31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3798EE79" w14:textId="77C06B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101606B" w14:textId="78BAFD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CDCA5CA" w14:textId="790DCE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27D103B6" w14:textId="4E454B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720" w:type="dxa"/>
            <w:noWrap/>
            <w:vAlign w:val="center"/>
            <w:hideMark/>
          </w:tcPr>
          <w:p w14:paraId="18882D7B" w14:textId="713CF7E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9</w:t>
            </w:r>
          </w:p>
        </w:tc>
      </w:tr>
      <w:tr w:rsidR="00C96725" w:rsidRPr="00420C8F" w14:paraId="2CB487B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55A4111" w14:textId="488DD56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227F14C6" w14:textId="51C4C8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04CC37B" w14:textId="768313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1BF3E71B" w14:textId="7BD9F3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 - 0.7)</w:t>
            </w:r>
          </w:p>
        </w:tc>
        <w:tc>
          <w:tcPr>
            <w:tcW w:w="2183" w:type="dxa"/>
            <w:noWrap/>
            <w:vAlign w:val="center"/>
            <w:hideMark/>
          </w:tcPr>
          <w:p w14:paraId="76F5AABB" w14:textId="0E3E6E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 - 0.7)</w:t>
            </w:r>
          </w:p>
        </w:tc>
        <w:tc>
          <w:tcPr>
            <w:tcW w:w="720" w:type="dxa"/>
            <w:noWrap/>
            <w:vAlign w:val="center"/>
            <w:hideMark/>
          </w:tcPr>
          <w:p w14:paraId="49A3D1CD" w14:textId="3ED235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</w:tr>
      <w:tr w:rsidR="00C96725" w:rsidRPr="00420C8F" w14:paraId="06E3F65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4C6E340" w14:textId="1F5C5E7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7D08E670" w14:textId="6285C6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97D4EDF" w14:textId="06BB13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747A857" w14:textId="4B4EA1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 - 0.7)</w:t>
            </w:r>
          </w:p>
        </w:tc>
        <w:tc>
          <w:tcPr>
            <w:tcW w:w="2183" w:type="dxa"/>
            <w:noWrap/>
            <w:vAlign w:val="center"/>
            <w:hideMark/>
          </w:tcPr>
          <w:p w14:paraId="5311D796" w14:textId="72182BF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 - 0.7)</w:t>
            </w:r>
          </w:p>
        </w:tc>
        <w:tc>
          <w:tcPr>
            <w:tcW w:w="720" w:type="dxa"/>
            <w:noWrap/>
            <w:vAlign w:val="center"/>
            <w:hideMark/>
          </w:tcPr>
          <w:p w14:paraId="6E88885B" w14:textId="0A0E11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C96725" w:rsidRPr="00420C8F" w14:paraId="4257D3E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26EDF17" w14:textId="3D9545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227173FD" w14:textId="679A08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57B637C" w14:textId="2A41CC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9A47D31" w14:textId="2D6788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56637F11" w14:textId="1D5578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6)</w:t>
            </w:r>
          </w:p>
        </w:tc>
        <w:tc>
          <w:tcPr>
            <w:tcW w:w="720" w:type="dxa"/>
            <w:noWrap/>
            <w:vAlign w:val="center"/>
            <w:hideMark/>
          </w:tcPr>
          <w:p w14:paraId="420E86D8" w14:textId="0A8591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C96725" w:rsidRPr="00420C8F" w14:paraId="18A847C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E681630" w14:textId="56F880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3A27F2CC" w14:textId="68936AD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99A6144" w14:textId="392F2AD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292296C" w14:textId="4AF4EF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5C4BE528" w14:textId="155271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3-0.7)</w:t>
            </w:r>
          </w:p>
        </w:tc>
        <w:tc>
          <w:tcPr>
            <w:tcW w:w="720" w:type="dxa"/>
            <w:noWrap/>
            <w:vAlign w:val="center"/>
            <w:hideMark/>
          </w:tcPr>
          <w:p w14:paraId="66A30FF6" w14:textId="17D16B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C96725" w:rsidRPr="00420C8F" w14:paraId="2D74AF4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AD771D8" w14:textId="3182682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0637344E" w14:textId="6B5464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DE36BB" w14:textId="134CF6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DE665B8" w14:textId="675833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0AD9301E" w14:textId="317C3B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3-0.7)</w:t>
            </w:r>
          </w:p>
        </w:tc>
        <w:tc>
          <w:tcPr>
            <w:tcW w:w="720" w:type="dxa"/>
            <w:noWrap/>
            <w:vAlign w:val="center"/>
            <w:hideMark/>
          </w:tcPr>
          <w:p w14:paraId="4917B482" w14:textId="713455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</w:tr>
      <w:tr w:rsidR="00C96725" w:rsidRPr="00420C8F" w14:paraId="7F5BCC9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07403C9" w14:textId="482A18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2DC2388C" w14:textId="5A2FA3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F001686" w14:textId="6ACF77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16CC6FC" w14:textId="2ADC14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151A5CC9" w14:textId="258147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720" w:type="dxa"/>
            <w:noWrap/>
            <w:vAlign w:val="center"/>
            <w:hideMark/>
          </w:tcPr>
          <w:p w14:paraId="2F663714" w14:textId="05414C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</w:tr>
      <w:tr w:rsidR="00C96725" w:rsidRPr="00420C8F" w14:paraId="48BD995D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FC56E69" w14:textId="3F96B5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1710" w:type="dxa"/>
            <w:noWrap/>
            <w:vAlign w:val="center"/>
            <w:hideMark/>
          </w:tcPr>
          <w:p w14:paraId="5429A828" w14:textId="7328E3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D24E3AA" w14:textId="3FA8B1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B3EE87E" w14:textId="1F3C42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83" w:type="dxa"/>
            <w:noWrap/>
            <w:vAlign w:val="center"/>
            <w:hideMark/>
          </w:tcPr>
          <w:p w14:paraId="676A0DA7" w14:textId="52A77C3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3-0.7)</w:t>
            </w:r>
          </w:p>
        </w:tc>
        <w:tc>
          <w:tcPr>
            <w:tcW w:w="720" w:type="dxa"/>
            <w:noWrap/>
            <w:vAlign w:val="center"/>
            <w:hideMark/>
          </w:tcPr>
          <w:p w14:paraId="6A9A9E73" w14:textId="1EDF73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9</w:t>
            </w:r>
          </w:p>
        </w:tc>
      </w:tr>
      <w:tr w:rsidR="00C96725" w:rsidRPr="00420C8F" w14:paraId="4EF03DD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CB15ABB" w14:textId="1C758E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2AF27886" w14:textId="15DB1D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306762F" w14:textId="0872685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19F0CA2F" w14:textId="74FF54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45893023" w14:textId="7E56299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4-5.3)</w:t>
            </w:r>
          </w:p>
        </w:tc>
        <w:tc>
          <w:tcPr>
            <w:tcW w:w="720" w:type="dxa"/>
            <w:noWrap/>
            <w:vAlign w:val="center"/>
            <w:hideMark/>
          </w:tcPr>
          <w:p w14:paraId="3B0877FF" w14:textId="4BEAFF6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</w:tr>
      <w:tr w:rsidR="00C96725" w:rsidRPr="00420C8F" w14:paraId="6B6CEBC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1813087" w14:textId="7910F8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042F9991" w14:textId="206AF8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1230028" w14:textId="5891E54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6C9C604" w14:textId="2A4144C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25BE45DF" w14:textId="07595B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5-5.3)</w:t>
            </w:r>
          </w:p>
        </w:tc>
        <w:tc>
          <w:tcPr>
            <w:tcW w:w="720" w:type="dxa"/>
            <w:noWrap/>
            <w:vAlign w:val="center"/>
            <w:hideMark/>
          </w:tcPr>
          <w:p w14:paraId="0F8B3B41" w14:textId="6A5EEA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C96725" w:rsidRPr="00420C8F" w14:paraId="4BDF8E1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C9E0FDA" w14:textId="624613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66D30106" w14:textId="686384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47DB336C" w14:textId="30F577A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F5093D2" w14:textId="773CB0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1143B41C" w14:textId="7F11A7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4-5.3)</w:t>
            </w:r>
          </w:p>
        </w:tc>
        <w:tc>
          <w:tcPr>
            <w:tcW w:w="720" w:type="dxa"/>
            <w:noWrap/>
            <w:vAlign w:val="center"/>
            <w:hideMark/>
          </w:tcPr>
          <w:p w14:paraId="6D616153" w14:textId="6317FE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C96725" w:rsidRPr="00420C8F" w14:paraId="0BE94E6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A5BA3CF" w14:textId="768547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08A81BA9" w14:textId="5D8217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439E59B" w14:textId="49892D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C2A4287" w14:textId="3B5E1D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6C46F900" w14:textId="5C560D7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4-5.3)</w:t>
            </w:r>
          </w:p>
        </w:tc>
        <w:tc>
          <w:tcPr>
            <w:tcW w:w="720" w:type="dxa"/>
            <w:noWrap/>
            <w:vAlign w:val="center"/>
            <w:hideMark/>
          </w:tcPr>
          <w:p w14:paraId="79CB6B89" w14:textId="3B86A12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</w:tr>
      <w:tr w:rsidR="00C96725" w:rsidRPr="00420C8F" w14:paraId="075E881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0715AA0" w14:textId="059393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67AE6F1C" w14:textId="70D22E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9E96DD9" w14:textId="28A5D7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7B27EE27" w14:textId="7C23DA5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4 - 5.3)</w:t>
            </w:r>
          </w:p>
        </w:tc>
        <w:tc>
          <w:tcPr>
            <w:tcW w:w="2183" w:type="dxa"/>
            <w:noWrap/>
            <w:vAlign w:val="center"/>
            <w:hideMark/>
          </w:tcPr>
          <w:p w14:paraId="45E84395" w14:textId="601ED5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 - 5.3)</w:t>
            </w:r>
          </w:p>
        </w:tc>
        <w:tc>
          <w:tcPr>
            <w:tcW w:w="720" w:type="dxa"/>
            <w:noWrap/>
            <w:vAlign w:val="center"/>
            <w:hideMark/>
          </w:tcPr>
          <w:p w14:paraId="7A7576E1" w14:textId="7CFDEB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C96725" w:rsidRPr="00420C8F" w14:paraId="6E4D62D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097484C" w14:textId="0FC0AA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56BD6E10" w14:textId="6AE017D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C344F94" w14:textId="3575476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DDDAC98" w14:textId="541FAA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4 - 5.3)</w:t>
            </w:r>
          </w:p>
        </w:tc>
        <w:tc>
          <w:tcPr>
            <w:tcW w:w="2183" w:type="dxa"/>
            <w:noWrap/>
            <w:vAlign w:val="center"/>
            <w:hideMark/>
          </w:tcPr>
          <w:p w14:paraId="7C331629" w14:textId="153F44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 - 4.7)</w:t>
            </w:r>
          </w:p>
        </w:tc>
        <w:tc>
          <w:tcPr>
            <w:tcW w:w="720" w:type="dxa"/>
            <w:noWrap/>
            <w:vAlign w:val="center"/>
            <w:hideMark/>
          </w:tcPr>
          <w:p w14:paraId="4EE62605" w14:textId="4D09957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5</w:t>
            </w:r>
          </w:p>
        </w:tc>
      </w:tr>
      <w:tr w:rsidR="00C96725" w:rsidRPr="00420C8F" w14:paraId="406E3AD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9D671FB" w14:textId="4E03D86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22DF7EEE" w14:textId="0EFF42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31534A5" w14:textId="6D9449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F918306" w14:textId="092859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5C5C3201" w14:textId="7A3D49E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4-0.5)</w:t>
            </w:r>
          </w:p>
        </w:tc>
        <w:tc>
          <w:tcPr>
            <w:tcW w:w="720" w:type="dxa"/>
            <w:noWrap/>
            <w:vAlign w:val="center"/>
            <w:hideMark/>
          </w:tcPr>
          <w:p w14:paraId="57F72C60" w14:textId="5C73C1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C96725" w:rsidRPr="00420C8F" w14:paraId="06B2374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FD31288" w14:textId="2350C8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3F7AC47F" w14:textId="6C6F0C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3D114DA" w14:textId="6BCC67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719CB6E" w14:textId="26FF9D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639E2BCD" w14:textId="240FEEA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5-5.3)</w:t>
            </w:r>
          </w:p>
        </w:tc>
        <w:tc>
          <w:tcPr>
            <w:tcW w:w="720" w:type="dxa"/>
            <w:noWrap/>
            <w:vAlign w:val="center"/>
            <w:hideMark/>
          </w:tcPr>
          <w:p w14:paraId="46034671" w14:textId="213123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C96725" w:rsidRPr="00420C8F" w14:paraId="600F197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DFEF9DA" w14:textId="081FA1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39C40B58" w14:textId="694F2C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0F3FF38" w14:textId="7255B7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B92CF6D" w14:textId="11EBE3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-5.3)</w:t>
            </w:r>
          </w:p>
        </w:tc>
        <w:tc>
          <w:tcPr>
            <w:tcW w:w="2183" w:type="dxa"/>
            <w:noWrap/>
            <w:vAlign w:val="center"/>
            <w:hideMark/>
          </w:tcPr>
          <w:p w14:paraId="6A2C5865" w14:textId="174FCE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5-5.3)</w:t>
            </w:r>
          </w:p>
        </w:tc>
        <w:tc>
          <w:tcPr>
            <w:tcW w:w="720" w:type="dxa"/>
            <w:noWrap/>
            <w:vAlign w:val="center"/>
            <w:hideMark/>
          </w:tcPr>
          <w:p w14:paraId="424805B0" w14:textId="062BDE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2</w:t>
            </w:r>
          </w:p>
        </w:tc>
      </w:tr>
      <w:tr w:rsidR="00C96725" w:rsidRPr="00420C8F" w14:paraId="19FFDDA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E50AC9E" w14:textId="2F072A9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37FB00B1" w14:textId="4F76F1E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356513B" w14:textId="651545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177107D" w14:textId="4F5921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-4.7)</w:t>
            </w:r>
          </w:p>
        </w:tc>
        <w:tc>
          <w:tcPr>
            <w:tcW w:w="2183" w:type="dxa"/>
            <w:noWrap/>
            <w:vAlign w:val="center"/>
            <w:hideMark/>
          </w:tcPr>
          <w:p w14:paraId="1FC04CE6" w14:textId="288F5D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-5.3)</w:t>
            </w:r>
          </w:p>
        </w:tc>
        <w:tc>
          <w:tcPr>
            <w:tcW w:w="720" w:type="dxa"/>
            <w:noWrap/>
            <w:vAlign w:val="center"/>
            <w:hideMark/>
          </w:tcPr>
          <w:p w14:paraId="2F52E3F4" w14:textId="491E1D2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1</w:t>
            </w:r>
          </w:p>
        </w:tc>
      </w:tr>
      <w:tr w:rsidR="00C96725" w:rsidRPr="00420C8F" w14:paraId="6EE60E4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7E763F4" w14:textId="2159F9E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1710" w:type="dxa"/>
            <w:noWrap/>
            <w:vAlign w:val="center"/>
            <w:hideMark/>
          </w:tcPr>
          <w:p w14:paraId="52F24D06" w14:textId="69946B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481C0AA" w14:textId="329079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0C8F94B" w14:textId="72E0E2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-4.7)</w:t>
            </w:r>
          </w:p>
        </w:tc>
        <w:tc>
          <w:tcPr>
            <w:tcW w:w="2183" w:type="dxa"/>
            <w:noWrap/>
            <w:vAlign w:val="center"/>
            <w:hideMark/>
          </w:tcPr>
          <w:p w14:paraId="6910B3A5" w14:textId="71D1C0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5-5.3)</w:t>
            </w:r>
          </w:p>
        </w:tc>
        <w:tc>
          <w:tcPr>
            <w:tcW w:w="720" w:type="dxa"/>
            <w:noWrap/>
            <w:vAlign w:val="center"/>
            <w:hideMark/>
          </w:tcPr>
          <w:p w14:paraId="40C8B575" w14:textId="3353FE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</w:tr>
      <w:tr w:rsidR="00C96725" w:rsidRPr="00420C8F" w14:paraId="0E31192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ABEFCFC" w14:textId="1E960A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5BFC09C4" w14:textId="578412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F0F8336" w14:textId="2444B3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412994BF" w14:textId="542754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2-7.7)</w:t>
            </w:r>
          </w:p>
        </w:tc>
        <w:tc>
          <w:tcPr>
            <w:tcW w:w="2183" w:type="dxa"/>
            <w:noWrap/>
            <w:vAlign w:val="center"/>
            <w:hideMark/>
          </w:tcPr>
          <w:p w14:paraId="733C2D0A" w14:textId="0D53903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3-35.7)</w:t>
            </w:r>
          </w:p>
        </w:tc>
        <w:tc>
          <w:tcPr>
            <w:tcW w:w="720" w:type="dxa"/>
            <w:noWrap/>
            <w:vAlign w:val="center"/>
            <w:hideMark/>
          </w:tcPr>
          <w:p w14:paraId="6698C7AD" w14:textId="0412B74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</w:tr>
      <w:tr w:rsidR="00C96725" w:rsidRPr="00420C8F" w14:paraId="028B7D2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C9FD1AE" w14:textId="767670A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6A3BBD20" w14:textId="335C42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0D36851" w14:textId="0E22E3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955B04A" w14:textId="27143E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0.2-35.7)</w:t>
            </w:r>
          </w:p>
        </w:tc>
        <w:tc>
          <w:tcPr>
            <w:tcW w:w="2183" w:type="dxa"/>
            <w:noWrap/>
            <w:vAlign w:val="center"/>
            <w:hideMark/>
          </w:tcPr>
          <w:p w14:paraId="0758B797" w14:textId="289190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3-4.0)</w:t>
            </w:r>
          </w:p>
        </w:tc>
        <w:tc>
          <w:tcPr>
            <w:tcW w:w="720" w:type="dxa"/>
            <w:noWrap/>
            <w:vAlign w:val="center"/>
            <w:hideMark/>
          </w:tcPr>
          <w:p w14:paraId="7187D1E0" w14:textId="031FE4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7A29AC4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C4D27E5" w14:textId="602BA76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77005727" w14:textId="29B414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631C77A4" w14:textId="732E5C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626ADD0" w14:textId="36CF3D8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2-35.7)</w:t>
            </w:r>
          </w:p>
        </w:tc>
        <w:tc>
          <w:tcPr>
            <w:tcW w:w="2183" w:type="dxa"/>
            <w:noWrap/>
            <w:vAlign w:val="center"/>
            <w:hideMark/>
          </w:tcPr>
          <w:p w14:paraId="24E6D93C" w14:textId="4025E5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4-7.7)</w:t>
            </w:r>
          </w:p>
        </w:tc>
        <w:tc>
          <w:tcPr>
            <w:tcW w:w="720" w:type="dxa"/>
            <w:noWrap/>
            <w:vAlign w:val="center"/>
            <w:hideMark/>
          </w:tcPr>
          <w:p w14:paraId="47289003" w14:textId="32AFAC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C96725" w:rsidRPr="00420C8F" w14:paraId="6E2C378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BC36D9F" w14:textId="0D31B8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03514568" w14:textId="20AA16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FE055AF" w14:textId="536B5D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C440F8A" w14:textId="130A41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-7.7)</w:t>
            </w:r>
          </w:p>
        </w:tc>
        <w:tc>
          <w:tcPr>
            <w:tcW w:w="2183" w:type="dxa"/>
            <w:noWrap/>
            <w:vAlign w:val="center"/>
            <w:hideMark/>
          </w:tcPr>
          <w:p w14:paraId="1A15005F" w14:textId="751DCE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3-35.7)</w:t>
            </w:r>
          </w:p>
        </w:tc>
        <w:tc>
          <w:tcPr>
            <w:tcW w:w="720" w:type="dxa"/>
            <w:noWrap/>
            <w:vAlign w:val="center"/>
            <w:hideMark/>
          </w:tcPr>
          <w:p w14:paraId="32BBEAD2" w14:textId="5C66F8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96725" w:rsidRPr="00420C8F" w14:paraId="703DDAF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15A3910" w14:textId="64E177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6D4BF58C" w14:textId="5010C72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617FACA" w14:textId="0388AA8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30FCE5D5" w14:textId="472CD6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2 - 7.7)</w:t>
            </w:r>
          </w:p>
        </w:tc>
        <w:tc>
          <w:tcPr>
            <w:tcW w:w="2183" w:type="dxa"/>
            <w:noWrap/>
            <w:vAlign w:val="center"/>
            <w:hideMark/>
          </w:tcPr>
          <w:p w14:paraId="7109FD09" w14:textId="085A0C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3 - 35.7)</w:t>
            </w:r>
          </w:p>
        </w:tc>
        <w:tc>
          <w:tcPr>
            <w:tcW w:w="720" w:type="dxa"/>
            <w:noWrap/>
            <w:vAlign w:val="center"/>
            <w:hideMark/>
          </w:tcPr>
          <w:p w14:paraId="273D2840" w14:textId="287245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C96725" w:rsidRPr="00420C8F" w14:paraId="0AC62A3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0062D05" w14:textId="43C5562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57F9D2E2" w14:textId="4B7B02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61C1F8A" w14:textId="196D0F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FF2B924" w14:textId="1883B2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 - 4.8)</w:t>
            </w:r>
          </w:p>
        </w:tc>
        <w:tc>
          <w:tcPr>
            <w:tcW w:w="2183" w:type="dxa"/>
            <w:noWrap/>
            <w:vAlign w:val="center"/>
            <w:hideMark/>
          </w:tcPr>
          <w:p w14:paraId="3DB562E9" w14:textId="7FB51E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4 - 35.7)</w:t>
            </w:r>
          </w:p>
        </w:tc>
        <w:tc>
          <w:tcPr>
            <w:tcW w:w="720" w:type="dxa"/>
            <w:noWrap/>
            <w:vAlign w:val="center"/>
            <w:hideMark/>
          </w:tcPr>
          <w:p w14:paraId="72A04D66" w14:textId="7A70E1D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0269610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F4DF94F" w14:textId="28DBD5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1D624589" w14:textId="366E48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E1259BB" w14:textId="42CE25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1094749" w14:textId="3E9030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2-35.7)</w:t>
            </w:r>
          </w:p>
        </w:tc>
        <w:tc>
          <w:tcPr>
            <w:tcW w:w="2183" w:type="dxa"/>
            <w:noWrap/>
            <w:vAlign w:val="center"/>
            <w:hideMark/>
          </w:tcPr>
          <w:p w14:paraId="5C0061A8" w14:textId="66540A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4-2.0)</w:t>
            </w:r>
          </w:p>
        </w:tc>
        <w:tc>
          <w:tcPr>
            <w:tcW w:w="720" w:type="dxa"/>
            <w:noWrap/>
            <w:vAlign w:val="center"/>
            <w:hideMark/>
          </w:tcPr>
          <w:p w14:paraId="15AF5555" w14:textId="2FD232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C96725" w:rsidRPr="00420C8F" w14:paraId="07DD621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FBBA6B4" w14:textId="1FB840A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7CF70F78" w14:textId="5C486C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D197BC3" w14:textId="21E47F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5ADA368" w14:textId="752CA0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0.4-35.7)</w:t>
            </w:r>
          </w:p>
        </w:tc>
        <w:tc>
          <w:tcPr>
            <w:tcW w:w="2183" w:type="dxa"/>
            <w:noWrap/>
            <w:vAlign w:val="center"/>
            <w:hideMark/>
          </w:tcPr>
          <w:p w14:paraId="3162B622" w14:textId="1E3DEFB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2-10.6)</w:t>
            </w:r>
          </w:p>
        </w:tc>
        <w:tc>
          <w:tcPr>
            <w:tcW w:w="720" w:type="dxa"/>
            <w:noWrap/>
            <w:vAlign w:val="center"/>
            <w:hideMark/>
          </w:tcPr>
          <w:p w14:paraId="32F1F8AA" w14:textId="29B9A5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C96725" w:rsidRPr="00420C8F" w14:paraId="640A4E9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3088EAD" w14:textId="6CD66CA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0A5674E4" w14:textId="6B25B0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1CF13D7" w14:textId="336218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038DDBE" w14:textId="0C46E08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0.4-35.7)</w:t>
            </w:r>
          </w:p>
        </w:tc>
        <w:tc>
          <w:tcPr>
            <w:tcW w:w="2183" w:type="dxa"/>
            <w:noWrap/>
            <w:vAlign w:val="center"/>
            <w:hideMark/>
          </w:tcPr>
          <w:p w14:paraId="509FBC88" w14:textId="482A45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10.6)</w:t>
            </w:r>
          </w:p>
        </w:tc>
        <w:tc>
          <w:tcPr>
            <w:tcW w:w="720" w:type="dxa"/>
            <w:noWrap/>
            <w:vAlign w:val="center"/>
            <w:hideMark/>
          </w:tcPr>
          <w:p w14:paraId="1B1086A6" w14:textId="3F7DE4E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</w:tr>
      <w:tr w:rsidR="00C96725" w:rsidRPr="00420C8F" w14:paraId="488CCCA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A75F136" w14:textId="4578D8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1710" w:type="dxa"/>
            <w:noWrap/>
            <w:vAlign w:val="center"/>
            <w:hideMark/>
          </w:tcPr>
          <w:p w14:paraId="19B39636" w14:textId="75ADB6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996572F" w14:textId="1A3896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79B5714" w14:textId="750096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0.4-35.7)</w:t>
            </w:r>
          </w:p>
        </w:tc>
        <w:tc>
          <w:tcPr>
            <w:tcW w:w="2183" w:type="dxa"/>
            <w:noWrap/>
            <w:vAlign w:val="center"/>
            <w:hideMark/>
          </w:tcPr>
          <w:p w14:paraId="5D686C29" w14:textId="1BC2503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0.2-10.6)</w:t>
            </w:r>
          </w:p>
        </w:tc>
        <w:tc>
          <w:tcPr>
            <w:tcW w:w="720" w:type="dxa"/>
            <w:noWrap/>
            <w:vAlign w:val="center"/>
            <w:hideMark/>
          </w:tcPr>
          <w:p w14:paraId="0A0A4F31" w14:textId="5ADBED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4</w:t>
            </w:r>
          </w:p>
        </w:tc>
      </w:tr>
      <w:tr w:rsidR="00C96725" w:rsidRPr="00420C8F" w14:paraId="0A75637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C9462A2" w14:textId="1A279E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4398C8A1" w14:textId="7BDE51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75591EB" w14:textId="420D97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08CBBE83" w14:textId="29DE6BA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2.5)</w:t>
            </w:r>
          </w:p>
        </w:tc>
        <w:tc>
          <w:tcPr>
            <w:tcW w:w="2183" w:type="dxa"/>
            <w:noWrap/>
            <w:vAlign w:val="center"/>
            <w:hideMark/>
          </w:tcPr>
          <w:p w14:paraId="0B586EC6" w14:textId="659488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2.8)</w:t>
            </w:r>
          </w:p>
        </w:tc>
        <w:tc>
          <w:tcPr>
            <w:tcW w:w="720" w:type="dxa"/>
            <w:noWrap/>
            <w:vAlign w:val="center"/>
            <w:hideMark/>
          </w:tcPr>
          <w:p w14:paraId="5A9E6AD5" w14:textId="73660E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</w:tr>
      <w:tr w:rsidR="00C96725" w:rsidRPr="00420C8F" w14:paraId="049EF52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475B042" w14:textId="2039FC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41F7C09F" w14:textId="0ACB7E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58A57C23" w14:textId="296ADA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F982587" w14:textId="72F392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2.5)</w:t>
            </w:r>
          </w:p>
        </w:tc>
        <w:tc>
          <w:tcPr>
            <w:tcW w:w="2183" w:type="dxa"/>
            <w:noWrap/>
            <w:vAlign w:val="center"/>
            <w:hideMark/>
          </w:tcPr>
          <w:p w14:paraId="6AE48B93" w14:textId="7ABB2F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-2.8)</w:t>
            </w:r>
          </w:p>
        </w:tc>
        <w:tc>
          <w:tcPr>
            <w:tcW w:w="720" w:type="dxa"/>
            <w:noWrap/>
            <w:vAlign w:val="center"/>
            <w:hideMark/>
          </w:tcPr>
          <w:p w14:paraId="5CCB76F1" w14:textId="57283C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C96725" w:rsidRPr="00420C8F" w14:paraId="46C7F20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12FF82A" w14:textId="77598C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08504E09" w14:textId="3C168F8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BCE5C88" w14:textId="51D67CB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6C075CC" w14:textId="0495A0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2.5)</w:t>
            </w:r>
          </w:p>
        </w:tc>
        <w:tc>
          <w:tcPr>
            <w:tcW w:w="2183" w:type="dxa"/>
            <w:noWrap/>
            <w:vAlign w:val="center"/>
            <w:hideMark/>
          </w:tcPr>
          <w:p w14:paraId="2073C2EA" w14:textId="4577A3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-2.8)</w:t>
            </w:r>
          </w:p>
        </w:tc>
        <w:tc>
          <w:tcPr>
            <w:tcW w:w="720" w:type="dxa"/>
            <w:noWrap/>
            <w:vAlign w:val="center"/>
            <w:hideMark/>
          </w:tcPr>
          <w:p w14:paraId="14096081" w14:textId="39FA602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C96725" w:rsidRPr="00420C8F" w14:paraId="53B0E75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F9BF297" w14:textId="38374B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1CB69015" w14:textId="367832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2C2279C" w14:textId="67E19E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0D764512" w14:textId="5975BA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 - 2.8)</w:t>
            </w:r>
          </w:p>
        </w:tc>
        <w:tc>
          <w:tcPr>
            <w:tcW w:w="2183" w:type="dxa"/>
            <w:noWrap/>
            <w:vAlign w:val="center"/>
            <w:hideMark/>
          </w:tcPr>
          <w:p w14:paraId="0D447C43" w14:textId="22F321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 - 2.1)</w:t>
            </w:r>
          </w:p>
        </w:tc>
        <w:tc>
          <w:tcPr>
            <w:tcW w:w="720" w:type="dxa"/>
            <w:noWrap/>
            <w:vAlign w:val="center"/>
            <w:hideMark/>
          </w:tcPr>
          <w:p w14:paraId="175FDD13" w14:textId="0310F8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C96725" w:rsidRPr="00420C8F" w14:paraId="617CBAE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4A89CDF" w14:textId="3A607B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1396F8CC" w14:textId="2EA221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1D35F29" w14:textId="30D586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44F67273" w14:textId="67B6F85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1 - 2.5)</w:t>
            </w:r>
          </w:p>
        </w:tc>
        <w:tc>
          <w:tcPr>
            <w:tcW w:w="2183" w:type="dxa"/>
            <w:noWrap/>
            <w:vAlign w:val="center"/>
            <w:hideMark/>
          </w:tcPr>
          <w:p w14:paraId="3D91755A" w14:textId="5B6D42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 - 2.8)</w:t>
            </w:r>
          </w:p>
        </w:tc>
        <w:tc>
          <w:tcPr>
            <w:tcW w:w="720" w:type="dxa"/>
            <w:noWrap/>
            <w:vAlign w:val="center"/>
            <w:hideMark/>
          </w:tcPr>
          <w:p w14:paraId="104FD3CB" w14:textId="4DD975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1</w:t>
            </w:r>
          </w:p>
        </w:tc>
      </w:tr>
      <w:tr w:rsidR="00C96725" w:rsidRPr="00420C8F" w14:paraId="54E557E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91B3DE9" w14:textId="6D1787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7522CF22" w14:textId="0E4769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3715418" w14:textId="52D9FA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DB40997" w14:textId="77F17F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1-2.8)</w:t>
            </w:r>
          </w:p>
        </w:tc>
        <w:tc>
          <w:tcPr>
            <w:tcW w:w="2183" w:type="dxa"/>
            <w:noWrap/>
            <w:vAlign w:val="center"/>
            <w:hideMark/>
          </w:tcPr>
          <w:p w14:paraId="3EE0BCC6" w14:textId="2A7D2E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1.7)</w:t>
            </w:r>
          </w:p>
        </w:tc>
        <w:tc>
          <w:tcPr>
            <w:tcW w:w="720" w:type="dxa"/>
            <w:noWrap/>
            <w:vAlign w:val="center"/>
            <w:hideMark/>
          </w:tcPr>
          <w:p w14:paraId="4EB6C661" w14:textId="716FC46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</w:tr>
      <w:tr w:rsidR="00C96725" w:rsidRPr="00420C8F" w14:paraId="0157780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D69D22A" w14:textId="73ABAC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5FB09DA0" w14:textId="71A406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59BF372" w14:textId="771C6F3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AD71A9B" w14:textId="1C9988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2.1)</w:t>
            </w:r>
          </w:p>
        </w:tc>
        <w:tc>
          <w:tcPr>
            <w:tcW w:w="2183" w:type="dxa"/>
            <w:noWrap/>
            <w:vAlign w:val="center"/>
            <w:hideMark/>
          </w:tcPr>
          <w:p w14:paraId="49247D02" w14:textId="23D223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-2.8)</w:t>
            </w:r>
          </w:p>
        </w:tc>
        <w:tc>
          <w:tcPr>
            <w:tcW w:w="720" w:type="dxa"/>
            <w:noWrap/>
            <w:vAlign w:val="center"/>
            <w:hideMark/>
          </w:tcPr>
          <w:p w14:paraId="17DC8142" w14:textId="3C932AE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C96725" w:rsidRPr="00420C8F" w14:paraId="0BC7EE4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3A5519C" w14:textId="122A3E7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48387AB4" w14:textId="236573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9C8371A" w14:textId="4586FEA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0F6AB39" w14:textId="4EAAD9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8)</w:t>
            </w:r>
          </w:p>
        </w:tc>
        <w:tc>
          <w:tcPr>
            <w:tcW w:w="2183" w:type="dxa"/>
            <w:noWrap/>
            <w:vAlign w:val="center"/>
            <w:hideMark/>
          </w:tcPr>
          <w:p w14:paraId="22138E30" w14:textId="525325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2-2.5)</w:t>
            </w:r>
          </w:p>
        </w:tc>
        <w:tc>
          <w:tcPr>
            <w:tcW w:w="720" w:type="dxa"/>
            <w:noWrap/>
            <w:vAlign w:val="center"/>
            <w:hideMark/>
          </w:tcPr>
          <w:p w14:paraId="6342912A" w14:textId="428B78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47B01B9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00CAA21" w14:textId="03A6D54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50E77E64" w14:textId="5FCAE8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BE8AA54" w14:textId="5D6F624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7DB36DB" w14:textId="06CF4F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-2.8)</w:t>
            </w:r>
          </w:p>
        </w:tc>
        <w:tc>
          <w:tcPr>
            <w:tcW w:w="2183" w:type="dxa"/>
            <w:noWrap/>
            <w:vAlign w:val="center"/>
            <w:hideMark/>
          </w:tcPr>
          <w:p w14:paraId="7FD416F8" w14:textId="0630DF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2.5)</w:t>
            </w:r>
          </w:p>
        </w:tc>
        <w:tc>
          <w:tcPr>
            <w:tcW w:w="720" w:type="dxa"/>
            <w:noWrap/>
            <w:vAlign w:val="center"/>
            <w:hideMark/>
          </w:tcPr>
          <w:p w14:paraId="068216C4" w14:textId="6EA33D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8</w:t>
            </w:r>
          </w:p>
        </w:tc>
      </w:tr>
      <w:tr w:rsidR="00C96725" w:rsidRPr="00420C8F" w14:paraId="1477F37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A206200" w14:textId="1488B6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575C7F87" w14:textId="244E48D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2953C9B" w14:textId="51DFE1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242C2A1" w14:textId="0D87C6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2.8)</w:t>
            </w:r>
          </w:p>
        </w:tc>
        <w:tc>
          <w:tcPr>
            <w:tcW w:w="2183" w:type="dxa"/>
            <w:noWrap/>
            <w:vAlign w:val="center"/>
            <w:hideMark/>
          </w:tcPr>
          <w:p w14:paraId="5631566E" w14:textId="69719E5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0.8-2.5)</w:t>
            </w:r>
          </w:p>
        </w:tc>
        <w:tc>
          <w:tcPr>
            <w:tcW w:w="720" w:type="dxa"/>
            <w:noWrap/>
            <w:vAlign w:val="center"/>
            <w:hideMark/>
          </w:tcPr>
          <w:p w14:paraId="3DCD9FCB" w14:textId="5D7C19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</w:tr>
      <w:tr w:rsidR="00C96725" w:rsidRPr="00420C8F" w14:paraId="2271194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8C398A2" w14:textId="02D0DA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62C3637A" w14:textId="584F41A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CCC3D59" w14:textId="68D3A1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25A6D1A" w14:textId="382219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3.2-20.6)</w:t>
            </w:r>
          </w:p>
        </w:tc>
        <w:tc>
          <w:tcPr>
            <w:tcW w:w="2183" w:type="dxa"/>
            <w:noWrap/>
            <w:vAlign w:val="center"/>
            <w:hideMark/>
          </w:tcPr>
          <w:p w14:paraId="22185C55" w14:textId="676C15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 (7.1-25.6)</w:t>
            </w:r>
          </w:p>
        </w:tc>
        <w:tc>
          <w:tcPr>
            <w:tcW w:w="720" w:type="dxa"/>
            <w:noWrap/>
            <w:vAlign w:val="center"/>
            <w:hideMark/>
          </w:tcPr>
          <w:p w14:paraId="1B9AF336" w14:textId="46D665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C96725" w:rsidRPr="00420C8F" w14:paraId="1BACE9F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7E3E7F9" w14:textId="5A6D69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2D472F39" w14:textId="69187C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1EEB6989" w14:textId="12308A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83C7FB7" w14:textId="41FEBD4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 (3.2-21.2)</w:t>
            </w:r>
          </w:p>
        </w:tc>
        <w:tc>
          <w:tcPr>
            <w:tcW w:w="2183" w:type="dxa"/>
            <w:noWrap/>
            <w:vAlign w:val="center"/>
            <w:hideMark/>
          </w:tcPr>
          <w:p w14:paraId="53FC6C3E" w14:textId="52E3FC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 (3.2-25.6)</w:t>
            </w:r>
          </w:p>
        </w:tc>
        <w:tc>
          <w:tcPr>
            <w:tcW w:w="720" w:type="dxa"/>
            <w:noWrap/>
            <w:vAlign w:val="center"/>
            <w:hideMark/>
          </w:tcPr>
          <w:p w14:paraId="15D15B6C" w14:textId="313DEA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</w:tr>
      <w:tr w:rsidR="00C96725" w:rsidRPr="00420C8F" w14:paraId="4B68984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399921C" w14:textId="51CEC8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45871809" w14:textId="7905DB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AB1DF45" w14:textId="1B4931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4CF3747" w14:textId="02EA3B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3.2-16.3)</w:t>
            </w:r>
          </w:p>
        </w:tc>
        <w:tc>
          <w:tcPr>
            <w:tcW w:w="2183" w:type="dxa"/>
            <w:noWrap/>
            <w:vAlign w:val="center"/>
            <w:hideMark/>
          </w:tcPr>
          <w:p w14:paraId="5C887722" w14:textId="5EA60B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 (3.2-25.6)</w:t>
            </w:r>
          </w:p>
        </w:tc>
        <w:tc>
          <w:tcPr>
            <w:tcW w:w="720" w:type="dxa"/>
            <w:noWrap/>
            <w:vAlign w:val="center"/>
            <w:hideMark/>
          </w:tcPr>
          <w:p w14:paraId="7A4F331B" w14:textId="772DF3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C96725" w:rsidRPr="00420C8F" w14:paraId="4CC0326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6A5E2CA" w14:textId="4B0515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24FA0573" w14:textId="1ADB57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6AFCABF" w14:textId="44920D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4101BD2E" w14:textId="543360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 (3.2 - 25.6)</w:t>
            </w:r>
          </w:p>
        </w:tc>
        <w:tc>
          <w:tcPr>
            <w:tcW w:w="2183" w:type="dxa"/>
            <w:noWrap/>
            <w:vAlign w:val="center"/>
            <w:hideMark/>
          </w:tcPr>
          <w:p w14:paraId="7AC36599" w14:textId="32F240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 (3.2 - 25.0)</w:t>
            </w:r>
          </w:p>
        </w:tc>
        <w:tc>
          <w:tcPr>
            <w:tcW w:w="720" w:type="dxa"/>
            <w:noWrap/>
            <w:vAlign w:val="center"/>
            <w:hideMark/>
          </w:tcPr>
          <w:p w14:paraId="351DA142" w14:textId="4E815D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C96725" w:rsidRPr="00420C8F" w14:paraId="027FD83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45B4416" w14:textId="07698C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3C4FB438" w14:textId="49F794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8C192F9" w14:textId="70BADD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5303101" w14:textId="5D75A0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 (3.2 - 21.2)</w:t>
            </w:r>
          </w:p>
        </w:tc>
        <w:tc>
          <w:tcPr>
            <w:tcW w:w="2183" w:type="dxa"/>
            <w:noWrap/>
            <w:vAlign w:val="center"/>
            <w:hideMark/>
          </w:tcPr>
          <w:p w14:paraId="74D49EF8" w14:textId="6C5D2A6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 (3.2 - 25.6)</w:t>
            </w:r>
          </w:p>
        </w:tc>
        <w:tc>
          <w:tcPr>
            <w:tcW w:w="720" w:type="dxa"/>
            <w:noWrap/>
            <w:vAlign w:val="center"/>
            <w:hideMark/>
          </w:tcPr>
          <w:p w14:paraId="1BE3855C" w14:textId="0342FDA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</w:tr>
      <w:tr w:rsidR="00C96725" w:rsidRPr="00420C8F" w14:paraId="314E68D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D977060" w14:textId="6FD7AA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35BF1960" w14:textId="3A5B9C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F3D4413" w14:textId="5DEAD7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C6982B0" w14:textId="23AB2B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 (3.2-25.6)</w:t>
            </w:r>
          </w:p>
        </w:tc>
        <w:tc>
          <w:tcPr>
            <w:tcW w:w="2183" w:type="dxa"/>
            <w:noWrap/>
            <w:vAlign w:val="center"/>
            <w:hideMark/>
          </w:tcPr>
          <w:p w14:paraId="26C78875" w14:textId="2B4F7A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 (3.2-16.3)</w:t>
            </w:r>
          </w:p>
        </w:tc>
        <w:tc>
          <w:tcPr>
            <w:tcW w:w="720" w:type="dxa"/>
            <w:noWrap/>
            <w:vAlign w:val="center"/>
            <w:hideMark/>
          </w:tcPr>
          <w:p w14:paraId="4FCAC758" w14:textId="071255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2</w:t>
            </w:r>
          </w:p>
        </w:tc>
      </w:tr>
      <w:tr w:rsidR="00C96725" w:rsidRPr="00420C8F" w14:paraId="69625DD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817D858" w14:textId="1820F4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35D36736" w14:textId="3DBEB2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A2B41C9" w14:textId="1D69B9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8877437" w14:textId="01A522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 (3.2-25.0)</w:t>
            </w:r>
          </w:p>
        </w:tc>
        <w:tc>
          <w:tcPr>
            <w:tcW w:w="2183" w:type="dxa"/>
            <w:noWrap/>
            <w:vAlign w:val="center"/>
            <w:hideMark/>
          </w:tcPr>
          <w:p w14:paraId="3F8244A9" w14:textId="2D403C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 (7.1-25.6)</w:t>
            </w:r>
          </w:p>
        </w:tc>
        <w:tc>
          <w:tcPr>
            <w:tcW w:w="720" w:type="dxa"/>
            <w:noWrap/>
            <w:vAlign w:val="center"/>
            <w:hideMark/>
          </w:tcPr>
          <w:p w14:paraId="0390E9B4" w14:textId="4373AA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C96725" w:rsidRPr="00420C8F" w14:paraId="62EB3FD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DB76EA0" w14:textId="263413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011BE8B0" w14:textId="1E41C2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6BA6575" w14:textId="3C1FF6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7D2F1DA" w14:textId="6E06FC5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 (3.2-25.6)</w:t>
            </w:r>
          </w:p>
        </w:tc>
        <w:tc>
          <w:tcPr>
            <w:tcW w:w="2183" w:type="dxa"/>
            <w:noWrap/>
            <w:vAlign w:val="center"/>
            <w:hideMark/>
          </w:tcPr>
          <w:p w14:paraId="52950DF3" w14:textId="59C5255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 (9.9-16.3)</w:t>
            </w:r>
          </w:p>
        </w:tc>
        <w:tc>
          <w:tcPr>
            <w:tcW w:w="720" w:type="dxa"/>
            <w:noWrap/>
            <w:vAlign w:val="center"/>
            <w:hideMark/>
          </w:tcPr>
          <w:p w14:paraId="3B450C07" w14:textId="6A7E37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73D7778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5FCBFAB" w14:textId="3D87FC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7C51F589" w14:textId="3F3D0B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F4570B1" w14:textId="00F934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601341B" w14:textId="79778F2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 (3.2-25.6)</w:t>
            </w:r>
          </w:p>
        </w:tc>
        <w:tc>
          <w:tcPr>
            <w:tcW w:w="2183" w:type="dxa"/>
            <w:noWrap/>
            <w:vAlign w:val="center"/>
            <w:hideMark/>
          </w:tcPr>
          <w:p w14:paraId="0738C8C1" w14:textId="070A454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 (3.2-16.3)</w:t>
            </w:r>
          </w:p>
        </w:tc>
        <w:tc>
          <w:tcPr>
            <w:tcW w:w="720" w:type="dxa"/>
            <w:noWrap/>
            <w:vAlign w:val="center"/>
            <w:hideMark/>
          </w:tcPr>
          <w:p w14:paraId="287A3888" w14:textId="7FADFA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6</w:t>
            </w:r>
          </w:p>
        </w:tc>
      </w:tr>
      <w:tr w:rsidR="00C96725" w:rsidRPr="00420C8F" w14:paraId="1AE7C50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C111969" w14:textId="575D9E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2708A0CC" w14:textId="5E88C1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10D68CF" w14:textId="752E3A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A7A979A" w14:textId="5504744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 (3.2-25.6)</w:t>
            </w:r>
          </w:p>
        </w:tc>
        <w:tc>
          <w:tcPr>
            <w:tcW w:w="2183" w:type="dxa"/>
            <w:noWrap/>
            <w:vAlign w:val="center"/>
            <w:hideMark/>
          </w:tcPr>
          <w:p w14:paraId="5C16D6F2" w14:textId="1B18BB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9 (7.1-16.3)</w:t>
            </w:r>
          </w:p>
        </w:tc>
        <w:tc>
          <w:tcPr>
            <w:tcW w:w="720" w:type="dxa"/>
            <w:noWrap/>
            <w:vAlign w:val="center"/>
            <w:hideMark/>
          </w:tcPr>
          <w:p w14:paraId="7340E03F" w14:textId="7D702C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9</w:t>
            </w:r>
          </w:p>
        </w:tc>
      </w:tr>
      <w:tr w:rsidR="00C96725" w:rsidRPr="00420C8F" w14:paraId="14482D2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87E6600" w14:textId="251D48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341BDA47" w14:textId="5B584F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B91AC30" w14:textId="1D378B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0E87717A" w14:textId="3F8F4B3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2-2.4)</w:t>
            </w:r>
          </w:p>
        </w:tc>
        <w:tc>
          <w:tcPr>
            <w:tcW w:w="2183" w:type="dxa"/>
            <w:noWrap/>
            <w:vAlign w:val="center"/>
            <w:hideMark/>
          </w:tcPr>
          <w:p w14:paraId="7D190618" w14:textId="16A520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2-7.7)</w:t>
            </w:r>
          </w:p>
        </w:tc>
        <w:tc>
          <w:tcPr>
            <w:tcW w:w="720" w:type="dxa"/>
            <w:noWrap/>
            <w:vAlign w:val="center"/>
            <w:hideMark/>
          </w:tcPr>
          <w:p w14:paraId="440BD070" w14:textId="0779BCB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C96725" w:rsidRPr="00420C8F" w14:paraId="118B591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FF84007" w14:textId="615A4D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61BD1BBE" w14:textId="1AB91B7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EDE21A4" w14:textId="2607C4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ABD4D59" w14:textId="0F46AC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2-7.7)</w:t>
            </w:r>
          </w:p>
        </w:tc>
        <w:tc>
          <w:tcPr>
            <w:tcW w:w="2183" w:type="dxa"/>
            <w:noWrap/>
            <w:vAlign w:val="center"/>
            <w:hideMark/>
          </w:tcPr>
          <w:p w14:paraId="6B4D0EB8" w14:textId="53A289D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2.4-6.2)</w:t>
            </w:r>
          </w:p>
        </w:tc>
        <w:tc>
          <w:tcPr>
            <w:tcW w:w="720" w:type="dxa"/>
            <w:noWrap/>
            <w:vAlign w:val="center"/>
            <w:hideMark/>
          </w:tcPr>
          <w:p w14:paraId="063A9C50" w14:textId="7B2394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C96725" w:rsidRPr="00420C8F" w14:paraId="34B4E8A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9E5B1C1" w14:textId="57C850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6BE11041" w14:textId="46D030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43970F8" w14:textId="518037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AAFAE8A" w14:textId="4DE335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2-7.7)</w:t>
            </w:r>
          </w:p>
        </w:tc>
        <w:tc>
          <w:tcPr>
            <w:tcW w:w="2183" w:type="dxa"/>
            <w:noWrap/>
            <w:vAlign w:val="center"/>
            <w:hideMark/>
          </w:tcPr>
          <w:p w14:paraId="60C7B2CE" w14:textId="2268F8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6-4.5)</w:t>
            </w:r>
          </w:p>
        </w:tc>
        <w:tc>
          <w:tcPr>
            <w:tcW w:w="720" w:type="dxa"/>
            <w:noWrap/>
            <w:vAlign w:val="center"/>
            <w:hideMark/>
          </w:tcPr>
          <w:p w14:paraId="68237E65" w14:textId="0E527E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</w:tr>
      <w:tr w:rsidR="00C96725" w:rsidRPr="00420C8F" w14:paraId="3EF6EC6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B4ECB41" w14:textId="0FFDD2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38D83C01" w14:textId="19CE3B7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A82BF77" w14:textId="729AB6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4F80E8C" w14:textId="7E9ABB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2-2.4)</w:t>
            </w:r>
          </w:p>
        </w:tc>
        <w:tc>
          <w:tcPr>
            <w:tcW w:w="2183" w:type="dxa"/>
            <w:noWrap/>
            <w:vAlign w:val="center"/>
            <w:hideMark/>
          </w:tcPr>
          <w:p w14:paraId="1B52F44B" w14:textId="668069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2-7.7)</w:t>
            </w:r>
          </w:p>
        </w:tc>
        <w:tc>
          <w:tcPr>
            <w:tcW w:w="720" w:type="dxa"/>
            <w:noWrap/>
            <w:vAlign w:val="center"/>
            <w:hideMark/>
          </w:tcPr>
          <w:p w14:paraId="58729625" w14:textId="09643C2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C96725" w:rsidRPr="00420C8F" w14:paraId="25CC72E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1D8C30D" w14:textId="4A6286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13BF9F12" w14:textId="6A3060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94624BF" w14:textId="1EE7447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52FC777F" w14:textId="5008E22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2 - 2.4)</w:t>
            </w:r>
          </w:p>
        </w:tc>
        <w:tc>
          <w:tcPr>
            <w:tcW w:w="2183" w:type="dxa"/>
            <w:noWrap/>
            <w:vAlign w:val="center"/>
            <w:hideMark/>
          </w:tcPr>
          <w:p w14:paraId="3A81213F" w14:textId="31218D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2 - 7.7)</w:t>
            </w:r>
          </w:p>
        </w:tc>
        <w:tc>
          <w:tcPr>
            <w:tcW w:w="720" w:type="dxa"/>
            <w:noWrap/>
            <w:vAlign w:val="center"/>
            <w:hideMark/>
          </w:tcPr>
          <w:p w14:paraId="06E54D20" w14:textId="0509C3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C96725" w:rsidRPr="00420C8F" w14:paraId="088F51B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F61F80B" w14:textId="433E88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5C7580D5" w14:textId="4C5C44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2DC461F" w14:textId="28FBDA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77AC576" w14:textId="1FE0FB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2 - 3.0)</w:t>
            </w:r>
          </w:p>
        </w:tc>
        <w:tc>
          <w:tcPr>
            <w:tcW w:w="2183" w:type="dxa"/>
            <w:noWrap/>
            <w:vAlign w:val="center"/>
            <w:hideMark/>
          </w:tcPr>
          <w:p w14:paraId="3BF63488" w14:textId="5E17E7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6 - 7.7)</w:t>
            </w:r>
          </w:p>
        </w:tc>
        <w:tc>
          <w:tcPr>
            <w:tcW w:w="720" w:type="dxa"/>
            <w:noWrap/>
            <w:vAlign w:val="center"/>
            <w:hideMark/>
          </w:tcPr>
          <w:p w14:paraId="6F4A1833" w14:textId="170BE1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</w:tr>
      <w:tr w:rsidR="00C96725" w:rsidRPr="00420C8F" w14:paraId="0F14C0A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D3EB69D" w14:textId="223C052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69F09CC5" w14:textId="278CC1E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EBB1598" w14:textId="21EA0B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A3854DD" w14:textId="6BA8BA9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2-7.7)</w:t>
            </w:r>
          </w:p>
        </w:tc>
        <w:tc>
          <w:tcPr>
            <w:tcW w:w="2183" w:type="dxa"/>
            <w:noWrap/>
            <w:vAlign w:val="center"/>
            <w:hideMark/>
          </w:tcPr>
          <w:p w14:paraId="5E1C8AA9" w14:textId="45BD62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6-6.2)</w:t>
            </w:r>
          </w:p>
        </w:tc>
        <w:tc>
          <w:tcPr>
            <w:tcW w:w="720" w:type="dxa"/>
            <w:noWrap/>
            <w:vAlign w:val="center"/>
            <w:hideMark/>
          </w:tcPr>
          <w:p w14:paraId="08005049" w14:textId="42E1CB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8</w:t>
            </w:r>
          </w:p>
        </w:tc>
      </w:tr>
      <w:tr w:rsidR="00C96725" w:rsidRPr="00420C8F" w14:paraId="5E07CA5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A2FD974" w14:textId="5B698C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08B60A9D" w14:textId="1BA926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AC1E9D9" w14:textId="11613B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C35083F" w14:textId="46A1CC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6-7.7)</w:t>
            </w:r>
          </w:p>
        </w:tc>
        <w:tc>
          <w:tcPr>
            <w:tcW w:w="2183" w:type="dxa"/>
            <w:noWrap/>
            <w:vAlign w:val="center"/>
            <w:hideMark/>
          </w:tcPr>
          <w:p w14:paraId="698A0744" w14:textId="37BCE9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2-6.2)</w:t>
            </w:r>
          </w:p>
        </w:tc>
        <w:tc>
          <w:tcPr>
            <w:tcW w:w="720" w:type="dxa"/>
            <w:noWrap/>
            <w:vAlign w:val="center"/>
            <w:hideMark/>
          </w:tcPr>
          <w:p w14:paraId="6F45A640" w14:textId="42E3890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</w:tr>
      <w:tr w:rsidR="00C96725" w:rsidRPr="00420C8F" w14:paraId="2551E5C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BE9D3B3" w14:textId="58A49D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Hlk193044525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046B7C68" w14:textId="7ACF42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A90575B" w14:textId="3523834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E741306" w14:textId="761D1A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6-7.7)</w:t>
            </w:r>
          </w:p>
        </w:tc>
        <w:tc>
          <w:tcPr>
            <w:tcW w:w="2183" w:type="dxa"/>
            <w:noWrap/>
            <w:vAlign w:val="center"/>
            <w:hideMark/>
          </w:tcPr>
          <w:p w14:paraId="460ACCA2" w14:textId="7C29F7B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2-2.4)</w:t>
            </w:r>
          </w:p>
        </w:tc>
        <w:tc>
          <w:tcPr>
            <w:tcW w:w="720" w:type="dxa"/>
            <w:noWrap/>
            <w:vAlign w:val="center"/>
            <w:hideMark/>
          </w:tcPr>
          <w:p w14:paraId="27593BA5" w14:textId="1F534B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C96725" w:rsidRPr="00420C8F" w14:paraId="2F2006C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1E91660" w14:textId="0E0285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760C5037" w14:textId="5B85A0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16E4B09" w14:textId="03159F8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F417842" w14:textId="630085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6-7.7)</w:t>
            </w:r>
          </w:p>
        </w:tc>
        <w:tc>
          <w:tcPr>
            <w:tcW w:w="2183" w:type="dxa"/>
            <w:noWrap/>
            <w:vAlign w:val="center"/>
            <w:hideMark/>
          </w:tcPr>
          <w:p w14:paraId="5DAF233D" w14:textId="2A0383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2-6.2)</w:t>
            </w:r>
          </w:p>
        </w:tc>
        <w:tc>
          <w:tcPr>
            <w:tcW w:w="720" w:type="dxa"/>
            <w:noWrap/>
            <w:vAlign w:val="center"/>
            <w:hideMark/>
          </w:tcPr>
          <w:p w14:paraId="22E7BBE5" w14:textId="2BD241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C96725" w:rsidRPr="00420C8F" w14:paraId="10DE2ED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AB0B7D0" w14:textId="4D747E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68889741" w14:textId="559886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B1F79A5" w14:textId="699A86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18A9165" w14:textId="384D14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6-7.7)</w:t>
            </w:r>
          </w:p>
        </w:tc>
        <w:tc>
          <w:tcPr>
            <w:tcW w:w="2183" w:type="dxa"/>
            <w:noWrap/>
            <w:vAlign w:val="center"/>
            <w:hideMark/>
          </w:tcPr>
          <w:p w14:paraId="1BF8C375" w14:textId="634C8C4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2-6.2)</w:t>
            </w:r>
          </w:p>
        </w:tc>
        <w:tc>
          <w:tcPr>
            <w:tcW w:w="720" w:type="dxa"/>
            <w:noWrap/>
            <w:vAlign w:val="center"/>
            <w:hideMark/>
          </w:tcPr>
          <w:p w14:paraId="316F2B55" w14:textId="0B1FB0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</w:tr>
      <w:tr w:rsidR="00C96725" w:rsidRPr="00420C8F" w14:paraId="1762A27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6B7316A" w14:textId="0F0C8B2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2CEF8467" w14:textId="118ADE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BB73589" w14:textId="6C35A2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3E8DCBF8" w14:textId="11744D8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1-3.9)</w:t>
            </w:r>
          </w:p>
        </w:tc>
        <w:tc>
          <w:tcPr>
            <w:tcW w:w="2183" w:type="dxa"/>
            <w:noWrap/>
            <w:vAlign w:val="center"/>
            <w:hideMark/>
          </w:tcPr>
          <w:p w14:paraId="60D6C507" w14:textId="7EF68A8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0.9-7.2)</w:t>
            </w:r>
          </w:p>
        </w:tc>
        <w:tc>
          <w:tcPr>
            <w:tcW w:w="720" w:type="dxa"/>
            <w:noWrap/>
            <w:vAlign w:val="center"/>
            <w:hideMark/>
          </w:tcPr>
          <w:p w14:paraId="2A5198E0" w14:textId="63F6142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</w:tr>
      <w:tr w:rsidR="00C96725" w:rsidRPr="00420C8F" w14:paraId="3148C8B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DFF87F2" w14:textId="6977CBC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0F0F2B27" w14:textId="6F2AF9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53F741A5" w14:textId="6A1ECA9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F9E45E9" w14:textId="0C19ED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9-5.8)</w:t>
            </w:r>
          </w:p>
        </w:tc>
        <w:tc>
          <w:tcPr>
            <w:tcW w:w="2183" w:type="dxa"/>
            <w:noWrap/>
            <w:vAlign w:val="center"/>
            <w:hideMark/>
          </w:tcPr>
          <w:p w14:paraId="05ECD5DD" w14:textId="7C0941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1-7.2)</w:t>
            </w:r>
          </w:p>
        </w:tc>
        <w:tc>
          <w:tcPr>
            <w:tcW w:w="720" w:type="dxa"/>
            <w:noWrap/>
            <w:vAlign w:val="center"/>
            <w:hideMark/>
          </w:tcPr>
          <w:p w14:paraId="69D52712" w14:textId="12C4894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5</w:t>
            </w:r>
          </w:p>
        </w:tc>
      </w:tr>
      <w:tr w:rsidR="00C96725" w:rsidRPr="00420C8F" w14:paraId="4D6F80E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047D809" w14:textId="6F75BF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6F37B1C6" w14:textId="5A40EB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6ABF755" w14:textId="6EF8FFD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E3C6234" w14:textId="0A2609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1-3.9)</w:t>
            </w:r>
          </w:p>
        </w:tc>
        <w:tc>
          <w:tcPr>
            <w:tcW w:w="2183" w:type="dxa"/>
            <w:noWrap/>
            <w:vAlign w:val="center"/>
            <w:hideMark/>
          </w:tcPr>
          <w:p w14:paraId="7D90350F" w14:textId="1B4B3C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9-7.2)</w:t>
            </w:r>
          </w:p>
        </w:tc>
        <w:tc>
          <w:tcPr>
            <w:tcW w:w="720" w:type="dxa"/>
            <w:noWrap/>
            <w:vAlign w:val="center"/>
            <w:hideMark/>
          </w:tcPr>
          <w:p w14:paraId="20508E4A" w14:textId="65EB10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C96725" w:rsidRPr="00420C8F" w14:paraId="5C99B00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9B002F7" w14:textId="16FC50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006EA5A9" w14:textId="19BB47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FD5F566" w14:textId="7F14C4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3E341BF4" w14:textId="02AC29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1 - 7.2)</w:t>
            </w:r>
          </w:p>
        </w:tc>
        <w:tc>
          <w:tcPr>
            <w:tcW w:w="2183" w:type="dxa"/>
            <w:noWrap/>
            <w:vAlign w:val="center"/>
            <w:hideMark/>
          </w:tcPr>
          <w:p w14:paraId="70213312" w14:textId="209FB3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0.9 - 5.8)</w:t>
            </w:r>
          </w:p>
        </w:tc>
        <w:tc>
          <w:tcPr>
            <w:tcW w:w="720" w:type="dxa"/>
            <w:noWrap/>
            <w:vAlign w:val="center"/>
            <w:hideMark/>
          </w:tcPr>
          <w:p w14:paraId="44B13060" w14:textId="34BF3C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</w:tr>
      <w:tr w:rsidR="00C96725" w:rsidRPr="00420C8F" w14:paraId="70098A0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F023477" w14:textId="2AED56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62A376BF" w14:textId="74867F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40F5C19" w14:textId="6B7614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4C4CF556" w14:textId="48DC2FE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1 - 5.8)</w:t>
            </w:r>
          </w:p>
        </w:tc>
        <w:tc>
          <w:tcPr>
            <w:tcW w:w="2183" w:type="dxa"/>
            <w:noWrap/>
            <w:vAlign w:val="center"/>
            <w:hideMark/>
          </w:tcPr>
          <w:p w14:paraId="3F6CBE4E" w14:textId="0523484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1 - 7.2)</w:t>
            </w:r>
          </w:p>
        </w:tc>
        <w:tc>
          <w:tcPr>
            <w:tcW w:w="720" w:type="dxa"/>
            <w:noWrap/>
            <w:vAlign w:val="center"/>
            <w:hideMark/>
          </w:tcPr>
          <w:p w14:paraId="49CD9CEA" w14:textId="4DB51E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</w:tr>
      <w:tr w:rsidR="00C96725" w:rsidRPr="00420C8F" w14:paraId="3AC98E8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9014A9F" w14:textId="76CC95E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01987707" w14:textId="062C543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11B0309" w14:textId="28A596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45052A8" w14:textId="2B987A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1-7.2)</w:t>
            </w:r>
          </w:p>
        </w:tc>
        <w:tc>
          <w:tcPr>
            <w:tcW w:w="2183" w:type="dxa"/>
            <w:noWrap/>
            <w:vAlign w:val="center"/>
            <w:hideMark/>
          </w:tcPr>
          <w:p w14:paraId="687FA290" w14:textId="6C639C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720" w:type="dxa"/>
            <w:noWrap/>
            <w:vAlign w:val="center"/>
            <w:hideMark/>
          </w:tcPr>
          <w:p w14:paraId="038C5C9C" w14:textId="40492D4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C96725" w:rsidRPr="00420C8F" w14:paraId="4FC51BC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16DEAA5" w14:textId="0E00AB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50CFA3B7" w14:textId="4935672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8C89346" w14:textId="6B671B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1C6BE91" w14:textId="2F9245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1-5.8)</w:t>
            </w:r>
          </w:p>
        </w:tc>
        <w:tc>
          <w:tcPr>
            <w:tcW w:w="2183" w:type="dxa"/>
            <w:noWrap/>
            <w:vAlign w:val="center"/>
            <w:hideMark/>
          </w:tcPr>
          <w:p w14:paraId="5089AE38" w14:textId="50A2417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0.9-7.2)</w:t>
            </w:r>
          </w:p>
        </w:tc>
        <w:tc>
          <w:tcPr>
            <w:tcW w:w="720" w:type="dxa"/>
            <w:noWrap/>
            <w:vAlign w:val="center"/>
            <w:hideMark/>
          </w:tcPr>
          <w:p w14:paraId="4CED899D" w14:textId="007618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2</w:t>
            </w:r>
          </w:p>
        </w:tc>
      </w:tr>
      <w:tr w:rsidR="00C96725" w:rsidRPr="00420C8F" w14:paraId="79D4887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7C6C581" w14:textId="1D647E7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7F93D281" w14:textId="58A67D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4FFAD9A" w14:textId="57294B8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FB3C7D5" w14:textId="4A0E02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1-7.2)</w:t>
            </w:r>
          </w:p>
        </w:tc>
        <w:tc>
          <w:tcPr>
            <w:tcW w:w="2183" w:type="dxa"/>
            <w:noWrap/>
            <w:vAlign w:val="center"/>
            <w:hideMark/>
          </w:tcPr>
          <w:p w14:paraId="6F061CE1" w14:textId="3F4A154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9-3.9)</w:t>
            </w:r>
          </w:p>
        </w:tc>
        <w:tc>
          <w:tcPr>
            <w:tcW w:w="720" w:type="dxa"/>
            <w:noWrap/>
            <w:vAlign w:val="center"/>
            <w:hideMark/>
          </w:tcPr>
          <w:p w14:paraId="588ED029" w14:textId="20038A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1</w:t>
            </w:r>
          </w:p>
        </w:tc>
      </w:tr>
      <w:tr w:rsidR="00C96725" w:rsidRPr="00420C8F" w14:paraId="5A13AF1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9831ED4" w14:textId="3F650E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6642ABD1" w14:textId="59E189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6C653FC" w14:textId="0E6AE9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190A2F8" w14:textId="4DC51C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1-7.2)</w:t>
            </w:r>
          </w:p>
        </w:tc>
        <w:tc>
          <w:tcPr>
            <w:tcW w:w="2183" w:type="dxa"/>
            <w:noWrap/>
            <w:vAlign w:val="center"/>
            <w:hideMark/>
          </w:tcPr>
          <w:p w14:paraId="44C8D551" w14:textId="08642D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9-3.9)</w:t>
            </w:r>
          </w:p>
        </w:tc>
        <w:tc>
          <w:tcPr>
            <w:tcW w:w="720" w:type="dxa"/>
            <w:noWrap/>
            <w:vAlign w:val="center"/>
            <w:hideMark/>
          </w:tcPr>
          <w:p w14:paraId="67AC5A5E" w14:textId="6BF3B0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2</w:t>
            </w:r>
          </w:p>
        </w:tc>
      </w:tr>
      <w:tr w:rsidR="00C96725" w:rsidRPr="00420C8F" w14:paraId="1FC0BFB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03141F3" w14:textId="7DC5B8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3CBBE863" w14:textId="6C43AC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FCEE107" w14:textId="261109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E9B92D4" w14:textId="3E04CD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1-7.2)</w:t>
            </w:r>
          </w:p>
        </w:tc>
        <w:tc>
          <w:tcPr>
            <w:tcW w:w="2183" w:type="dxa"/>
            <w:noWrap/>
            <w:vAlign w:val="center"/>
            <w:hideMark/>
          </w:tcPr>
          <w:p w14:paraId="015C74DC" w14:textId="53BF8D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8-3.9)</w:t>
            </w:r>
          </w:p>
        </w:tc>
        <w:tc>
          <w:tcPr>
            <w:tcW w:w="720" w:type="dxa"/>
            <w:noWrap/>
            <w:vAlign w:val="center"/>
            <w:hideMark/>
          </w:tcPr>
          <w:p w14:paraId="52FBC4FB" w14:textId="58FFFB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</w:tr>
      <w:tr w:rsidR="00C96725" w:rsidRPr="00420C8F" w14:paraId="5ED2554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0873E9F" w14:textId="7089C52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1F7A38A0" w14:textId="5A867C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EDB03F4" w14:textId="7C046B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23337977" w14:textId="3A5F40D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 (8.8-35.4)</w:t>
            </w:r>
          </w:p>
        </w:tc>
        <w:tc>
          <w:tcPr>
            <w:tcW w:w="2183" w:type="dxa"/>
            <w:noWrap/>
            <w:vAlign w:val="center"/>
            <w:hideMark/>
          </w:tcPr>
          <w:p w14:paraId="08C78B32" w14:textId="32ACAB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 (4.1-40.3)</w:t>
            </w:r>
          </w:p>
        </w:tc>
        <w:tc>
          <w:tcPr>
            <w:tcW w:w="720" w:type="dxa"/>
            <w:noWrap/>
            <w:vAlign w:val="center"/>
            <w:hideMark/>
          </w:tcPr>
          <w:p w14:paraId="6A33C325" w14:textId="0A4001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</w:tr>
      <w:tr w:rsidR="00C96725" w:rsidRPr="00420C8F" w14:paraId="1C3CF3A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61F7CA2" w14:textId="7C6084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40FD30E3" w14:textId="56FD0F5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4C494CBB" w14:textId="78E1A4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3117ABA" w14:textId="3094C0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 (4.1-40.3)</w:t>
            </w:r>
          </w:p>
        </w:tc>
        <w:tc>
          <w:tcPr>
            <w:tcW w:w="2183" w:type="dxa"/>
            <w:noWrap/>
            <w:vAlign w:val="center"/>
            <w:hideMark/>
          </w:tcPr>
          <w:p w14:paraId="409DEE6A" w14:textId="070848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 (8.8-23.2)</w:t>
            </w:r>
          </w:p>
        </w:tc>
        <w:tc>
          <w:tcPr>
            <w:tcW w:w="720" w:type="dxa"/>
            <w:noWrap/>
            <w:vAlign w:val="center"/>
            <w:hideMark/>
          </w:tcPr>
          <w:p w14:paraId="05D01EDF" w14:textId="5F7375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2</w:t>
            </w:r>
          </w:p>
        </w:tc>
      </w:tr>
      <w:tr w:rsidR="00C96725" w:rsidRPr="00420C8F" w14:paraId="4D5F32F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95B3E2E" w14:textId="7208CE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6C6D4A9E" w14:textId="3E8158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7D47C6C" w14:textId="14B21E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DB5F9CC" w14:textId="46EFDB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 (8.8-35.4)</w:t>
            </w:r>
          </w:p>
        </w:tc>
        <w:tc>
          <w:tcPr>
            <w:tcW w:w="2183" w:type="dxa"/>
            <w:noWrap/>
            <w:vAlign w:val="center"/>
            <w:hideMark/>
          </w:tcPr>
          <w:p w14:paraId="793CFAA5" w14:textId="090B34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 (4.1-40.3)</w:t>
            </w:r>
          </w:p>
        </w:tc>
        <w:tc>
          <w:tcPr>
            <w:tcW w:w="720" w:type="dxa"/>
            <w:noWrap/>
            <w:vAlign w:val="center"/>
            <w:hideMark/>
          </w:tcPr>
          <w:p w14:paraId="33688FBE" w14:textId="2DC33D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</w:tr>
      <w:tr w:rsidR="00C96725" w:rsidRPr="00420C8F" w14:paraId="77AB2CA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833A18C" w14:textId="5B523A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4FC953F2" w14:textId="2C029A6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9A64DD1" w14:textId="14FF02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7C044222" w14:textId="4BAFF17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 (8.8 - 35.4)</w:t>
            </w:r>
          </w:p>
        </w:tc>
        <w:tc>
          <w:tcPr>
            <w:tcW w:w="2183" w:type="dxa"/>
            <w:noWrap/>
            <w:vAlign w:val="center"/>
            <w:hideMark/>
          </w:tcPr>
          <w:p w14:paraId="4A6A1241" w14:textId="4F4D20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 (4.1 - 40.3)</w:t>
            </w:r>
          </w:p>
        </w:tc>
        <w:tc>
          <w:tcPr>
            <w:tcW w:w="720" w:type="dxa"/>
            <w:noWrap/>
            <w:vAlign w:val="center"/>
            <w:hideMark/>
          </w:tcPr>
          <w:p w14:paraId="624B23D9" w14:textId="13E6A1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</w:tr>
      <w:tr w:rsidR="00C96725" w:rsidRPr="00420C8F" w14:paraId="2B7C825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CDDB173" w14:textId="6A15D0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5FED896D" w14:textId="753D74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6BE1628" w14:textId="2813B0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564C42A" w14:textId="2B3F7C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9 (8.8 - 35.4)</w:t>
            </w:r>
          </w:p>
        </w:tc>
        <w:tc>
          <w:tcPr>
            <w:tcW w:w="2183" w:type="dxa"/>
            <w:noWrap/>
            <w:vAlign w:val="center"/>
            <w:hideMark/>
          </w:tcPr>
          <w:p w14:paraId="75C64B9B" w14:textId="1E254F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 (8.8 - 40.3)</w:t>
            </w:r>
          </w:p>
        </w:tc>
        <w:tc>
          <w:tcPr>
            <w:tcW w:w="720" w:type="dxa"/>
            <w:noWrap/>
            <w:vAlign w:val="center"/>
            <w:hideMark/>
          </w:tcPr>
          <w:p w14:paraId="534F7D08" w14:textId="446210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</w:tr>
      <w:tr w:rsidR="00C96725" w:rsidRPr="00420C8F" w14:paraId="0C45422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2A0DC54" w14:textId="6A612A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50318078" w14:textId="717165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61A6266" w14:textId="1E4194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D3D9EA0" w14:textId="7AC262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 (8.8-35.4)</w:t>
            </w:r>
          </w:p>
        </w:tc>
        <w:tc>
          <w:tcPr>
            <w:tcW w:w="2183" w:type="dxa"/>
            <w:noWrap/>
            <w:vAlign w:val="center"/>
            <w:hideMark/>
          </w:tcPr>
          <w:p w14:paraId="0FFB231D" w14:textId="6AC3E6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6 (8.8-40.3)</w:t>
            </w:r>
          </w:p>
        </w:tc>
        <w:tc>
          <w:tcPr>
            <w:tcW w:w="720" w:type="dxa"/>
            <w:noWrap/>
            <w:vAlign w:val="center"/>
            <w:hideMark/>
          </w:tcPr>
          <w:p w14:paraId="307ED1D9" w14:textId="5E1F12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66A5259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807C794" w14:textId="1814D4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3D806ACF" w14:textId="0E520F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28E4C36" w14:textId="577C0D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80E7242" w14:textId="075800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 (8.8-36.6)</w:t>
            </w:r>
          </w:p>
        </w:tc>
        <w:tc>
          <w:tcPr>
            <w:tcW w:w="2183" w:type="dxa"/>
            <w:noWrap/>
            <w:vAlign w:val="center"/>
            <w:hideMark/>
          </w:tcPr>
          <w:p w14:paraId="4D42221F" w14:textId="0F3CC2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 (4.1-40.3)</w:t>
            </w:r>
          </w:p>
        </w:tc>
        <w:tc>
          <w:tcPr>
            <w:tcW w:w="720" w:type="dxa"/>
            <w:noWrap/>
            <w:vAlign w:val="center"/>
            <w:hideMark/>
          </w:tcPr>
          <w:p w14:paraId="7D23EF6D" w14:textId="65A2EBF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</w:tr>
      <w:tr w:rsidR="00C96725" w:rsidRPr="00420C8F" w14:paraId="5CF49D6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89F77B4" w14:textId="6273C17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48C02588" w14:textId="6AD2E7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6CB6E3" w14:textId="7575FB0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BB0EC31" w14:textId="405034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 (8.8-40.3)</w:t>
            </w:r>
          </w:p>
        </w:tc>
        <w:tc>
          <w:tcPr>
            <w:tcW w:w="2183" w:type="dxa"/>
            <w:noWrap/>
            <w:vAlign w:val="center"/>
            <w:hideMark/>
          </w:tcPr>
          <w:p w14:paraId="4D6209D0" w14:textId="6C6E5A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4.1-35.4)</w:t>
            </w:r>
          </w:p>
        </w:tc>
        <w:tc>
          <w:tcPr>
            <w:tcW w:w="720" w:type="dxa"/>
            <w:noWrap/>
            <w:vAlign w:val="center"/>
            <w:hideMark/>
          </w:tcPr>
          <w:p w14:paraId="451F4DB3" w14:textId="2C267DD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C96725" w:rsidRPr="00420C8F" w14:paraId="30D2D58D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F4735EF" w14:textId="62B0F7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59ECF088" w14:textId="445AA2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1D48205" w14:textId="5334FDD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08CFA3F" w14:textId="69E2E6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 (8.8-23.2)</w:t>
            </w:r>
          </w:p>
        </w:tc>
        <w:tc>
          <w:tcPr>
            <w:tcW w:w="2183" w:type="dxa"/>
            <w:noWrap/>
            <w:vAlign w:val="center"/>
            <w:hideMark/>
          </w:tcPr>
          <w:p w14:paraId="3B690340" w14:textId="3CDDDA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 (4.1-40.3)</w:t>
            </w:r>
          </w:p>
        </w:tc>
        <w:tc>
          <w:tcPr>
            <w:tcW w:w="720" w:type="dxa"/>
            <w:noWrap/>
            <w:vAlign w:val="center"/>
            <w:hideMark/>
          </w:tcPr>
          <w:p w14:paraId="46AE8937" w14:textId="35ADBF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</w:tr>
      <w:tr w:rsidR="00C96725" w:rsidRPr="00420C8F" w14:paraId="0770931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3576282" w14:textId="53D460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6A6AD85C" w14:textId="61A5CC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FFB3809" w14:textId="6B3818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3A1795B" w14:textId="5E86F09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 (8.8-23.2)</w:t>
            </w:r>
          </w:p>
        </w:tc>
        <w:tc>
          <w:tcPr>
            <w:tcW w:w="2183" w:type="dxa"/>
            <w:noWrap/>
            <w:vAlign w:val="center"/>
            <w:hideMark/>
          </w:tcPr>
          <w:p w14:paraId="64B9417E" w14:textId="53A2A7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3 (8.8-40.3)</w:t>
            </w:r>
          </w:p>
        </w:tc>
        <w:tc>
          <w:tcPr>
            <w:tcW w:w="720" w:type="dxa"/>
            <w:noWrap/>
            <w:vAlign w:val="center"/>
            <w:hideMark/>
          </w:tcPr>
          <w:p w14:paraId="321269C6" w14:textId="24516C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C96725" w:rsidRPr="00420C8F" w14:paraId="714DF0C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4C7C21C" w14:textId="2763A9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7E6E5D19" w14:textId="0D971B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AF6795F" w14:textId="312877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0C9B23EE" w14:textId="02FEEE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.7 (43.4-1563.4)</w:t>
            </w:r>
          </w:p>
        </w:tc>
        <w:tc>
          <w:tcPr>
            <w:tcW w:w="2183" w:type="dxa"/>
            <w:noWrap/>
            <w:vAlign w:val="center"/>
            <w:hideMark/>
          </w:tcPr>
          <w:p w14:paraId="36BE2306" w14:textId="6E3AA5E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1.2 (74.8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3752748C" w14:textId="70C799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C96725" w:rsidRPr="00420C8F" w14:paraId="1360810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61A0A68" w14:textId="59A964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400E2002" w14:textId="730FFD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8EEB99A" w14:textId="709BE1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95330B8" w14:textId="4F452F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7.0 (43.4-4195.1)</w:t>
            </w:r>
          </w:p>
        </w:tc>
        <w:tc>
          <w:tcPr>
            <w:tcW w:w="2183" w:type="dxa"/>
            <w:noWrap/>
            <w:vAlign w:val="center"/>
            <w:hideMark/>
          </w:tcPr>
          <w:p w14:paraId="0780F2B7" w14:textId="36322E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1.5 (74.8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78EC114C" w14:textId="25FFE1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96725" w:rsidRPr="00420C8F" w14:paraId="24E2666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841C885" w14:textId="7A2299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0EB68942" w14:textId="346FF44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0BBC7508" w14:textId="44282A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7E27564" w14:textId="1B4B2D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2.6 (59.4-4288.6)</w:t>
            </w:r>
          </w:p>
        </w:tc>
        <w:tc>
          <w:tcPr>
            <w:tcW w:w="2183" w:type="dxa"/>
            <w:noWrap/>
            <w:vAlign w:val="center"/>
            <w:hideMark/>
          </w:tcPr>
          <w:p w14:paraId="25BE7417" w14:textId="41BF954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7.5 (43.4-4195.1)</w:t>
            </w:r>
          </w:p>
        </w:tc>
        <w:tc>
          <w:tcPr>
            <w:tcW w:w="720" w:type="dxa"/>
            <w:noWrap/>
            <w:vAlign w:val="center"/>
            <w:hideMark/>
          </w:tcPr>
          <w:p w14:paraId="16786C60" w14:textId="2BBF51F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C96725" w:rsidRPr="00420C8F" w14:paraId="519A261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C8075B6" w14:textId="7E98284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0730823D" w14:textId="284B73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B011DB2" w14:textId="097461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4DD3711" w14:textId="3EA3D8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.6 (43.4-706.5)</w:t>
            </w:r>
          </w:p>
        </w:tc>
        <w:tc>
          <w:tcPr>
            <w:tcW w:w="2183" w:type="dxa"/>
            <w:noWrap/>
            <w:vAlign w:val="center"/>
            <w:hideMark/>
          </w:tcPr>
          <w:p w14:paraId="55965553" w14:textId="750893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0.7 (74.8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03543C4E" w14:textId="606621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C96725" w:rsidRPr="00420C8F" w14:paraId="105005F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1B3610D" w14:textId="300A4B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799EF866" w14:textId="54A1E4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2AC6899" w14:textId="61182A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0B35A60E" w14:textId="5F1341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.1 (43.4 - 706.5)</w:t>
            </w:r>
          </w:p>
        </w:tc>
        <w:tc>
          <w:tcPr>
            <w:tcW w:w="2183" w:type="dxa"/>
            <w:noWrap/>
            <w:vAlign w:val="center"/>
            <w:hideMark/>
          </w:tcPr>
          <w:p w14:paraId="24300CDA" w14:textId="4A1EDA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1.2 (74.8 - 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6269CFA6" w14:textId="17A8FE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C96725" w:rsidRPr="00420C8F" w14:paraId="6771A1F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900EB4E" w14:textId="3E4936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634FF9BB" w14:textId="720DA3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2C7871" w14:textId="05008E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B15440B" w14:textId="56FB72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.8 (43.4 - 693.4)</w:t>
            </w:r>
          </w:p>
        </w:tc>
        <w:tc>
          <w:tcPr>
            <w:tcW w:w="2183" w:type="dxa"/>
            <w:noWrap/>
            <w:vAlign w:val="center"/>
            <w:hideMark/>
          </w:tcPr>
          <w:p w14:paraId="59E02E4A" w14:textId="65CAE9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0.3 (149.9 - 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085CB3FD" w14:textId="187F63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C96725" w:rsidRPr="00420C8F" w14:paraId="128D58B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D603FC7" w14:textId="759B59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407B791A" w14:textId="739956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BE1C30B" w14:textId="389096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F046CB6" w14:textId="1DE6E72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.4 (43.4-700.0)</w:t>
            </w:r>
          </w:p>
        </w:tc>
        <w:tc>
          <w:tcPr>
            <w:tcW w:w="2183" w:type="dxa"/>
            <w:noWrap/>
            <w:vAlign w:val="center"/>
            <w:hideMark/>
          </w:tcPr>
          <w:p w14:paraId="67CB7BA6" w14:textId="773610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11.4 (706.5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04538120" w14:textId="540616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bookmarkEnd w:id="0"/>
      <w:tr w:rsidR="00C96725" w:rsidRPr="00420C8F" w14:paraId="04363BE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391C8F0" w14:textId="0F85B5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1AD67236" w14:textId="293C55F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FE83EFC" w14:textId="1AD1166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BC51A51" w14:textId="04FBE02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9.9 (43.4-4195.1)</w:t>
            </w:r>
          </w:p>
        </w:tc>
        <w:tc>
          <w:tcPr>
            <w:tcW w:w="2183" w:type="dxa"/>
            <w:noWrap/>
            <w:vAlign w:val="center"/>
            <w:hideMark/>
          </w:tcPr>
          <w:p w14:paraId="538F8E49" w14:textId="514AE7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9.2 (84.4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45525FE9" w14:textId="317E5D5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</w:tr>
      <w:tr w:rsidR="00C96725" w:rsidRPr="00420C8F" w14:paraId="19F59B8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FA3A5C4" w14:textId="2A9A4C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341B1C2E" w14:textId="05E92A9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F14F199" w14:textId="2B315C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18528BD" w14:textId="1F7C7B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6.0 (43.4-4288.6)</w:t>
            </w:r>
          </w:p>
        </w:tc>
        <w:tc>
          <w:tcPr>
            <w:tcW w:w="2183" w:type="dxa"/>
            <w:noWrap/>
            <w:vAlign w:val="center"/>
            <w:hideMark/>
          </w:tcPr>
          <w:p w14:paraId="5C78B04D" w14:textId="7468D16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7.6 (84.4-1503.3)</w:t>
            </w:r>
          </w:p>
        </w:tc>
        <w:tc>
          <w:tcPr>
            <w:tcW w:w="720" w:type="dxa"/>
            <w:noWrap/>
            <w:vAlign w:val="center"/>
            <w:hideMark/>
          </w:tcPr>
          <w:p w14:paraId="1D106B6B" w14:textId="47BC1D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2CD367D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E5B36BE" w14:textId="3E03A42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0C500E8A" w14:textId="0BB0FDD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64A6CD1" w14:textId="53D691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03D7FF8" w14:textId="0305FD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3.8 (43.4-4195.1)</w:t>
            </w:r>
          </w:p>
        </w:tc>
        <w:tc>
          <w:tcPr>
            <w:tcW w:w="2183" w:type="dxa"/>
            <w:noWrap/>
            <w:vAlign w:val="center"/>
            <w:hideMark/>
          </w:tcPr>
          <w:p w14:paraId="72631240" w14:textId="252AA4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6.4 (74.8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5DC01430" w14:textId="694E1E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C96725" w:rsidRPr="00420C8F" w14:paraId="6B57E5B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543FE0C" w14:textId="7F3289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1710" w:type="dxa"/>
            <w:noWrap/>
            <w:vAlign w:val="center"/>
            <w:hideMark/>
          </w:tcPr>
          <w:p w14:paraId="5C75E2C2" w14:textId="05DFD0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189027F" w14:textId="7AFB55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03189B1" w14:textId="07038C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3.9 (43.4-4195.1)</w:t>
            </w:r>
          </w:p>
        </w:tc>
        <w:tc>
          <w:tcPr>
            <w:tcW w:w="2183" w:type="dxa"/>
            <w:noWrap/>
            <w:vAlign w:val="center"/>
            <w:hideMark/>
          </w:tcPr>
          <w:p w14:paraId="377C370C" w14:textId="156382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4.8 (84.4-4288.6)</w:t>
            </w:r>
          </w:p>
        </w:tc>
        <w:tc>
          <w:tcPr>
            <w:tcW w:w="720" w:type="dxa"/>
            <w:noWrap/>
            <w:vAlign w:val="center"/>
            <w:hideMark/>
          </w:tcPr>
          <w:p w14:paraId="3358A8FE" w14:textId="745452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C96725" w:rsidRPr="00420C8F" w14:paraId="54F0354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615C98C" w14:textId="5B0D85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2CE1CEC3" w14:textId="1E2BB48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DC5CC94" w14:textId="143328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58463D61" w14:textId="69E76E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3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19AD9692" w14:textId="6CFCCA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2.2-13.8)</w:t>
            </w:r>
          </w:p>
        </w:tc>
        <w:tc>
          <w:tcPr>
            <w:tcW w:w="720" w:type="dxa"/>
            <w:noWrap/>
            <w:vAlign w:val="center"/>
            <w:hideMark/>
          </w:tcPr>
          <w:p w14:paraId="33761AD5" w14:textId="1B8A9B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C96725" w:rsidRPr="00420C8F" w14:paraId="5BF6774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E387461" w14:textId="40F1881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6D57EAF" w14:textId="1EB33D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769EA6B" w14:textId="47DA9F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5530BF9" w14:textId="447314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.3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4DFF2819" w14:textId="6AA935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2.2-11.1)</w:t>
            </w:r>
          </w:p>
        </w:tc>
        <w:tc>
          <w:tcPr>
            <w:tcW w:w="720" w:type="dxa"/>
            <w:noWrap/>
            <w:vAlign w:val="center"/>
            <w:hideMark/>
          </w:tcPr>
          <w:p w14:paraId="50B21C5A" w14:textId="08CD038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3860375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94B66D8" w14:textId="679FFA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CB523D6" w14:textId="6928AA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4C2CD1DC" w14:textId="1A3CE8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E7BCE58" w14:textId="7A3D3B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1.5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1EA7F59D" w14:textId="352E862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3-13.8)</w:t>
            </w:r>
          </w:p>
        </w:tc>
        <w:tc>
          <w:tcPr>
            <w:tcW w:w="720" w:type="dxa"/>
            <w:noWrap/>
            <w:vAlign w:val="center"/>
            <w:hideMark/>
          </w:tcPr>
          <w:p w14:paraId="2C865463" w14:textId="6328107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C96725" w:rsidRPr="00420C8F" w14:paraId="56B1BEB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E37516E" w14:textId="0E4982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0B3BC07B" w14:textId="7DD6C09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53E828" w14:textId="6084661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3FE0638" w14:textId="77AD59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1.3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03417B53" w14:textId="7B4966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2.2-13.8)</w:t>
            </w:r>
          </w:p>
        </w:tc>
        <w:tc>
          <w:tcPr>
            <w:tcW w:w="720" w:type="dxa"/>
            <w:noWrap/>
            <w:vAlign w:val="center"/>
            <w:hideMark/>
          </w:tcPr>
          <w:p w14:paraId="0224BEA0" w14:textId="683A02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C96725" w:rsidRPr="00420C8F" w14:paraId="2AE00D4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BED7079" w14:textId="7B2759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5F00C4E5" w14:textId="5993E3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B8E779C" w14:textId="52E228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638F5D28" w14:textId="2731F3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1.3 - 20.5)</w:t>
            </w:r>
          </w:p>
        </w:tc>
        <w:tc>
          <w:tcPr>
            <w:tcW w:w="2183" w:type="dxa"/>
            <w:noWrap/>
            <w:vAlign w:val="center"/>
            <w:hideMark/>
          </w:tcPr>
          <w:p w14:paraId="0DF5BE4C" w14:textId="1D6C832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2.2 - 13.8)</w:t>
            </w:r>
          </w:p>
        </w:tc>
        <w:tc>
          <w:tcPr>
            <w:tcW w:w="720" w:type="dxa"/>
            <w:noWrap/>
            <w:vAlign w:val="center"/>
            <w:hideMark/>
          </w:tcPr>
          <w:p w14:paraId="27921944" w14:textId="1F6C0A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C96725" w:rsidRPr="00420C8F" w14:paraId="0C3EAEF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06988B9" w14:textId="5972345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1BAF02B1" w14:textId="268D60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406FFEB" w14:textId="48118E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B949604" w14:textId="4B6FE4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1.5 - 20.5)</w:t>
            </w:r>
          </w:p>
        </w:tc>
        <w:tc>
          <w:tcPr>
            <w:tcW w:w="2183" w:type="dxa"/>
            <w:noWrap/>
            <w:vAlign w:val="center"/>
            <w:hideMark/>
          </w:tcPr>
          <w:p w14:paraId="4E4BE168" w14:textId="724713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 (2.8 - 13.8)</w:t>
            </w:r>
          </w:p>
        </w:tc>
        <w:tc>
          <w:tcPr>
            <w:tcW w:w="720" w:type="dxa"/>
            <w:noWrap/>
            <w:vAlign w:val="center"/>
            <w:hideMark/>
          </w:tcPr>
          <w:p w14:paraId="50133756" w14:textId="5B86B8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5E83F9E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BCA1F14" w14:textId="273942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4171FB3" w14:textId="3681C9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6280346" w14:textId="565E7F2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81267FA" w14:textId="29D48A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1.5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352BA99A" w14:textId="2997325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2.8-13.8)</w:t>
            </w:r>
          </w:p>
        </w:tc>
        <w:tc>
          <w:tcPr>
            <w:tcW w:w="720" w:type="dxa"/>
            <w:noWrap/>
            <w:vAlign w:val="center"/>
            <w:hideMark/>
          </w:tcPr>
          <w:p w14:paraId="6716533B" w14:textId="5CFACC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4D6F47F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8176D0A" w14:textId="0157C9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05BEC2BF" w14:textId="19D137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241D003" w14:textId="4C2F54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1D5C687" w14:textId="5494E8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1.3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712DEECD" w14:textId="4D4128C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5-11.1)</w:t>
            </w:r>
          </w:p>
        </w:tc>
        <w:tc>
          <w:tcPr>
            <w:tcW w:w="720" w:type="dxa"/>
            <w:noWrap/>
            <w:vAlign w:val="center"/>
            <w:hideMark/>
          </w:tcPr>
          <w:p w14:paraId="0A2F2370" w14:textId="6050BB2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8</w:t>
            </w:r>
          </w:p>
        </w:tc>
      </w:tr>
      <w:tr w:rsidR="00C96725" w:rsidRPr="00420C8F" w14:paraId="4BBE28C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129BFFA" w14:textId="1634652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9B6B874" w14:textId="0E1A9B7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1CF23C9" w14:textId="42A096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29CDAB8" w14:textId="6FC278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1.3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467F92B2" w14:textId="33B230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5-4.9)</w:t>
            </w:r>
          </w:p>
        </w:tc>
        <w:tc>
          <w:tcPr>
            <w:tcW w:w="720" w:type="dxa"/>
            <w:noWrap/>
            <w:vAlign w:val="center"/>
            <w:hideMark/>
          </w:tcPr>
          <w:p w14:paraId="272B85F1" w14:textId="77C7A6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C96725" w:rsidRPr="00420C8F" w14:paraId="49A48C8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92EEC93" w14:textId="4DB394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7836A987" w14:textId="4C54861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4128FFC" w14:textId="2E6A35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72A9EC6" w14:textId="391A53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 (3.0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7919DECE" w14:textId="5721AF4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5-11.1)</w:t>
            </w:r>
          </w:p>
        </w:tc>
        <w:tc>
          <w:tcPr>
            <w:tcW w:w="720" w:type="dxa"/>
            <w:noWrap/>
            <w:vAlign w:val="center"/>
            <w:hideMark/>
          </w:tcPr>
          <w:p w14:paraId="70856C9C" w14:textId="63F325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C96725" w:rsidRPr="00420C8F" w14:paraId="1095AAB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8B06B51" w14:textId="217759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1710" w:type="dxa"/>
            <w:noWrap/>
            <w:vAlign w:val="center"/>
            <w:hideMark/>
          </w:tcPr>
          <w:p w14:paraId="3311CC75" w14:textId="0A99CC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CDD69AA" w14:textId="680218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52B6B55" w14:textId="4F3A0E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2.8-20.5)</w:t>
            </w:r>
          </w:p>
        </w:tc>
        <w:tc>
          <w:tcPr>
            <w:tcW w:w="2183" w:type="dxa"/>
            <w:noWrap/>
            <w:vAlign w:val="center"/>
            <w:hideMark/>
          </w:tcPr>
          <w:p w14:paraId="4DC18E25" w14:textId="61A0F0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1.5-11.1)</w:t>
            </w:r>
          </w:p>
        </w:tc>
        <w:tc>
          <w:tcPr>
            <w:tcW w:w="720" w:type="dxa"/>
            <w:noWrap/>
            <w:vAlign w:val="center"/>
            <w:hideMark/>
          </w:tcPr>
          <w:p w14:paraId="1576FB5C" w14:textId="5EE61B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C96725" w:rsidRPr="00420C8F" w14:paraId="7E4E323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8C26A4B" w14:textId="2CC517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3574B436" w14:textId="786B8A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93243D9" w14:textId="4E75A6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7861B990" w14:textId="3DB0BD2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1.6)</w:t>
            </w:r>
          </w:p>
        </w:tc>
        <w:tc>
          <w:tcPr>
            <w:tcW w:w="2183" w:type="dxa"/>
            <w:noWrap/>
            <w:vAlign w:val="center"/>
            <w:hideMark/>
          </w:tcPr>
          <w:p w14:paraId="5818D26E" w14:textId="2121C0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2.2)</w:t>
            </w:r>
          </w:p>
        </w:tc>
        <w:tc>
          <w:tcPr>
            <w:tcW w:w="720" w:type="dxa"/>
            <w:noWrap/>
            <w:vAlign w:val="center"/>
            <w:hideMark/>
          </w:tcPr>
          <w:p w14:paraId="4B4DAF62" w14:textId="4AD7D2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C96725" w:rsidRPr="00420C8F" w14:paraId="3DD740D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8EA6717" w14:textId="42C971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7381ACDA" w14:textId="79D671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0D11CAF" w14:textId="0E4674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1463839" w14:textId="1566C8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1.6)</w:t>
            </w:r>
          </w:p>
        </w:tc>
        <w:tc>
          <w:tcPr>
            <w:tcW w:w="2183" w:type="dxa"/>
            <w:noWrap/>
            <w:vAlign w:val="center"/>
            <w:hideMark/>
          </w:tcPr>
          <w:p w14:paraId="7DE7A397" w14:textId="1380AB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7-2.2)</w:t>
            </w:r>
          </w:p>
        </w:tc>
        <w:tc>
          <w:tcPr>
            <w:tcW w:w="720" w:type="dxa"/>
            <w:noWrap/>
            <w:vAlign w:val="center"/>
            <w:hideMark/>
          </w:tcPr>
          <w:p w14:paraId="3A7BE399" w14:textId="13E023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C96725" w:rsidRPr="00420C8F" w14:paraId="3CD13DC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5DE82C6" w14:textId="79139B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444B882C" w14:textId="7335BDA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20B3DA33" w14:textId="6509E60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EC6A4AE" w14:textId="59539D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3-2.2)</w:t>
            </w:r>
          </w:p>
        </w:tc>
        <w:tc>
          <w:tcPr>
            <w:tcW w:w="2183" w:type="dxa"/>
            <w:noWrap/>
            <w:vAlign w:val="center"/>
            <w:hideMark/>
          </w:tcPr>
          <w:p w14:paraId="15A86BFF" w14:textId="1235F3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1.6)</w:t>
            </w:r>
          </w:p>
        </w:tc>
        <w:tc>
          <w:tcPr>
            <w:tcW w:w="720" w:type="dxa"/>
            <w:noWrap/>
            <w:vAlign w:val="center"/>
            <w:hideMark/>
          </w:tcPr>
          <w:p w14:paraId="7943E5BB" w14:textId="221DB06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96725" w:rsidRPr="00420C8F" w14:paraId="2C10ACD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23CDFE0" w14:textId="1E3842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34657EA0" w14:textId="0F3FDB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4B78955" w14:textId="06904F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01C471E" w14:textId="528026C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1.6)</w:t>
            </w:r>
          </w:p>
        </w:tc>
        <w:tc>
          <w:tcPr>
            <w:tcW w:w="2183" w:type="dxa"/>
            <w:noWrap/>
            <w:vAlign w:val="center"/>
            <w:hideMark/>
          </w:tcPr>
          <w:p w14:paraId="57E0F714" w14:textId="3B6217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-2.2)</w:t>
            </w:r>
          </w:p>
        </w:tc>
        <w:tc>
          <w:tcPr>
            <w:tcW w:w="720" w:type="dxa"/>
            <w:noWrap/>
            <w:vAlign w:val="center"/>
            <w:hideMark/>
          </w:tcPr>
          <w:p w14:paraId="6C73A869" w14:textId="765C89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7B42660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6C2C4B1" w14:textId="047A21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490069F4" w14:textId="1D1D24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FEDA390" w14:textId="52CB9E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4AA890B2" w14:textId="47B688A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 - 1.6)</w:t>
            </w:r>
          </w:p>
        </w:tc>
        <w:tc>
          <w:tcPr>
            <w:tcW w:w="2183" w:type="dxa"/>
            <w:noWrap/>
            <w:vAlign w:val="center"/>
            <w:hideMark/>
          </w:tcPr>
          <w:p w14:paraId="3FC3DE25" w14:textId="0DCD44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 - 2.2)</w:t>
            </w:r>
          </w:p>
        </w:tc>
        <w:tc>
          <w:tcPr>
            <w:tcW w:w="720" w:type="dxa"/>
            <w:noWrap/>
            <w:vAlign w:val="center"/>
            <w:hideMark/>
          </w:tcPr>
          <w:p w14:paraId="582E1758" w14:textId="5DDB70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</w:tr>
      <w:tr w:rsidR="00C96725" w:rsidRPr="00420C8F" w14:paraId="43C5A7F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D5028CD" w14:textId="1FA74BC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473A24CD" w14:textId="416911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CA2AEA2" w14:textId="16598FB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8122E62" w14:textId="2DE8CD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7 - 1.6)</w:t>
            </w:r>
          </w:p>
        </w:tc>
        <w:tc>
          <w:tcPr>
            <w:tcW w:w="2183" w:type="dxa"/>
            <w:noWrap/>
            <w:vAlign w:val="center"/>
            <w:hideMark/>
          </w:tcPr>
          <w:p w14:paraId="5C8A1B8C" w14:textId="4F57D47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 - 1.7)</w:t>
            </w:r>
          </w:p>
        </w:tc>
        <w:tc>
          <w:tcPr>
            <w:tcW w:w="720" w:type="dxa"/>
            <w:noWrap/>
            <w:vAlign w:val="center"/>
            <w:hideMark/>
          </w:tcPr>
          <w:p w14:paraId="394FC1AC" w14:textId="3759C5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52A1CF2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0C9AFAF" w14:textId="426E9D9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24659734" w14:textId="0C81F89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8667C6E" w14:textId="27792C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EC0804C" w14:textId="30A309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7-1.6)</w:t>
            </w:r>
          </w:p>
        </w:tc>
        <w:tc>
          <w:tcPr>
            <w:tcW w:w="2183" w:type="dxa"/>
            <w:noWrap/>
            <w:vAlign w:val="center"/>
            <w:hideMark/>
          </w:tcPr>
          <w:p w14:paraId="7A06B281" w14:textId="04D960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2-1.7)</w:t>
            </w:r>
          </w:p>
        </w:tc>
        <w:tc>
          <w:tcPr>
            <w:tcW w:w="720" w:type="dxa"/>
            <w:noWrap/>
            <w:vAlign w:val="center"/>
            <w:hideMark/>
          </w:tcPr>
          <w:p w14:paraId="6DFB0954" w14:textId="5CB5BB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20D3207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4940952" w14:textId="5D8F23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5E364A95" w14:textId="4B376A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3D80E05" w14:textId="4B5C70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29EB220" w14:textId="72FBFF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2.2)</w:t>
            </w:r>
          </w:p>
        </w:tc>
        <w:tc>
          <w:tcPr>
            <w:tcW w:w="2183" w:type="dxa"/>
            <w:noWrap/>
            <w:vAlign w:val="center"/>
            <w:hideMark/>
          </w:tcPr>
          <w:p w14:paraId="4D246D6F" w14:textId="30162A0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1.7)</w:t>
            </w:r>
          </w:p>
        </w:tc>
        <w:tc>
          <w:tcPr>
            <w:tcW w:w="720" w:type="dxa"/>
            <w:noWrap/>
            <w:vAlign w:val="center"/>
            <w:hideMark/>
          </w:tcPr>
          <w:p w14:paraId="09872640" w14:textId="129305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96725" w:rsidRPr="00420C8F" w14:paraId="0A312DB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E907BEC" w14:textId="0BACD2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67EEE3A6" w14:textId="0F6CC58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2A04C1E" w14:textId="51E0AF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A94FB8E" w14:textId="01DE7B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2)</w:t>
            </w:r>
          </w:p>
        </w:tc>
        <w:tc>
          <w:tcPr>
            <w:tcW w:w="2183" w:type="dxa"/>
            <w:noWrap/>
            <w:vAlign w:val="center"/>
            <w:hideMark/>
          </w:tcPr>
          <w:p w14:paraId="70835C90" w14:textId="31BEA9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5)</w:t>
            </w:r>
          </w:p>
        </w:tc>
        <w:tc>
          <w:tcPr>
            <w:tcW w:w="720" w:type="dxa"/>
            <w:noWrap/>
            <w:vAlign w:val="center"/>
            <w:hideMark/>
          </w:tcPr>
          <w:p w14:paraId="7A82E251" w14:textId="05AEB59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50E4C74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BB4B6A8" w14:textId="61B90C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7ECFFC55" w14:textId="09D1E8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C1036A7" w14:textId="3A672C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50D5C30" w14:textId="0616CA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-1.6)</w:t>
            </w:r>
          </w:p>
        </w:tc>
        <w:tc>
          <w:tcPr>
            <w:tcW w:w="2183" w:type="dxa"/>
            <w:noWrap/>
            <w:vAlign w:val="center"/>
            <w:hideMark/>
          </w:tcPr>
          <w:p w14:paraId="4C968E21" w14:textId="20DB73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3-2.2)</w:t>
            </w:r>
          </w:p>
        </w:tc>
        <w:tc>
          <w:tcPr>
            <w:tcW w:w="720" w:type="dxa"/>
            <w:noWrap/>
            <w:vAlign w:val="center"/>
            <w:hideMark/>
          </w:tcPr>
          <w:p w14:paraId="46D76905" w14:textId="201F2E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9</w:t>
            </w:r>
          </w:p>
        </w:tc>
      </w:tr>
      <w:tr w:rsidR="00C96725" w:rsidRPr="00420C8F" w14:paraId="0794575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3BD95D4" w14:textId="36F397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1710" w:type="dxa"/>
            <w:noWrap/>
            <w:vAlign w:val="center"/>
            <w:hideMark/>
          </w:tcPr>
          <w:p w14:paraId="4B29D835" w14:textId="735806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F583C34" w14:textId="08FBA1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70A4D4B" w14:textId="133A54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2-1.6)</w:t>
            </w:r>
          </w:p>
        </w:tc>
        <w:tc>
          <w:tcPr>
            <w:tcW w:w="2183" w:type="dxa"/>
            <w:noWrap/>
            <w:vAlign w:val="center"/>
            <w:hideMark/>
          </w:tcPr>
          <w:p w14:paraId="0143E4C8" w14:textId="33F8D0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0-1.7)</w:t>
            </w:r>
          </w:p>
        </w:tc>
        <w:tc>
          <w:tcPr>
            <w:tcW w:w="720" w:type="dxa"/>
            <w:noWrap/>
            <w:vAlign w:val="center"/>
            <w:hideMark/>
          </w:tcPr>
          <w:p w14:paraId="24AC786B" w14:textId="38D1FA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C96725" w:rsidRPr="00420C8F" w14:paraId="3757380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0E7B255" w14:textId="63FBE3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33B14387" w14:textId="74D185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2786FB4" w14:textId="30260BC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5162282D" w14:textId="590396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4-6.3)</w:t>
            </w:r>
          </w:p>
        </w:tc>
        <w:tc>
          <w:tcPr>
            <w:tcW w:w="2183" w:type="dxa"/>
            <w:noWrap/>
            <w:vAlign w:val="center"/>
            <w:hideMark/>
          </w:tcPr>
          <w:p w14:paraId="3DAC33BE" w14:textId="5CA662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3-9.2)</w:t>
            </w:r>
          </w:p>
        </w:tc>
        <w:tc>
          <w:tcPr>
            <w:tcW w:w="720" w:type="dxa"/>
            <w:noWrap/>
            <w:vAlign w:val="center"/>
            <w:hideMark/>
          </w:tcPr>
          <w:p w14:paraId="1249E15C" w14:textId="7E933C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C96725" w:rsidRPr="00420C8F" w14:paraId="436E0FA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80D2176" w14:textId="32D3D9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1AC97932" w14:textId="55C3EE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E3B3806" w14:textId="18AE70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0E11540" w14:textId="6818106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1-9.2)</w:t>
            </w:r>
          </w:p>
        </w:tc>
        <w:tc>
          <w:tcPr>
            <w:tcW w:w="2183" w:type="dxa"/>
            <w:noWrap/>
            <w:vAlign w:val="center"/>
            <w:hideMark/>
          </w:tcPr>
          <w:p w14:paraId="55F8EE46" w14:textId="2CCFC2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0.4-5.4)</w:t>
            </w:r>
          </w:p>
        </w:tc>
        <w:tc>
          <w:tcPr>
            <w:tcW w:w="720" w:type="dxa"/>
            <w:noWrap/>
            <w:vAlign w:val="center"/>
            <w:hideMark/>
          </w:tcPr>
          <w:p w14:paraId="49D9CBD9" w14:textId="6296274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C96725" w:rsidRPr="00420C8F" w14:paraId="77EF0EA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05B9956" w14:textId="460B98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05167B5F" w14:textId="0B361E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A879A31" w14:textId="5E769D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F3329DC" w14:textId="1565D8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4-6.3)</w:t>
            </w:r>
          </w:p>
        </w:tc>
        <w:tc>
          <w:tcPr>
            <w:tcW w:w="2183" w:type="dxa"/>
            <w:noWrap/>
            <w:vAlign w:val="center"/>
            <w:hideMark/>
          </w:tcPr>
          <w:p w14:paraId="78D9B183" w14:textId="609F357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3-9.2)</w:t>
            </w:r>
          </w:p>
        </w:tc>
        <w:tc>
          <w:tcPr>
            <w:tcW w:w="720" w:type="dxa"/>
            <w:noWrap/>
            <w:vAlign w:val="center"/>
            <w:hideMark/>
          </w:tcPr>
          <w:p w14:paraId="527BF190" w14:textId="5E51BD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C96725" w:rsidRPr="00420C8F" w14:paraId="0F43F66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9113738" w14:textId="282E5C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14801538" w14:textId="331638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0BACFD3" w14:textId="1E2488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69C39A41" w14:textId="4CFD02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4 - 6.3)</w:t>
            </w:r>
          </w:p>
        </w:tc>
        <w:tc>
          <w:tcPr>
            <w:tcW w:w="2183" w:type="dxa"/>
            <w:noWrap/>
            <w:vAlign w:val="center"/>
            <w:hideMark/>
          </w:tcPr>
          <w:p w14:paraId="1001B032" w14:textId="3F5E51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3 - 9.2)</w:t>
            </w:r>
          </w:p>
        </w:tc>
        <w:tc>
          <w:tcPr>
            <w:tcW w:w="720" w:type="dxa"/>
            <w:noWrap/>
            <w:vAlign w:val="center"/>
            <w:hideMark/>
          </w:tcPr>
          <w:p w14:paraId="2BD115F4" w14:textId="67CDD1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</w:tr>
      <w:tr w:rsidR="00C96725" w:rsidRPr="00420C8F" w14:paraId="29A7944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D5183B2" w14:textId="67C7A1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7B36242B" w14:textId="6129E7B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7168406" w14:textId="6C8B889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5D3C480" w14:textId="7D793E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5 - 6.3)</w:t>
            </w:r>
          </w:p>
        </w:tc>
        <w:tc>
          <w:tcPr>
            <w:tcW w:w="2183" w:type="dxa"/>
            <w:noWrap/>
            <w:vAlign w:val="center"/>
            <w:hideMark/>
          </w:tcPr>
          <w:p w14:paraId="0826590A" w14:textId="1314F4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1 - 9.2)</w:t>
            </w:r>
          </w:p>
        </w:tc>
        <w:tc>
          <w:tcPr>
            <w:tcW w:w="720" w:type="dxa"/>
            <w:noWrap/>
            <w:vAlign w:val="center"/>
            <w:hideMark/>
          </w:tcPr>
          <w:p w14:paraId="423295BF" w14:textId="546765D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3DBDAD7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CF15EF6" w14:textId="0E2946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72D4C90C" w14:textId="6BD919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831CEB6" w14:textId="2C9B85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59D417F9" w14:textId="0C969D2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5-6.3)</w:t>
            </w:r>
          </w:p>
        </w:tc>
        <w:tc>
          <w:tcPr>
            <w:tcW w:w="2183" w:type="dxa"/>
            <w:noWrap/>
            <w:vAlign w:val="center"/>
            <w:hideMark/>
          </w:tcPr>
          <w:p w14:paraId="38A88EF6" w14:textId="5B90E6A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1-9.2)</w:t>
            </w:r>
          </w:p>
        </w:tc>
        <w:tc>
          <w:tcPr>
            <w:tcW w:w="720" w:type="dxa"/>
            <w:noWrap/>
            <w:vAlign w:val="center"/>
            <w:hideMark/>
          </w:tcPr>
          <w:p w14:paraId="35815599" w14:textId="23951D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0A282E1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0B3A03E" w14:textId="33EE7B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76173C58" w14:textId="27B953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472E34B" w14:textId="1FE5F5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686A0AA" w14:textId="7C743B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0.4-7.3)</w:t>
            </w:r>
          </w:p>
        </w:tc>
        <w:tc>
          <w:tcPr>
            <w:tcW w:w="2183" w:type="dxa"/>
            <w:noWrap/>
            <w:vAlign w:val="center"/>
            <w:hideMark/>
          </w:tcPr>
          <w:p w14:paraId="25CE93AB" w14:textId="006A0D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1-9.2)</w:t>
            </w:r>
          </w:p>
        </w:tc>
        <w:tc>
          <w:tcPr>
            <w:tcW w:w="720" w:type="dxa"/>
            <w:noWrap/>
            <w:vAlign w:val="center"/>
            <w:hideMark/>
          </w:tcPr>
          <w:p w14:paraId="0103CEFB" w14:textId="246A13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C96725" w:rsidRPr="00420C8F" w14:paraId="54007C0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27C8644" w14:textId="4501BA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3E37AB3E" w14:textId="407840E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8B14515" w14:textId="1E23874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43B4357C" w14:textId="04F51A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0.4-9.2)</w:t>
            </w:r>
          </w:p>
        </w:tc>
        <w:tc>
          <w:tcPr>
            <w:tcW w:w="2183" w:type="dxa"/>
            <w:noWrap/>
            <w:vAlign w:val="center"/>
            <w:hideMark/>
          </w:tcPr>
          <w:p w14:paraId="73749D73" w14:textId="248EC93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1-6.3)</w:t>
            </w:r>
          </w:p>
        </w:tc>
        <w:tc>
          <w:tcPr>
            <w:tcW w:w="720" w:type="dxa"/>
            <w:noWrap/>
            <w:vAlign w:val="center"/>
            <w:hideMark/>
          </w:tcPr>
          <w:p w14:paraId="5BC948F3" w14:textId="43CFFE4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</w:tr>
      <w:tr w:rsidR="00C96725" w:rsidRPr="00420C8F" w14:paraId="6551819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1A1F128" w14:textId="4A24E4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2CAD4740" w14:textId="0510B7F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93332D" w14:textId="19FB415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401EFF6B" w14:textId="05A9C8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5-5.4)</w:t>
            </w:r>
          </w:p>
        </w:tc>
        <w:tc>
          <w:tcPr>
            <w:tcW w:w="2183" w:type="dxa"/>
            <w:noWrap/>
            <w:vAlign w:val="center"/>
            <w:hideMark/>
          </w:tcPr>
          <w:p w14:paraId="00397CF3" w14:textId="597E1AB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1-9.2)</w:t>
            </w:r>
          </w:p>
        </w:tc>
        <w:tc>
          <w:tcPr>
            <w:tcW w:w="720" w:type="dxa"/>
            <w:noWrap/>
            <w:vAlign w:val="center"/>
            <w:hideMark/>
          </w:tcPr>
          <w:p w14:paraId="387B17EC" w14:textId="449B4E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C96725" w:rsidRPr="00420C8F" w14:paraId="5F8A86D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2E46ED2" w14:textId="121467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1710" w:type="dxa"/>
            <w:noWrap/>
            <w:vAlign w:val="center"/>
            <w:hideMark/>
          </w:tcPr>
          <w:p w14:paraId="107C2B49" w14:textId="239241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6953D75" w14:textId="7B12D0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66362E2" w14:textId="631601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5-5.4)</w:t>
            </w:r>
          </w:p>
        </w:tc>
        <w:tc>
          <w:tcPr>
            <w:tcW w:w="2183" w:type="dxa"/>
            <w:noWrap/>
            <w:vAlign w:val="center"/>
            <w:hideMark/>
          </w:tcPr>
          <w:p w14:paraId="4DD5467A" w14:textId="1271E2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1.1-9.2)</w:t>
            </w:r>
          </w:p>
        </w:tc>
        <w:tc>
          <w:tcPr>
            <w:tcW w:w="720" w:type="dxa"/>
            <w:noWrap/>
            <w:vAlign w:val="center"/>
            <w:hideMark/>
          </w:tcPr>
          <w:p w14:paraId="09FD9003" w14:textId="4D209A6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C96725" w:rsidRPr="00420C8F" w14:paraId="0CAC3A9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0632E48" w14:textId="3BFD1D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57F373FF" w14:textId="67CB49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1B5D06F" w14:textId="6F8301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270A0127" w14:textId="5EC776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3 (17.7-1124.7)</w:t>
            </w:r>
          </w:p>
        </w:tc>
        <w:tc>
          <w:tcPr>
            <w:tcW w:w="2183" w:type="dxa"/>
            <w:noWrap/>
            <w:vAlign w:val="center"/>
            <w:hideMark/>
          </w:tcPr>
          <w:p w14:paraId="45DAEBF1" w14:textId="19AF54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.4 (20.0-7663.6)</w:t>
            </w:r>
          </w:p>
        </w:tc>
        <w:tc>
          <w:tcPr>
            <w:tcW w:w="720" w:type="dxa"/>
            <w:noWrap/>
            <w:vAlign w:val="center"/>
            <w:hideMark/>
          </w:tcPr>
          <w:p w14:paraId="7A9A4DEB" w14:textId="28CE28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C96725" w:rsidRPr="00420C8F" w14:paraId="20D6CA5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65177D2" w14:textId="3B3BF9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3E6E8483" w14:textId="0C02B2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0DE6B89" w14:textId="006C82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FD0275B" w14:textId="1EC634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9.7 (17.7-7663.6)</w:t>
            </w:r>
          </w:p>
        </w:tc>
        <w:tc>
          <w:tcPr>
            <w:tcW w:w="2183" w:type="dxa"/>
            <w:noWrap/>
            <w:vAlign w:val="center"/>
            <w:hideMark/>
          </w:tcPr>
          <w:p w14:paraId="4F82BDED" w14:textId="633D02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7 (20.0-2155.1)</w:t>
            </w:r>
          </w:p>
        </w:tc>
        <w:tc>
          <w:tcPr>
            <w:tcW w:w="720" w:type="dxa"/>
            <w:noWrap/>
            <w:vAlign w:val="center"/>
            <w:hideMark/>
          </w:tcPr>
          <w:p w14:paraId="65BD0E34" w14:textId="74532E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96725" w:rsidRPr="00420C8F" w14:paraId="230D6AF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B1C4EB4" w14:textId="69A3FB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380441F5" w14:textId="7653D2F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16632381" w14:textId="6E3ADF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455DAFC" w14:textId="0A8A3E9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.8 (23.5-2155.1)</w:t>
            </w:r>
          </w:p>
        </w:tc>
        <w:tc>
          <w:tcPr>
            <w:tcW w:w="2183" w:type="dxa"/>
            <w:noWrap/>
            <w:vAlign w:val="center"/>
            <w:hideMark/>
          </w:tcPr>
          <w:p w14:paraId="1CBEEE8F" w14:textId="2B4D6C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3 (17.7-7663.6)</w:t>
            </w:r>
          </w:p>
        </w:tc>
        <w:tc>
          <w:tcPr>
            <w:tcW w:w="720" w:type="dxa"/>
            <w:noWrap/>
            <w:vAlign w:val="center"/>
            <w:hideMark/>
          </w:tcPr>
          <w:p w14:paraId="63D2A4E9" w14:textId="72F489A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C96725" w:rsidRPr="00420C8F" w14:paraId="5E796B7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4CE5EC6" w14:textId="189AC5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0C16BD3B" w14:textId="1D9CA4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F66381B" w14:textId="0F82CF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F833C12" w14:textId="7B1E17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9 (17.7-350.5)</w:t>
            </w:r>
          </w:p>
        </w:tc>
        <w:tc>
          <w:tcPr>
            <w:tcW w:w="2183" w:type="dxa"/>
            <w:noWrap/>
            <w:vAlign w:val="center"/>
            <w:hideMark/>
          </w:tcPr>
          <w:p w14:paraId="18A47DB2" w14:textId="33304E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.7 (20.0-7663.6)</w:t>
            </w:r>
          </w:p>
        </w:tc>
        <w:tc>
          <w:tcPr>
            <w:tcW w:w="720" w:type="dxa"/>
            <w:noWrap/>
            <w:vAlign w:val="center"/>
            <w:hideMark/>
          </w:tcPr>
          <w:p w14:paraId="7976D294" w14:textId="55E18F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96725" w:rsidRPr="00420C8F" w14:paraId="3C81411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31C2C5C" w14:textId="1E4B40E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1ADEC2DB" w14:textId="25D9296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EE601BB" w14:textId="4D6318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08DD494A" w14:textId="664CD2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6 (17.7 - 350.5)</w:t>
            </w:r>
          </w:p>
        </w:tc>
        <w:tc>
          <w:tcPr>
            <w:tcW w:w="2183" w:type="dxa"/>
            <w:noWrap/>
            <w:vAlign w:val="center"/>
            <w:hideMark/>
          </w:tcPr>
          <w:p w14:paraId="2C515428" w14:textId="5EB8D6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0.1 (20.5 - 7663.6)</w:t>
            </w:r>
          </w:p>
        </w:tc>
        <w:tc>
          <w:tcPr>
            <w:tcW w:w="720" w:type="dxa"/>
            <w:noWrap/>
            <w:vAlign w:val="center"/>
            <w:hideMark/>
          </w:tcPr>
          <w:p w14:paraId="471645D1" w14:textId="08651D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C96725" w:rsidRPr="00420C8F" w14:paraId="7B8F9F3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5ABB560" w14:textId="549904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6759F46C" w14:textId="6FEAABE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102B731" w14:textId="3F4037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03A921D" w14:textId="11FFE9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7 (17.7 - 145.6)</w:t>
            </w:r>
          </w:p>
        </w:tc>
        <w:tc>
          <w:tcPr>
            <w:tcW w:w="2183" w:type="dxa"/>
            <w:noWrap/>
            <w:vAlign w:val="center"/>
            <w:hideMark/>
          </w:tcPr>
          <w:p w14:paraId="42044F08" w14:textId="459D8F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4.3 (20.0 - 7663.6)</w:t>
            </w:r>
          </w:p>
        </w:tc>
        <w:tc>
          <w:tcPr>
            <w:tcW w:w="720" w:type="dxa"/>
            <w:noWrap/>
            <w:vAlign w:val="center"/>
            <w:hideMark/>
          </w:tcPr>
          <w:p w14:paraId="3A58CBCF" w14:textId="2AD1B84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</w:tr>
      <w:tr w:rsidR="00C96725" w:rsidRPr="00420C8F" w14:paraId="2F448EC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FDCB53C" w14:textId="05C903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6121A320" w14:textId="4C836C7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27BE4C7" w14:textId="29D716E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604A48C" w14:textId="7C432F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.1 (17.7-7663.6)</w:t>
            </w:r>
          </w:p>
        </w:tc>
        <w:tc>
          <w:tcPr>
            <w:tcW w:w="2183" w:type="dxa"/>
            <w:noWrap/>
            <w:vAlign w:val="center"/>
            <w:hideMark/>
          </w:tcPr>
          <w:p w14:paraId="3B296B2C" w14:textId="73B3B4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0.0 (20.0-2155.1)</w:t>
            </w:r>
          </w:p>
        </w:tc>
        <w:tc>
          <w:tcPr>
            <w:tcW w:w="720" w:type="dxa"/>
            <w:noWrap/>
            <w:vAlign w:val="center"/>
            <w:hideMark/>
          </w:tcPr>
          <w:p w14:paraId="3F01486F" w14:textId="4FA3FA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8</w:t>
            </w:r>
          </w:p>
        </w:tc>
      </w:tr>
      <w:tr w:rsidR="00C96725" w:rsidRPr="00420C8F" w14:paraId="0456CB6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42775C9" w14:textId="76C8D8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28DE9103" w14:textId="4F1D6D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D6DF6A1" w14:textId="6838ED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E9B76D2" w14:textId="3F237C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.2 (17.7-7663.6)</w:t>
            </w:r>
          </w:p>
        </w:tc>
        <w:tc>
          <w:tcPr>
            <w:tcW w:w="2183" w:type="dxa"/>
            <w:noWrap/>
            <w:vAlign w:val="center"/>
            <w:hideMark/>
          </w:tcPr>
          <w:p w14:paraId="2D2A4BB4" w14:textId="632B35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4.4 (48.5-1087.4)</w:t>
            </w:r>
          </w:p>
        </w:tc>
        <w:tc>
          <w:tcPr>
            <w:tcW w:w="720" w:type="dxa"/>
            <w:noWrap/>
            <w:vAlign w:val="center"/>
            <w:hideMark/>
          </w:tcPr>
          <w:p w14:paraId="4AA70425" w14:textId="1E0AB4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</w:tr>
      <w:tr w:rsidR="00C96725" w:rsidRPr="00420C8F" w14:paraId="6FC9418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0C6A8C2" w14:textId="6303EC2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3044C8A2" w14:textId="7179B3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9D1C47E" w14:textId="0552C6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F6C0737" w14:textId="04381C9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.8 (17.7-7663.6)</w:t>
            </w:r>
          </w:p>
        </w:tc>
        <w:tc>
          <w:tcPr>
            <w:tcW w:w="2183" w:type="dxa"/>
            <w:noWrap/>
            <w:vAlign w:val="center"/>
            <w:hideMark/>
          </w:tcPr>
          <w:p w14:paraId="4E5DA2F8" w14:textId="776BEF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9.1 (23.5-2155.1)</w:t>
            </w:r>
          </w:p>
        </w:tc>
        <w:tc>
          <w:tcPr>
            <w:tcW w:w="720" w:type="dxa"/>
            <w:noWrap/>
            <w:vAlign w:val="center"/>
            <w:hideMark/>
          </w:tcPr>
          <w:p w14:paraId="7941E3B3" w14:textId="2DC1EE6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C96725" w:rsidRPr="00420C8F" w14:paraId="743C213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6E41A2F" w14:textId="5BF7EA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1710" w:type="dxa"/>
            <w:noWrap/>
            <w:vAlign w:val="center"/>
            <w:hideMark/>
          </w:tcPr>
          <w:p w14:paraId="47CD48D4" w14:textId="674BD31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96FB8FF" w14:textId="5C2D67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E18C928" w14:textId="557892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.9 (17.7-7663.6)</w:t>
            </w:r>
          </w:p>
        </w:tc>
        <w:tc>
          <w:tcPr>
            <w:tcW w:w="2183" w:type="dxa"/>
            <w:noWrap/>
            <w:vAlign w:val="center"/>
            <w:hideMark/>
          </w:tcPr>
          <w:p w14:paraId="57E9D80D" w14:textId="0DE5E41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2.2 (48.5-2155.1)</w:t>
            </w:r>
          </w:p>
        </w:tc>
        <w:tc>
          <w:tcPr>
            <w:tcW w:w="720" w:type="dxa"/>
            <w:noWrap/>
            <w:vAlign w:val="center"/>
            <w:hideMark/>
          </w:tcPr>
          <w:p w14:paraId="4112405E" w14:textId="0ECA72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C96725" w:rsidRPr="00420C8F" w14:paraId="003D2D6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1D3880F" w14:textId="192B203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6B178721" w14:textId="656F099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0A7FB79" w14:textId="21055D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4766F572" w14:textId="39389DE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1-2.9)</w:t>
            </w:r>
          </w:p>
        </w:tc>
        <w:tc>
          <w:tcPr>
            <w:tcW w:w="2183" w:type="dxa"/>
            <w:noWrap/>
            <w:vAlign w:val="center"/>
            <w:hideMark/>
          </w:tcPr>
          <w:p w14:paraId="53E301DD" w14:textId="3CD3E0C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8-3.4)</w:t>
            </w:r>
          </w:p>
        </w:tc>
        <w:tc>
          <w:tcPr>
            <w:tcW w:w="720" w:type="dxa"/>
            <w:noWrap/>
            <w:vAlign w:val="center"/>
            <w:hideMark/>
          </w:tcPr>
          <w:p w14:paraId="46CB4C5C" w14:textId="141636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C96725" w:rsidRPr="00420C8F" w14:paraId="520ACE2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6049DCB" w14:textId="65DD18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3A263D81" w14:textId="77584D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8124E09" w14:textId="27AE18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14896BF" w14:textId="49432E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1-2.9)</w:t>
            </w:r>
          </w:p>
        </w:tc>
        <w:tc>
          <w:tcPr>
            <w:tcW w:w="2183" w:type="dxa"/>
            <w:noWrap/>
            <w:vAlign w:val="center"/>
            <w:hideMark/>
          </w:tcPr>
          <w:p w14:paraId="78CBF14E" w14:textId="0DC0A0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9-3.4)</w:t>
            </w:r>
          </w:p>
        </w:tc>
        <w:tc>
          <w:tcPr>
            <w:tcW w:w="720" w:type="dxa"/>
            <w:noWrap/>
            <w:vAlign w:val="center"/>
            <w:hideMark/>
          </w:tcPr>
          <w:p w14:paraId="42F527F6" w14:textId="0E4BCD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96725" w:rsidRPr="00420C8F" w14:paraId="6200794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3927F97" w14:textId="24C941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26356ECB" w14:textId="3CAEB6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6AE8184B" w14:textId="0CB6FA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4F8D813" w14:textId="6C2D98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0.8-3.4)</w:t>
            </w:r>
          </w:p>
        </w:tc>
        <w:tc>
          <w:tcPr>
            <w:tcW w:w="2183" w:type="dxa"/>
            <w:noWrap/>
            <w:vAlign w:val="center"/>
            <w:hideMark/>
          </w:tcPr>
          <w:p w14:paraId="39864138" w14:textId="79F649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1-2.9)</w:t>
            </w:r>
          </w:p>
        </w:tc>
        <w:tc>
          <w:tcPr>
            <w:tcW w:w="720" w:type="dxa"/>
            <w:noWrap/>
            <w:vAlign w:val="center"/>
            <w:hideMark/>
          </w:tcPr>
          <w:p w14:paraId="6E80E5E5" w14:textId="2A8B574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2154623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7387E37" w14:textId="4A85D9B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5D4EE862" w14:textId="1F145B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735E0BA" w14:textId="5ADDDF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8FB1358" w14:textId="25C435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1-2.9)</w:t>
            </w:r>
          </w:p>
        </w:tc>
        <w:tc>
          <w:tcPr>
            <w:tcW w:w="2183" w:type="dxa"/>
            <w:noWrap/>
            <w:vAlign w:val="center"/>
            <w:hideMark/>
          </w:tcPr>
          <w:p w14:paraId="4321CD4B" w14:textId="0C2AA4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8-3.4)</w:t>
            </w:r>
          </w:p>
        </w:tc>
        <w:tc>
          <w:tcPr>
            <w:tcW w:w="720" w:type="dxa"/>
            <w:noWrap/>
            <w:vAlign w:val="center"/>
            <w:hideMark/>
          </w:tcPr>
          <w:p w14:paraId="02CD842D" w14:textId="0F67D0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96725" w:rsidRPr="00420C8F" w14:paraId="157A74B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D492789" w14:textId="7064AE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3A7E82CB" w14:textId="07B1CB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26C7F4A" w14:textId="3844ED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375BEFAF" w14:textId="678F46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1 - 2.9)</w:t>
            </w:r>
          </w:p>
        </w:tc>
        <w:tc>
          <w:tcPr>
            <w:tcW w:w="2183" w:type="dxa"/>
            <w:noWrap/>
            <w:vAlign w:val="center"/>
            <w:hideMark/>
          </w:tcPr>
          <w:p w14:paraId="5D06D015" w14:textId="76CA90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8 - 3.4)</w:t>
            </w:r>
          </w:p>
        </w:tc>
        <w:tc>
          <w:tcPr>
            <w:tcW w:w="720" w:type="dxa"/>
            <w:noWrap/>
            <w:vAlign w:val="center"/>
            <w:hideMark/>
          </w:tcPr>
          <w:p w14:paraId="6969A8B7" w14:textId="4DAF3B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C96725" w:rsidRPr="00420C8F" w14:paraId="457DC0D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5DB2F40" w14:textId="3EF33D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14B05D47" w14:textId="55F6534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CF73B05" w14:textId="5E58BAD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439FFA92" w14:textId="6A422C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0.8 - 2.9)</w:t>
            </w:r>
          </w:p>
        </w:tc>
        <w:tc>
          <w:tcPr>
            <w:tcW w:w="2183" w:type="dxa"/>
            <w:noWrap/>
            <w:vAlign w:val="center"/>
            <w:hideMark/>
          </w:tcPr>
          <w:p w14:paraId="6B5C7F04" w14:textId="466B79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8 - 3.4)</w:t>
            </w:r>
          </w:p>
        </w:tc>
        <w:tc>
          <w:tcPr>
            <w:tcW w:w="720" w:type="dxa"/>
            <w:noWrap/>
            <w:vAlign w:val="center"/>
            <w:hideMark/>
          </w:tcPr>
          <w:p w14:paraId="56819D56" w14:textId="2E1414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</w:tr>
      <w:tr w:rsidR="00C96725" w:rsidRPr="00420C8F" w14:paraId="3E989F8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45BAE5C" w14:textId="4E3D23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4C3CA004" w14:textId="37E69C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CD393D1" w14:textId="4D7F4C7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BDA9503" w14:textId="7A85A3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8-2.9)</w:t>
            </w:r>
          </w:p>
        </w:tc>
        <w:tc>
          <w:tcPr>
            <w:tcW w:w="2183" w:type="dxa"/>
            <w:noWrap/>
            <w:vAlign w:val="center"/>
            <w:hideMark/>
          </w:tcPr>
          <w:p w14:paraId="3B9376FF" w14:textId="480545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8-3.4)</w:t>
            </w:r>
          </w:p>
        </w:tc>
        <w:tc>
          <w:tcPr>
            <w:tcW w:w="720" w:type="dxa"/>
            <w:noWrap/>
            <w:vAlign w:val="center"/>
            <w:hideMark/>
          </w:tcPr>
          <w:p w14:paraId="2348E57D" w14:textId="71F764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C96725" w:rsidRPr="00420C8F" w14:paraId="643A1E5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02C39CA" w14:textId="74C969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3BB19BA7" w14:textId="5CE909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7AD2206" w14:textId="35BD0DB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7FF0590" w14:textId="57DF11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1-2.9)</w:t>
            </w:r>
          </w:p>
        </w:tc>
        <w:tc>
          <w:tcPr>
            <w:tcW w:w="2183" w:type="dxa"/>
            <w:noWrap/>
            <w:vAlign w:val="center"/>
            <w:hideMark/>
          </w:tcPr>
          <w:p w14:paraId="4D8546CB" w14:textId="38C13E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8-3.4)</w:t>
            </w:r>
          </w:p>
        </w:tc>
        <w:tc>
          <w:tcPr>
            <w:tcW w:w="720" w:type="dxa"/>
            <w:noWrap/>
            <w:vAlign w:val="center"/>
            <w:hideMark/>
          </w:tcPr>
          <w:p w14:paraId="0CF9BFA7" w14:textId="63BA10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C96725" w:rsidRPr="00420C8F" w14:paraId="32338AF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4AAE40C" w14:textId="491EBE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4AFB5E2D" w14:textId="0BA859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858B892" w14:textId="79C88F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EAD72CE" w14:textId="2E9D81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1-3.4)</w:t>
            </w:r>
          </w:p>
        </w:tc>
        <w:tc>
          <w:tcPr>
            <w:tcW w:w="2183" w:type="dxa"/>
            <w:noWrap/>
            <w:vAlign w:val="center"/>
            <w:hideMark/>
          </w:tcPr>
          <w:p w14:paraId="0F1A4AC4" w14:textId="7A312E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0.8-2.9)</w:t>
            </w:r>
          </w:p>
        </w:tc>
        <w:tc>
          <w:tcPr>
            <w:tcW w:w="720" w:type="dxa"/>
            <w:noWrap/>
            <w:vAlign w:val="center"/>
            <w:hideMark/>
          </w:tcPr>
          <w:p w14:paraId="7EB2F37A" w14:textId="25A4FE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3B24482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E668163" w14:textId="439FDA8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3D7EAF7F" w14:textId="1AD40C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01F70C8" w14:textId="7F46A35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13673BD" w14:textId="7DFE6DF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8-2.9)</w:t>
            </w:r>
          </w:p>
        </w:tc>
        <w:tc>
          <w:tcPr>
            <w:tcW w:w="2183" w:type="dxa"/>
            <w:noWrap/>
            <w:vAlign w:val="center"/>
            <w:hideMark/>
          </w:tcPr>
          <w:p w14:paraId="7102CD48" w14:textId="1611E56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8-3.4)</w:t>
            </w:r>
          </w:p>
        </w:tc>
        <w:tc>
          <w:tcPr>
            <w:tcW w:w="720" w:type="dxa"/>
            <w:noWrap/>
            <w:vAlign w:val="center"/>
            <w:hideMark/>
          </w:tcPr>
          <w:p w14:paraId="138A4922" w14:textId="06BC67E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4A62B71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9F035B0" w14:textId="60F37A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1710" w:type="dxa"/>
            <w:noWrap/>
            <w:vAlign w:val="center"/>
            <w:hideMark/>
          </w:tcPr>
          <w:p w14:paraId="0F488C03" w14:textId="657BB7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D30184B" w14:textId="5EEABB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920E0D7" w14:textId="670D8E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8-2.9)</w:t>
            </w:r>
          </w:p>
        </w:tc>
        <w:tc>
          <w:tcPr>
            <w:tcW w:w="2183" w:type="dxa"/>
            <w:noWrap/>
            <w:vAlign w:val="center"/>
            <w:hideMark/>
          </w:tcPr>
          <w:p w14:paraId="2D5E9204" w14:textId="746628D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2.2-3.4)</w:t>
            </w:r>
          </w:p>
        </w:tc>
        <w:tc>
          <w:tcPr>
            <w:tcW w:w="720" w:type="dxa"/>
            <w:noWrap/>
            <w:vAlign w:val="center"/>
            <w:hideMark/>
          </w:tcPr>
          <w:p w14:paraId="20146B3D" w14:textId="6959E7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C96725" w:rsidRPr="00420C8F" w14:paraId="1943836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8169C1C" w14:textId="1E4B2D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266FC533" w14:textId="422A4F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8ED0601" w14:textId="2E15402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80C0AFD" w14:textId="5D4037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 (3.2-23.7)</w:t>
            </w:r>
          </w:p>
        </w:tc>
        <w:tc>
          <w:tcPr>
            <w:tcW w:w="2183" w:type="dxa"/>
            <w:noWrap/>
            <w:vAlign w:val="center"/>
            <w:hideMark/>
          </w:tcPr>
          <w:p w14:paraId="710E4F58" w14:textId="0B9053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7 (11.7-35.3)</w:t>
            </w:r>
          </w:p>
        </w:tc>
        <w:tc>
          <w:tcPr>
            <w:tcW w:w="720" w:type="dxa"/>
            <w:noWrap/>
            <w:vAlign w:val="center"/>
            <w:hideMark/>
          </w:tcPr>
          <w:p w14:paraId="4D06CF17" w14:textId="7B7F051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C96725" w:rsidRPr="00420C8F" w14:paraId="0BC9FB4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E146B98" w14:textId="6EDA60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00707F03" w14:textId="6105D1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76C552EE" w14:textId="185F7F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B0B6130" w14:textId="3E0810B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 (3.2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4E9C1CAB" w14:textId="1B3D81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 (7.7-25.6)</w:t>
            </w:r>
          </w:p>
        </w:tc>
        <w:tc>
          <w:tcPr>
            <w:tcW w:w="720" w:type="dxa"/>
            <w:noWrap/>
            <w:vAlign w:val="center"/>
            <w:hideMark/>
          </w:tcPr>
          <w:p w14:paraId="5604A8BB" w14:textId="5AB38B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C96725" w:rsidRPr="00420C8F" w14:paraId="6338548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EB8C6FA" w14:textId="0F3CBE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71B640E8" w14:textId="69A585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7E4E72F" w14:textId="4AD383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385ED4A" w14:textId="456DC5A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 (3.2-23.7)</w:t>
            </w:r>
          </w:p>
        </w:tc>
        <w:tc>
          <w:tcPr>
            <w:tcW w:w="2183" w:type="dxa"/>
            <w:noWrap/>
            <w:vAlign w:val="center"/>
            <w:hideMark/>
          </w:tcPr>
          <w:p w14:paraId="63ECE30F" w14:textId="414D77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4 (5.6-35.3)</w:t>
            </w:r>
          </w:p>
        </w:tc>
        <w:tc>
          <w:tcPr>
            <w:tcW w:w="720" w:type="dxa"/>
            <w:noWrap/>
            <w:vAlign w:val="center"/>
            <w:hideMark/>
          </w:tcPr>
          <w:p w14:paraId="11CF929D" w14:textId="0CC2D0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C96725" w:rsidRPr="00420C8F" w14:paraId="4AD0F4F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3104B97" w14:textId="7C9F2B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23309355" w14:textId="6C7B44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990F58E" w14:textId="6F9FCCB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6929129D" w14:textId="6DB203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 (3.2 - 25.6)</w:t>
            </w:r>
          </w:p>
        </w:tc>
        <w:tc>
          <w:tcPr>
            <w:tcW w:w="2183" w:type="dxa"/>
            <w:noWrap/>
            <w:vAlign w:val="center"/>
            <w:hideMark/>
          </w:tcPr>
          <w:p w14:paraId="67BBFC8E" w14:textId="63D116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6 (5.6 - 35.3)</w:t>
            </w:r>
          </w:p>
        </w:tc>
        <w:tc>
          <w:tcPr>
            <w:tcW w:w="720" w:type="dxa"/>
            <w:noWrap/>
            <w:vAlign w:val="center"/>
            <w:hideMark/>
          </w:tcPr>
          <w:p w14:paraId="31D4C687" w14:textId="6E0768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</w:tr>
      <w:tr w:rsidR="00C96725" w:rsidRPr="00420C8F" w14:paraId="1695844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D51C1D4" w14:textId="5DD930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5485BAA8" w14:textId="5B8F59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956944D" w14:textId="67C2DC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9841C92" w14:textId="335C1C4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 (3.2 - 28.1)</w:t>
            </w:r>
          </w:p>
        </w:tc>
        <w:tc>
          <w:tcPr>
            <w:tcW w:w="2183" w:type="dxa"/>
            <w:noWrap/>
            <w:vAlign w:val="center"/>
            <w:hideMark/>
          </w:tcPr>
          <w:p w14:paraId="5C48FBA2" w14:textId="404F1C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 (5.6 - 35.3)</w:t>
            </w:r>
          </w:p>
        </w:tc>
        <w:tc>
          <w:tcPr>
            <w:tcW w:w="720" w:type="dxa"/>
            <w:noWrap/>
            <w:vAlign w:val="center"/>
            <w:hideMark/>
          </w:tcPr>
          <w:p w14:paraId="76EA5395" w14:textId="21BA00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</w:tr>
      <w:tr w:rsidR="00C96725" w:rsidRPr="00420C8F" w14:paraId="6FD1578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0FF4E51" w14:textId="6B9CD4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5D6C1C57" w14:textId="5CFB1BF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788282D" w14:textId="066000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5D79FADF" w14:textId="33D084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 (3.2-28.1)</w:t>
            </w:r>
          </w:p>
        </w:tc>
        <w:tc>
          <w:tcPr>
            <w:tcW w:w="2183" w:type="dxa"/>
            <w:noWrap/>
            <w:vAlign w:val="center"/>
            <w:hideMark/>
          </w:tcPr>
          <w:p w14:paraId="2B9A2384" w14:textId="1B11759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 (5.6-35.3)</w:t>
            </w:r>
          </w:p>
        </w:tc>
        <w:tc>
          <w:tcPr>
            <w:tcW w:w="720" w:type="dxa"/>
            <w:noWrap/>
            <w:vAlign w:val="center"/>
            <w:hideMark/>
          </w:tcPr>
          <w:p w14:paraId="53514503" w14:textId="4E254F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134B2C6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D18F020" w14:textId="01151E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50C0DA1C" w14:textId="2C877F9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17C3FE3" w14:textId="7EF42D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6ABA787" w14:textId="3EADEA4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 (3.2-28.1)</w:t>
            </w:r>
          </w:p>
        </w:tc>
        <w:tc>
          <w:tcPr>
            <w:tcW w:w="2183" w:type="dxa"/>
            <w:noWrap/>
            <w:vAlign w:val="center"/>
            <w:hideMark/>
          </w:tcPr>
          <w:p w14:paraId="6246CB7E" w14:textId="36A648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 (14.7-35.3)</w:t>
            </w:r>
          </w:p>
        </w:tc>
        <w:tc>
          <w:tcPr>
            <w:tcW w:w="720" w:type="dxa"/>
            <w:noWrap/>
            <w:vAlign w:val="center"/>
            <w:hideMark/>
          </w:tcPr>
          <w:p w14:paraId="50F99EBA" w14:textId="79DE46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C96725" w:rsidRPr="00420C8F" w14:paraId="4E75BDC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5F21A71" w14:textId="66916E2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73ED4A66" w14:textId="41D6F5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14C13BA" w14:textId="23E12B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E9DBD56" w14:textId="5D5968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 (3.2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54753BF8" w14:textId="1B3670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 (14.7-23.7)</w:t>
            </w:r>
          </w:p>
        </w:tc>
        <w:tc>
          <w:tcPr>
            <w:tcW w:w="720" w:type="dxa"/>
            <w:noWrap/>
            <w:vAlign w:val="center"/>
            <w:hideMark/>
          </w:tcPr>
          <w:p w14:paraId="308A8DFC" w14:textId="18B460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</w:tr>
      <w:tr w:rsidR="00C96725" w:rsidRPr="00420C8F" w14:paraId="072DC1C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5FF900F" w14:textId="0D8FF2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08464B78" w14:textId="41DEB7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BCA0108" w14:textId="79C4BD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F96397D" w14:textId="46FFEC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 (3.2-28.1)</w:t>
            </w:r>
          </w:p>
        </w:tc>
        <w:tc>
          <w:tcPr>
            <w:tcW w:w="2183" w:type="dxa"/>
            <w:noWrap/>
            <w:vAlign w:val="center"/>
            <w:hideMark/>
          </w:tcPr>
          <w:p w14:paraId="21286959" w14:textId="30D44D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4 (5.6-35.3)</w:t>
            </w:r>
          </w:p>
        </w:tc>
        <w:tc>
          <w:tcPr>
            <w:tcW w:w="720" w:type="dxa"/>
            <w:noWrap/>
            <w:vAlign w:val="center"/>
            <w:hideMark/>
          </w:tcPr>
          <w:p w14:paraId="265E3541" w14:textId="799BA5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8</w:t>
            </w:r>
          </w:p>
        </w:tc>
      </w:tr>
      <w:tr w:rsidR="00C96725" w:rsidRPr="00420C8F" w14:paraId="100FF16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16EB301" w14:textId="65EB01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1710" w:type="dxa"/>
            <w:noWrap/>
            <w:vAlign w:val="center"/>
            <w:hideMark/>
          </w:tcPr>
          <w:p w14:paraId="0ED5CF16" w14:textId="5D308E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B76286E" w14:textId="5E5AE2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EF9D419" w14:textId="3293679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 (3.2-28.1)</w:t>
            </w:r>
          </w:p>
        </w:tc>
        <w:tc>
          <w:tcPr>
            <w:tcW w:w="2183" w:type="dxa"/>
            <w:noWrap/>
            <w:vAlign w:val="center"/>
            <w:hideMark/>
          </w:tcPr>
          <w:p w14:paraId="114A93DC" w14:textId="70A78D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9 (16.3-35.3)</w:t>
            </w:r>
          </w:p>
        </w:tc>
        <w:tc>
          <w:tcPr>
            <w:tcW w:w="720" w:type="dxa"/>
            <w:noWrap/>
            <w:vAlign w:val="center"/>
            <w:hideMark/>
          </w:tcPr>
          <w:p w14:paraId="75170B0D" w14:textId="3AD078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</w:tr>
      <w:tr w:rsidR="00C96725" w:rsidRPr="00420C8F" w14:paraId="74F96E6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EACC3AD" w14:textId="16DCA2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54DB93B8" w14:textId="4D2335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6BEEBD0" w14:textId="656A46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6569489A" w14:textId="321EAD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1.6-9.4)</w:t>
            </w:r>
          </w:p>
        </w:tc>
        <w:tc>
          <w:tcPr>
            <w:tcW w:w="2183" w:type="dxa"/>
            <w:noWrap/>
            <w:vAlign w:val="center"/>
            <w:hideMark/>
          </w:tcPr>
          <w:p w14:paraId="13132513" w14:textId="581A8E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 (3.7-42.5)</w:t>
            </w:r>
          </w:p>
        </w:tc>
        <w:tc>
          <w:tcPr>
            <w:tcW w:w="720" w:type="dxa"/>
            <w:noWrap/>
            <w:vAlign w:val="center"/>
            <w:hideMark/>
          </w:tcPr>
          <w:p w14:paraId="6081F74F" w14:textId="71985C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</w:tr>
      <w:tr w:rsidR="00C96725" w:rsidRPr="00420C8F" w14:paraId="6DE940CD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00C99E4" w14:textId="3F6396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1E789613" w14:textId="20E01D9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3220D01" w14:textId="3202AE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C599863" w14:textId="4F9E83A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 (1.6-15.9)</w:t>
            </w:r>
          </w:p>
        </w:tc>
        <w:tc>
          <w:tcPr>
            <w:tcW w:w="2183" w:type="dxa"/>
            <w:noWrap/>
            <w:vAlign w:val="center"/>
            <w:hideMark/>
          </w:tcPr>
          <w:p w14:paraId="3437CA35" w14:textId="540B3E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 (4.5-42.5)</w:t>
            </w:r>
          </w:p>
        </w:tc>
        <w:tc>
          <w:tcPr>
            <w:tcW w:w="720" w:type="dxa"/>
            <w:noWrap/>
            <w:vAlign w:val="center"/>
            <w:hideMark/>
          </w:tcPr>
          <w:p w14:paraId="5B552E97" w14:textId="791DC7C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C96725" w:rsidRPr="00420C8F" w14:paraId="01A8977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867F288" w14:textId="0D782F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36D02133" w14:textId="23DB1F3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69967A8A" w14:textId="4C3DAB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CE7F83E" w14:textId="09DB8B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(1.6-42.5)</w:t>
            </w:r>
          </w:p>
        </w:tc>
        <w:tc>
          <w:tcPr>
            <w:tcW w:w="2183" w:type="dxa"/>
            <w:noWrap/>
            <w:vAlign w:val="center"/>
            <w:hideMark/>
          </w:tcPr>
          <w:p w14:paraId="7A2B42E1" w14:textId="28A26B7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 (1.6-15.9)</w:t>
            </w:r>
          </w:p>
        </w:tc>
        <w:tc>
          <w:tcPr>
            <w:tcW w:w="720" w:type="dxa"/>
            <w:noWrap/>
            <w:vAlign w:val="center"/>
            <w:hideMark/>
          </w:tcPr>
          <w:p w14:paraId="68B1A234" w14:textId="4D1B36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</w:tr>
      <w:tr w:rsidR="00C96725" w:rsidRPr="00420C8F" w14:paraId="6140BBC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BC732EE" w14:textId="2478C3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63F99C9E" w14:textId="766902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9FA3BA0" w14:textId="566C4B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FCE6E5A" w14:textId="63534A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 (1.6-9.4)</w:t>
            </w:r>
          </w:p>
        </w:tc>
        <w:tc>
          <w:tcPr>
            <w:tcW w:w="2183" w:type="dxa"/>
            <w:noWrap/>
            <w:vAlign w:val="center"/>
            <w:hideMark/>
          </w:tcPr>
          <w:p w14:paraId="7D6C24AB" w14:textId="2F75B7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 (3.7-42.5)</w:t>
            </w:r>
          </w:p>
        </w:tc>
        <w:tc>
          <w:tcPr>
            <w:tcW w:w="720" w:type="dxa"/>
            <w:noWrap/>
            <w:vAlign w:val="center"/>
            <w:hideMark/>
          </w:tcPr>
          <w:p w14:paraId="38C7BA3E" w14:textId="3FF23C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</w:tr>
      <w:tr w:rsidR="00C96725" w:rsidRPr="00420C8F" w14:paraId="7C6E787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B6FD626" w14:textId="38A8C7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5C772D05" w14:textId="58E24F6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3070204" w14:textId="70EC5E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1EE52E32" w14:textId="5D8309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 (1.6 - 9.4)</w:t>
            </w:r>
          </w:p>
        </w:tc>
        <w:tc>
          <w:tcPr>
            <w:tcW w:w="2183" w:type="dxa"/>
            <w:noWrap/>
            <w:vAlign w:val="center"/>
            <w:hideMark/>
          </w:tcPr>
          <w:p w14:paraId="5929E65D" w14:textId="1FEB97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 (3.7 - 42.5)</w:t>
            </w:r>
          </w:p>
        </w:tc>
        <w:tc>
          <w:tcPr>
            <w:tcW w:w="720" w:type="dxa"/>
            <w:noWrap/>
            <w:vAlign w:val="center"/>
            <w:hideMark/>
          </w:tcPr>
          <w:p w14:paraId="37777273" w14:textId="060930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</w:tr>
      <w:tr w:rsidR="00C96725" w:rsidRPr="00420C8F" w14:paraId="27D688E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5118E5B" w14:textId="7A51EA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7D8F1A63" w14:textId="4BC664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5F4464A" w14:textId="1B65B3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7398EAD" w14:textId="325146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1.6 - 9.4)</w:t>
            </w:r>
          </w:p>
        </w:tc>
        <w:tc>
          <w:tcPr>
            <w:tcW w:w="2183" w:type="dxa"/>
            <w:noWrap/>
            <w:vAlign w:val="center"/>
            <w:hideMark/>
          </w:tcPr>
          <w:p w14:paraId="36235E30" w14:textId="59FFB74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 (6.3 - 42.5)</w:t>
            </w:r>
          </w:p>
        </w:tc>
        <w:tc>
          <w:tcPr>
            <w:tcW w:w="720" w:type="dxa"/>
            <w:noWrap/>
            <w:vAlign w:val="center"/>
            <w:hideMark/>
          </w:tcPr>
          <w:p w14:paraId="05E11B07" w14:textId="4C565E8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C96725" w:rsidRPr="00420C8F" w14:paraId="05D72F9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C4DCF17" w14:textId="231608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000E9DC5" w14:textId="7FAB79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BC73E25" w14:textId="4992F4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5A7F865" w14:textId="5FB6CC2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1.6-9.4)</w:t>
            </w:r>
          </w:p>
        </w:tc>
        <w:tc>
          <w:tcPr>
            <w:tcW w:w="2183" w:type="dxa"/>
            <w:noWrap/>
            <w:vAlign w:val="center"/>
            <w:hideMark/>
          </w:tcPr>
          <w:p w14:paraId="07F111D6" w14:textId="613B60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2 (7.8-42.5)</w:t>
            </w:r>
          </w:p>
        </w:tc>
        <w:tc>
          <w:tcPr>
            <w:tcW w:w="720" w:type="dxa"/>
            <w:noWrap/>
            <w:vAlign w:val="center"/>
            <w:hideMark/>
          </w:tcPr>
          <w:p w14:paraId="4645FBBC" w14:textId="53DDE9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C96725" w:rsidRPr="00420C8F" w14:paraId="37F559F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B499AF5" w14:textId="26960C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41CA8072" w14:textId="72B237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0AE6E48" w14:textId="3389B9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EC983F8" w14:textId="1733FB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1.6-15.9)</w:t>
            </w:r>
          </w:p>
        </w:tc>
        <w:tc>
          <w:tcPr>
            <w:tcW w:w="2183" w:type="dxa"/>
            <w:noWrap/>
            <w:vAlign w:val="center"/>
            <w:hideMark/>
          </w:tcPr>
          <w:p w14:paraId="63D88354" w14:textId="1454F0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 (3.7-42.5)</w:t>
            </w:r>
          </w:p>
        </w:tc>
        <w:tc>
          <w:tcPr>
            <w:tcW w:w="720" w:type="dxa"/>
            <w:noWrap/>
            <w:vAlign w:val="center"/>
            <w:hideMark/>
          </w:tcPr>
          <w:p w14:paraId="04331D3D" w14:textId="443AA4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</w:tr>
      <w:tr w:rsidR="00C96725" w:rsidRPr="00420C8F" w14:paraId="7DF0499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A894A65" w14:textId="45190A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5FF7F395" w14:textId="2DB0EF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64894BD" w14:textId="25A9659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97EE8EE" w14:textId="3A1981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1.6-42.5)</w:t>
            </w:r>
          </w:p>
        </w:tc>
        <w:tc>
          <w:tcPr>
            <w:tcW w:w="2183" w:type="dxa"/>
            <w:noWrap/>
            <w:vAlign w:val="center"/>
            <w:hideMark/>
          </w:tcPr>
          <w:p w14:paraId="44BADD3C" w14:textId="509650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3.7-7.8)</w:t>
            </w:r>
          </w:p>
        </w:tc>
        <w:tc>
          <w:tcPr>
            <w:tcW w:w="720" w:type="dxa"/>
            <w:noWrap/>
            <w:vAlign w:val="center"/>
            <w:hideMark/>
          </w:tcPr>
          <w:p w14:paraId="4FC61A6B" w14:textId="6633E91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6</w:t>
            </w:r>
          </w:p>
        </w:tc>
      </w:tr>
      <w:tr w:rsidR="00C96725" w:rsidRPr="00420C8F" w14:paraId="73CE416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6452EEF" w14:textId="5BD70A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2726361B" w14:textId="7ABB8F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FF674E2" w14:textId="12D284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CEF0275" w14:textId="3AFE798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1.6-15.9)</w:t>
            </w:r>
          </w:p>
        </w:tc>
        <w:tc>
          <w:tcPr>
            <w:tcW w:w="2183" w:type="dxa"/>
            <w:noWrap/>
            <w:vAlign w:val="center"/>
            <w:hideMark/>
          </w:tcPr>
          <w:p w14:paraId="683DFBD2" w14:textId="5C8B58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 (3.7-42.5)</w:t>
            </w:r>
          </w:p>
        </w:tc>
        <w:tc>
          <w:tcPr>
            <w:tcW w:w="720" w:type="dxa"/>
            <w:noWrap/>
            <w:vAlign w:val="center"/>
            <w:hideMark/>
          </w:tcPr>
          <w:p w14:paraId="2CF2A5C5" w14:textId="350F4BB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C96725" w:rsidRPr="00420C8F" w14:paraId="53D2EB8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AB09151" w14:textId="4EA4208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1710" w:type="dxa"/>
            <w:noWrap/>
            <w:vAlign w:val="center"/>
            <w:hideMark/>
          </w:tcPr>
          <w:p w14:paraId="72C3BC8B" w14:textId="3AD32E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A2524D1" w14:textId="74125A0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5E025DBC" w14:textId="6CBAFE2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1.6-15.9)</w:t>
            </w:r>
          </w:p>
        </w:tc>
        <w:tc>
          <w:tcPr>
            <w:tcW w:w="2183" w:type="dxa"/>
            <w:noWrap/>
            <w:vAlign w:val="center"/>
            <w:hideMark/>
          </w:tcPr>
          <w:p w14:paraId="1BD2E026" w14:textId="4CF371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 (7.4-42.5)</w:t>
            </w:r>
          </w:p>
        </w:tc>
        <w:tc>
          <w:tcPr>
            <w:tcW w:w="720" w:type="dxa"/>
            <w:noWrap/>
            <w:vAlign w:val="center"/>
            <w:hideMark/>
          </w:tcPr>
          <w:p w14:paraId="03EDC609" w14:textId="1BEDD4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</w:tr>
      <w:tr w:rsidR="00C96725" w:rsidRPr="00420C8F" w14:paraId="46B190D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DA2BD4F" w14:textId="28B7A66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47457809" w14:textId="01F4C64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F1AC02B" w14:textId="6A2E45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504B15BA" w14:textId="05498A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 (1.1-19.4)</w:t>
            </w:r>
          </w:p>
        </w:tc>
        <w:tc>
          <w:tcPr>
            <w:tcW w:w="2183" w:type="dxa"/>
            <w:noWrap/>
            <w:vAlign w:val="center"/>
            <w:hideMark/>
          </w:tcPr>
          <w:p w14:paraId="6B8D4DD2" w14:textId="7D189A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2.8-15.0)</w:t>
            </w:r>
          </w:p>
        </w:tc>
        <w:tc>
          <w:tcPr>
            <w:tcW w:w="720" w:type="dxa"/>
            <w:noWrap/>
            <w:vAlign w:val="center"/>
            <w:hideMark/>
          </w:tcPr>
          <w:p w14:paraId="26EF558C" w14:textId="57ED39F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3FFBBBA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50E2554" w14:textId="7AB71B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2ABADB36" w14:textId="6360E4A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D787C55" w14:textId="2549A1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246C149" w14:textId="26C031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1.1-19.4)</w:t>
            </w:r>
          </w:p>
        </w:tc>
        <w:tc>
          <w:tcPr>
            <w:tcW w:w="2183" w:type="dxa"/>
            <w:noWrap/>
            <w:vAlign w:val="center"/>
            <w:hideMark/>
          </w:tcPr>
          <w:p w14:paraId="1F7209C1" w14:textId="13C7B6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 (3.2-10.7)</w:t>
            </w:r>
          </w:p>
        </w:tc>
        <w:tc>
          <w:tcPr>
            <w:tcW w:w="720" w:type="dxa"/>
            <w:noWrap/>
            <w:vAlign w:val="center"/>
            <w:hideMark/>
          </w:tcPr>
          <w:p w14:paraId="74ECEAE1" w14:textId="0D2079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C96725" w:rsidRPr="00420C8F" w14:paraId="0E09D6B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75B4166" w14:textId="1D8CD5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42E8BB53" w14:textId="42B308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75672DC0" w14:textId="49DE50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2530D59" w14:textId="07E51A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2.8-19.4)</w:t>
            </w:r>
          </w:p>
        </w:tc>
        <w:tc>
          <w:tcPr>
            <w:tcW w:w="2183" w:type="dxa"/>
            <w:noWrap/>
            <w:vAlign w:val="center"/>
            <w:hideMark/>
          </w:tcPr>
          <w:p w14:paraId="1733C6B5" w14:textId="3136AE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1.1-15.0)</w:t>
            </w:r>
          </w:p>
        </w:tc>
        <w:tc>
          <w:tcPr>
            <w:tcW w:w="720" w:type="dxa"/>
            <w:noWrap/>
            <w:vAlign w:val="center"/>
            <w:hideMark/>
          </w:tcPr>
          <w:p w14:paraId="385ACA26" w14:textId="1674E0F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C96725" w:rsidRPr="00420C8F" w14:paraId="17D9E47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A7F0C30" w14:textId="0D63347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670361E1" w14:textId="703FD2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7CEE9C8" w14:textId="0195375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7EB467E" w14:textId="36492E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 (1.1-7.9)</w:t>
            </w:r>
          </w:p>
        </w:tc>
        <w:tc>
          <w:tcPr>
            <w:tcW w:w="2183" w:type="dxa"/>
            <w:noWrap/>
            <w:vAlign w:val="center"/>
            <w:hideMark/>
          </w:tcPr>
          <w:p w14:paraId="07FC2964" w14:textId="13DD99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2.8-19.4)</w:t>
            </w:r>
          </w:p>
        </w:tc>
        <w:tc>
          <w:tcPr>
            <w:tcW w:w="720" w:type="dxa"/>
            <w:noWrap/>
            <w:vAlign w:val="center"/>
            <w:hideMark/>
          </w:tcPr>
          <w:p w14:paraId="6FCC9E18" w14:textId="0E2F0A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96725" w:rsidRPr="00420C8F" w14:paraId="4C08F95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D1EC336" w14:textId="2C921F6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4033AC82" w14:textId="4FAD068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96DD26B" w14:textId="3A60B8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252E0886" w14:textId="71BD13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.1 - 7.9)</w:t>
            </w:r>
          </w:p>
        </w:tc>
        <w:tc>
          <w:tcPr>
            <w:tcW w:w="2183" w:type="dxa"/>
            <w:noWrap/>
            <w:vAlign w:val="center"/>
            <w:hideMark/>
          </w:tcPr>
          <w:p w14:paraId="7209B240" w14:textId="7D4B01E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2.8 - 19.4)</w:t>
            </w:r>
          </w:p>
        </w:tc>
        <w:tc>
          <w:tcPr>
            <w:tcW w:w="720" w:type="dxa"/>
            <w:noWrap/>
            <w:vAlign w:val="center"/>
            <w:hideMark/>
          </w:tcPr>
          <w:p w14:paraId="79083C94" w14:textId="1365CA7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C96725" w:rsidRPr="00420C8F" w14:paraId="32678FA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F5371E1" w14:textId="7E2794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0F447957" w14:textId="4C3715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0EFC5B6" w14:textId="4D9655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980BF6C" w14:textId="75CDA1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4.0 - 7.9)</w:t>
            </w:r>
          </w:p>
        </w:tc>
        <w:tc>
          <w:tcPr>
            <w:tcW w:w="2183" w:type="dxa"/>
            <w:noWrap/>
            <w:vAlign w:val="center"/>
            <w:hideMark/>
          </w:tcPr>
          <w:p w14:paraId="7B3C3FB6" w14:textId="2DC809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 (4.7 - 19.4)</w:t>
            </w:r>
          </w:p>
        </w:tc>
        <w:tc>
          <w:tcPr>
            <w:tcW w:w="720" w:type="dxa"/>
            <w:noWrap/>
            <w:vAlign w:val="center"/>
            <w:hideMark/>
          </w:tcPr>
          <w:p w14:paraId="51653322" w14:textId="71505F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C96725" w:rsidRPr="00420C8F" w14:paraId="52B1E25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9FF77AD" w14:textId="4852BB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689EF88B" w14:textId="4E151D7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5B1DE63" w14:textId="35ABD2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3AD5968" w14:textId="1B9833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 (4.0-7.9)</w:t>
            </w:r>
          </w:p>
        </w:tc>
        <w:tc>
          <w:tcPr>
            <w:tcW w:w="2183" w:type="dxa"/>
            <w:noWrap/>
            <w:vAlign w:val="center"/>
            <w:hideMark/>
          </w:tcPr>
          <w:p w14:paraId="2C4B8B4D" w14:textId="5A244E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 (6.4-19.4)</w:t>
            </w:r>
          </w:p>
        </w:tc>
        <w:tc>
          <w:tcPr>
            <w:tcW w:w="720" w:type="dxa"/>
            <w:noWrap/>
            <w:vAlign w:val="center"/>
            <w:hideMark/>
          </w:tcPr>
          <w:p w14:paraId="692BDC5E" w14:textId="41FE06D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C96725" w:rsidRPr="00420C8F" w14:paraId="751EB69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D459F98" w14:textId="6F4498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4308383A" w14:textId="6310AD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D61D0C7" w14:textId="0AFC11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C93359E" w14:textId="313258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1.1-19.4)</w:t>
            </w:r>
          </w:p>
        </w:tc>
        <w:tc>
          <w:tcPr>
            <w:tcW w:w="2183" w:type="dxa"/>
            <w:noWrap/>
            <w:vAlign w:val="center"/>
            <w:hideMark/>
          </w:tcPr>
          <w:p w14:paraId="567CA146" w14:textId="40011E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2.8-10.7)</w:t>
            </w:r>
          </w:p>
        </w:tc>
        <w:tc>
          <w:tcPr>
            <w:tcW w:w="720" w:type="dxa"/>
            <w:noWrap/>
            <w:vAlign w:val="center"/>
            <w:hideMark/>
          </w:tcPr>
          <w:p w14:paraId="0643E116" w14:textId="0B9098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8</w:t>
            </w:r>
          </w:p>
        </w:tc>
      </w:tr>
      <w:tr w:rsidR="00C96725" w:rsidRPr="00420C8F" w14:paraId="06D7FB4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650E35B" w14:textId="67142A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582EDB9F" w14:textId="601679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8AC3A21" w14:textId="108699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23ED5E3" w14:textId="462BE53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 (1.1-19.4)</w:t>
            </w:r>
          </w:p>
        </w:tc>
        <w:tc>
          <w:tcPr>
            <w:tcW w:w="2183" w:type="dxa"/>
            <w:noWrap/>
            <w:vAlign w:val="center"/>
            <w:hideMark/>
          </w:tcPr>
          <w:p w14:paraId="5FA02D65" w14:textId="56DCC5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2.8-7.9)</w:t>
            </w:r>
          </w:p>
        </w:tc>
        <w:tc>
          <w:tcPr>
            <w:tcW w:w="720" w:type="dxa"/>
            <w:noWrap/>
            <w:vAlign w:val="center"/>
            <w:hideMark/>
          </w:tcPr>
          <w:p w14:paraId="1EFA63EB" w14:textId="744E67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</w:tr>
      <w:tr w:rsidR="00C96725" w:rsidRPr="00420C8F" w14:paraId="1B99A82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6CE87AA" w14:textId="0AA3A8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5C374E30" w14:textId="544D18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0BF6193" w14:textId="3D63F3F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90F31F2" w14:textId="3D3416D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 (4.0-15.0)</w:t>
            </w:r>
          </w:p>
        </w:tc>
        <w:tc>
          <w:tcPr>
            <w:tcW w:w="2183" w:type="dxa"/>
            <w:noWrap/>
            <w:vAlign w:val="center"/>
            <w:hideMark/>
          </w:tcPr>
          <w:p w14:paraId="36FC002F" w14:textId="055F16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2.8-19.4)</w:t>
            </w:r>
          </w:p>
        </w:tc>
        <w:tc>
          <w:tcPr>
            <w:tcW w:w="720" w:type="dxa"/>
            <w:noWrap/>
            <w:vAlign w:val="center"/>
            <w:hideMark/>
          </w:tcPr>
          <w:p w14:paraId="7C9FDACB" w14:textId="66EF78E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</w:tr>
      <w:tr w:rsidR="00C96725" w:rsidRPr="00420C8F" w14:paraId="52754BA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0D4336F" w14:textId="5291E2C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1710" w:type="dxa"/>
            <w:noWrap/>
            <w:vAlign w:val="center"/>
            <w:hideMark/>
          </w:tcPr>
          <w:p w14:paraId="17C618AC" w14:textId="1B2226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5AD2EF7" w14:textId="36C4D1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FEF8135" w14:textId="783D68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4.0-19.4)</w:t>
            </w:r>
          </w:p>
        </w:tc>
        <w:tc>
          <w:tcPr>
            <w:tcW w:w="2183" w:type="dxa"/>
            <w:noWrap/>
            <w:vAlign w:val="center"/>
            <w:hideMark/>
          </w:tcPr>
          <w:p w14:paraId="223CD966" w14:textId="2E3E22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 (6.4-10.7)</w:t>
            </w:r>
          </w:p>
        </w:tc>
        <w:tc>
          <w:tcPr>
            <w:tcW w:w="720" w:type="dxa"/>
            <w:noWrap/>
            <w:vAlign w:val="center"/>
            <w:hideMark/>
          </w:tcPr>
          <w:p w14:paraId="136CDD5F" w14:textId="54BE06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7</w:t>
            </w:r>
          </w:p>
        </w:tc>
      </w:tr>
      <w:tr w:rsidR="00C96725" w:rsidRPr="00420C8F" w14:paraId="5D24CDC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8E3D360" w14:textId="6B7E73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5731134B" w14:textId="11E645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0BE032F" w14:textId="2533B5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648CDADE" w14:textId="44EBE4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 (9.8-43.0)</w:t>
            </w:r>
          </w:p>
        </w:tc>
        <w:tc>
          <w:tcPr>
            <w:tcW w:w="2183" w:type="dxa"/>
            <w:noWrap/>
            <w:vAlign w:val="center"/>
            <w:hideMark/>
          </w:tcPr>
          <w:p w14:paraId="0AB56AB7" w14:textId="1B3DD9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1 (10.9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6CCBAFD1" w14:textId="37D44C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</w:tr>
      <w:tr w:rsidR="00C96725" w:rsidRPr="00420C8F" w14:paraId="3A26284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7F61D15" w14:textId="2A9A138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67C6A2C4" w14:textId="4BFD8B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A5F27DF" w14:textId="60457E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F897AB7" w14:textId="099894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1 (9.8-43.3)</w:t>
            </w:r>
          </w:p>
        </w:tc>
        <w:tc>
          <w:tcPr>
            <w:tcW w:w="2183" w:type="dxa"/>
            <w:noWrap/>
            <w:vAlign w:val="center"/>
            <w:hideMark/>
          </w:tcPr>
          <w:p w14:paraId="18359D1E" w14:textId="29F3FB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1 (10.9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5BD94B2F" w14:textId="6A9EA8F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C96725" w:rsidRPr="00420C8F" w14:paraId="5B4C239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4E3522D" w14:textId="781421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7FD47F41" w14:textId="0794558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1622EAEF" w14:textId="47AC3C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49B924A" w14:textId="5F2CEC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2 (9.8-138.6)</w:t>
            </w:r>
          </w:p>
        </w:tc>
        <w:tc>
          <w:tcPr>
            <w:tcW w:w="2183" w:type="dxa"/>
            <w:noWrap/>
            <w:vAlign w:val="center"/>
            <w:hideMark/>
          </w:tcPr>
          <w:p w14:paraId="6F47F4F3" w14:textId="50BA2D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 (9.8-43.0)</w:t>
            </w:r>
          </w:p>
        </w:tc>
        <w:tc>
          <w:tcPr>
            <w:tcW w:w="720" w:type="dxa"/>
            <w:noWrap/>
            <w:vAlign w:val="center"/>
            <w:hideMark/>
          </w:tcPr>
          <w:p w14:paraId="368D06D6" w14:textId="2FD77A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</w:tr>
      <w:tr w:rsidR="00C96725" w:rsidRPr="00420C8F" w14:paraId="4B6065B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2FF6979" w14:textId="3BA0F4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6B7E1135" w14:textId="4DA149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E671EAE" w14:textId="6310F4A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510DFF0" w14:textId="4F28B6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 (9.8-43.0)</w:t>
            </w:r>
          </w:p>
        </w:tc>
        <w:tc>
          <w:tcPr>
            <w:tcW w:w="2183" w:type="dxa"/>
            <w:noWrap/>
            <w:vAlign w:val="center"/>
            <w:hideMark/>
          </w:tcPr>
          <w:p w14:paraId="636BD526" w14:textId="1690988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5 (10.9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3ADD0047" w14:textId="5FED4F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C96725" w:rsidRPr="00420C8F" w14:paraId="0A19DF1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C2B8AC7" w14:textId="7E06602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3D77D7F3" w14:textId="77F57B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9A44F15" w14:textId="6B948D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6F7AAF3E" w14:textId="67E6000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8 (9.8 - 43.0)</w:t>
            </w:r>
          </w:p>
        </w:tc>
        <w:tc>
          <w:tcPr>
            <w:tcW w:w="2183" w:type="dxa"/>
            <w:noWrap/>
            <w:vAlign w:val="center"/>
            <w:hideMark/>
          </w:tcPr>
          <w:p w14:paraId="50A1DCD3" w14:textId="6B1CB9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 (10.9 - 138.6)</w:t>
            </w:r>
          </w:p>
        </w:tc>
        <w:tc>
          <w:tcPr>
            <w:tcW w:w="720" w:type="dxa"/>
            <w:noWrap/>
            <w:vAlign w:val="center"/>
            <w:hideMark/>
          </w:tcPr>
          <w:p w14:paraId="6CA17BDE" w14:textId="4D8F94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</w:tr>
      <w:tr w:rsidR="00C96725" w:rsidRPr="00420C8F" w14:paraId="4584D8E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D9087D8" w14:textId="31F7079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4CB82111" w14:textId="12A1C8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ED95A79" w14:textId="7711F4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370B0DF" w14:textId="6ED7681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6 (9.8 - 47.0)</w:t>
            </w:r>
          </w:p>
        </w:tc>
        <w:tc>
          <w:tcPr>
            <w:tcW w:w="2183" w:type="dxa"/>
            <w:noWrap/>
            <w:vAlign w:val="center"/>
            <w:hideMark/>
          </w:tcPr>
          <w:p w14:paraId="153E177B" w14:textId="0CF537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0 (16.5 - 138.6)</w:t>
            </w:r>
          </w:p>
        </w:tc>
        <w:tc>
          <w:tcPr>
            <w:tcW w:w="720" w:type="dxa"/>
            <w:noWrap/>
            <w:vAlign w:val="center"/>
            <w:hideMark/>
          </w:tcPr>
          <w:p w14:paraId="0A179391" w14:textId="1E5CF6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072C78C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481C460" w14:textId="0342B15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51576207" w14:textId="77E76C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0588781" w14:textId="59E471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F5314FC" w14:textId="7AB7D7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1 (9.8-47.0)</w:t>
            </w:r>
          </w:p>
        </w:tc>
        <w:tc>
          <w:tcPr>
            <w:tcW w:w="2183" w:type="dxa"/>
            <w:noWrap/>
            <w:vAlign w:val="center"/>
            <w:hideMark/>
          </w:tcPr>
          <w:p w14:paraId="3158FF6F" w14:textId="5C672E7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2 (16.5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3E4C10C7" w14:textId="0E1FC1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7C26549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0219BD8" w14:textId="7EBA32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3464807E" w14:textId="54E313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A21F25" w14:textId="2C3871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C9178D9" w14:textId="6ADD99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3 (9.8-47.0)</w:t>
            </w:r>
          </w:p>
        </w:tc>
        <w:tc>
          <w:tcPr>
            <w:tcW w:w="2183" w:type="dxa"/>
            <w:noWrap/>
            <w:vAlign w:val="center"/>
            <w:hideMark/>
          </w:tcPr>
          <w:p w14:paraId="73D615B0" w14:textId="576E1ED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4 (22.5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770B00B0" w14:textId="238EC80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C96725" w:rsidRPr="00420C8F" w14:paraId="52CE295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5886ABD" w14:textId="712AAD0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3D73C9EC" w14:textId="534C3E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E1646D7" w14:textId="0250A0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7A8735B" w14:textId="6E5301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8 (9.8-138.6)</w:t>
            </w:r>
          </w:p>
        </w:tc>
        <w:tc>
          <w:tcPr>
            <w:tcW w:w="2183" w:type="dxa"/>
            <w:noWrap/>
            <w:vAlign w:val="center"/>
            <w:hideMark/>
          </w:tcPr>
          <w:p w14:paraId="745E4E4F" w14:textId="041A0C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2 (22.5-41.9)</w:t>
            </w:r>
          </w:p>
        </w:tc>
        <w:tc>
          <w:tcPr>
            <w:tcW w:w="720" w:type="dxa"/>
            <w:noWrap/>
            <w:vAlign w:val="center"/>
            <w:hideMark/>
          </w:tcPr>
          <w:p w14:paraId="60EF2E40" w14:textId="319079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C96725" w:rsidRPr="00420C8F" w14:paraId="493FBEF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A14AB26" w14:textId="4ED0BB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15F6A1A8" w14:textId="253733E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1A45D22" w14:textId="0DD9611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995B68C" w14:textId="1F03B3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0 (9.8-47.0)</w:t>
            </w:r>
          </w:p>
        </w:tc>
        <w:tc>
          <w:tcPr>
            <w:tcW w:w="2183" w:type="dxa"/>
            <w:noWrap/>
            <w:vAlign w:val="center"/>
            <w:hideMark/>
          </w:tcPr>
          <w:p w14:paraId="4F88E07D" w14:textId="52E692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5 (22.5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51190E20" w14:textId="69D239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8</w:t>
            </w:r>
          </w:p>
        </w:tc>
      </w:tr>
      <w:tr w:rsidR="00C96725" w:rsidRPr="00420C8F" w14:paraId="1965068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D8EAFD3" w14:textId="0B6992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1710" w:type="dxa"/>
            <w:noWrap/>
            <w:vAlign w:val="center"/>
            <w:hideMark/>
          </w:tcPr>
          <w:p w14:paraId="55FC092B" w14:textId="1974480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0F89674" w14:textId="6A7BA1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BB0C632" w14:textId="734FE8A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1 (9.8-47.0)</w:t>
            </w:r>
          </w:p>
        </w:tc>
        <w:tc>
          <w:tcPr>
            <w:tcW w:w="2183" w:type="dxa"/>
            <w:noWrap/>
            <w:vAlign w:val="center"/>
            <w:hideMark/>
          </w:tcPr>
          <w:p w14:paraId="67B02EC6" w14:textId="52BB97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9 (38.8-138.6)</w:t>
            </w:r>
          </w:p>
        </w:tc>
        <w:tc>
          <w:tcPr>
            <w:tcW w:w="720" w:type="dxa"/>
            <w:noWrap/>
            <w:vAlign w:val="center"/>
            <w:hideMark/>
          </w:tcPr>
          <w:p w14:paraId="6CFF4E20" w14:textId="7572720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</w:tr>
      <w:tr w:rsidR="00C96725" w:rsidRPr="00420C8F" w14:paraId="43773FF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3B942D6" w14:textId="3DA8B2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545F000" w14:textId="60280C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714E4D3" w14:textId="64CE706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279B4EAB" w14:textId="2A6B28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1 (4.5-399.0)</w:t>
            </w:r>
          </w:p>
        </w:tc>
        <w:tc>
          <w:tcPr>
            <w:tcW w:w="2183" w:type="dxa"/>
            <w:noWrap/>
            <w:vAlign w:val="center"/>
            <w:hideMark/>
          </w:tcPr>
          <w:p w14:paraId="0C25ABB3" w14:textId="2E6CD84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3.4 (31.1-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1C38A0A3" w14:textId="081D927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C96725" w:rsidRPr="00420C8F" w14:paraId="729259C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0DCD944" w14:textId="0386FC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387E1F1" w14:textId="2091A9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4EF3A507" w14:textId="5F86B8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40EEC82" w14:textId="434972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5.2 (31.1-15258.9)</w:t>
            </w:r>
          </w:p>
        </w:tc>
        <w:tc>
          <w:tcPr>
            <w:tcW w:w="2183" w:type="dxa"/>
            <w:noWrap/>
            <w:vAlign w:val="center"/>
            <w:hideMark/>
          </w:tcPr>
          <w:p w14:paraId="7B9437CD" w14:textId="2FC94F0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.2 (4.5-10508.9)</w:t>
            </w:r>
          </w:p>
        </w:tc>
        <w:tc>
          <w:tcPr>
            <w:tcW w:w="720" w:type="dxa"/>
            <w:noWrap/>
            <w:vAlign w:val="center"/>
            <w:hideMark/>
          </w:tcPr>
          <w:p w14:paraId="002DA7FE" w14:textId="684E15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4A4E661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38AB1A2" w14:textId="2C41A9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ACD7EA0" w14:textId="32360E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87F93D2" w14:textId="5C7740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156B502" w14:textId="336A73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1 (4.5-357.8)</w:t>
            </w:r>
          </w:p>
        </w:tc>
        <w:tc>
          <w:tcPr>
            <w:tcW w:w="2183" w:type="dxa"/>
            <w:noWrap/>
            <w:vAlign w:val="center"/>
            <w:hideMark/>
          </w:tcPr>
          <w:p w14:paraId="366ADFC6" w14:textId="3C8754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6.8 (31.1-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3D1784CC" w14:textId="3933172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C96725" w:rsidRPr="00420C8F" w14:paraId="117F6D0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CAF7458" w14:textId="07BC8DF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20F34B4" w14:textId="3A90BF8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C65A3FA" w14:textId="5CEA8B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32506558" w14:textId="59850EB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9 (4.5 - 567.2)</w:t>
            </w:r>
          </w:p>
        </w:tc>
        <w:tc>
          <w:tcPr>
            <w:tcW w:w="2183" w:type="dxa"/>
            <w:noWrap/>
            <w:vAlign w:val="center"/>
            <w:hideMark/>
          </w:tcPr>
          <w:p w14:paraId="514CAB4C" w14:textId="5C1CE68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4.9 (31.1 - 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055463A5" w14:textId="2815BFC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C96725" w:rsidRPr="00420C8F" w14:paraId="067AD0F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086BFAB" w14:textId="770E2D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C73F550" w14:textId="161E36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796D101" w14:textId="57A4F1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FDD167C" w14:textId="6218148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9.6 (4.5 - 745.7)</w:t>
            </w:r>
          </w:p>
        </w:tc>
        <w:tc>
          <w:tcPr>
            <w:tcW w:w="2183" w:type="dxa"/>
            <w:noWrap/>
            <w:vAlign w:val="center"/>
            <w:hideMark/>
          </w:tcPr>
          <w:p w14:paraId="0FB48E75" w14:textId="207EB88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0.1 (31.1 - 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1CC9D847" w14:textId="5E7AF6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C96725" w:rsidRPr="00420C8F" w14:paraId="3934125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0B078C4" w14:textId="1A10F9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D15BE88" w14:textId="0AC61F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63B649D" w14:textId="6020D3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F8FA297" w14:textId="09483E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.9 (4.5-745.7)</w:t>
            </w:r>
          </w:p>
        </w:tc>
        <w:tc>
          <w:tcPr>
            <w:tcW w:w="2183" w:type="dxa"/>
            <w:noWrap/>
            <w:vAlign w:val="center"/>
            <w:hideMark/>
          </w:tcPr>
          <w:p w14:paraId="745D6699" w14:textId="35BB1D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7.4 (329.2-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3E360394" w14:textId="3B5034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</w:tr>
      <w:tr w:rsidR="00C96725" w:rsidRPr="00420C8F" w14:paraId="2B1DBDB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DAF8731" w14:textId="3F1D2E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1E22D80" w14:textId="414030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CF88B61" w14:textId="0A02B9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607AFBA" w14:textId="037521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.7 (4.5-10508.9)</w:t>
            </w:r>
          </w:p>
        </w:tc>
        <w:tc>
          <w:tcPr>
            <w:tcW w:w="2183" w:type="dxa"/>
            <w:noWrap/>
            <w:vAlign w:val="center"/>
            <w:hideMark/>
          </w:tcPr>
          <w:p w14:paraId="5FED41D8" w14:textId="10666E5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9.5 (216.9-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2C03DC0E" w14:textId="031E03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96725" w:rsidRPr="00420C8F" w14:paraId="22913CC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F049510" w14:textId="28233D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DD75064" w14:textId="4F0524F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833F468" w14:textId="3BB049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C33F8B8" w14:textId="7EA1D2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4.4 (4.5-15258.9)</w:t>
            </w:r>
          </w:p>
        </w:tc>
        <w:tc>
          <w:tcPr>
            <w:tcW w:w="2183" w:type="dxa"/>
            <w:noWrap/>
            <w:vAlign w:val="center"/>
            <w:hideMark/>
          </w:tcPr>
          <w:p w14:paraId="20D99ADD" w14:textId="05D082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4.5 (216.9-357.8)</w:t>
            </w:r>
          </w:p>
        </w:tc>
        <w:tc>
          <w:tcPr>
            <w:tcW w:w="720" w:type="dxa"/>
            <w:noWrap/>
            <w:vAlign w:val="center"/>
            <w:hideMark/>
          </w:tcPr>
          <w:p w14:paraId="5716D90A" w14:textId="7237444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</w:tr>
      <w:tr w:rsidR="00C96725" w:rsidRPr="00420C8F" w14:paraId="1EAEA8D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8D5B0EE" w14:textId="50AFD7E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8F15FFE" w14:textId="04A199B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EFC82B1" w14:textId="17DB75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82E9E0A" w14:textId="5C7D8D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5 (4.5-3331.1)</w:t>
            </w:r>
          </w:p>
        </w:tc>
        <w:tc>
          <w:tcPr>
            <w:tcW w:w="2183" w:type="dxa"/>
            <w:noWrap/>
            <w:vAlign w:val="center"/>
            <w:hideMark/>
          </w:tcPr>
          <w:p w14:paraId="4F71A206" w14:textId="631783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8.2 (216.9-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5561A974" w14:textId="260599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C96725" w:rsidRPr="00420C8F" w14:paraId="3BDEC3E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D906147" w14:textId="7396D9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1β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6F0AF78" w14:textId="64BFB5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A885DCB" w14:textId="282652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C830E5C" w14:textId="43E93B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1.6 (4.5-3331.1)</w:t>
            </w:r>
          </w:p>
        </w:tc>
        <w:tc>
          <w:tcPr>
            <w:tcW w:w="2183" w:type="dxa"/>
            <w:noWrap/>
            <w:vAlign w:val="center"/>
            <w:hideMark/>
          </w:tcPr>
          <w:p w14:paraId="5ACAC28D" w14:textId="7DECC1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5.8 (329.2-15258.9)</w:t>
            </w:r>
          </w:p>
        </w:tc>
        <w:tc>
          <w:tcPr>
            <w:tcW w:w="720" w:type="dxa"/>
            <w:noWrap/>
            <w:vAlign w:val="center"/>
            <w:hideMark/>
          </w:tcPr>
          <w:p w14:paraId="2F9680FA" w14:textId="6CCC70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7</w:t>
            </w:r>
          </w:p>
        </w:tc>
      </w:tr>
      <w:tr w:rsidR="00C96725" w:rsidRPr="00420C8F" w14:paraId="19538BB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C0F0B0D" w14:textId="7290CB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827D528" w14:textId="1891018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B291481" w14:textId="49A998A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020482D1" w14:textId="728FB8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1.0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021B3943" w14:textId="7D3B05A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1.0-23.9)</w:t>
            </w:r>
          </w:p>
        </w:tc>
        <w:tc>
          <w:tcPr>
            <w:tcW w:w="720" w:type="dxa"/>
            <w:noWrap/>
            <w:vAlign w:val="center"/>
            <w:hideMark/>
          </w:tcPr>
          <w:p w14:paraId="69706EB2" w14:textId="23ACA6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96725" w:rsidRPr="00420C8F" w14:paraId="6C5E738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5238A47" w14:textId="0E2D54E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F7C925F" w14:textId="1EBA78D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908126A" w14:textId="7E167A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5B7466C" w14:textId="53135D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1.0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031575E1" w14:textId="12540C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0-7.7)</w:t>
            </w:r>
          </w:p>
        </w:tc>
        <w:tc>
          <w:tcPr>
            <w:tcW w:w="720" w:type="dxa"/>
            <w:noWrap/>
            <w:vAlign w:val="center"/>
            <w:hideMark/>
          </w:tcPr>
          <w:p w14:paraId="6957E7A4" w14:textId="301F297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</w:tr>
      <w:tr w:rsidR="00C96725" w:rsidRPr="00420C8F" w14:paraId="1D1756D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E837ABA" w14:textId="3E4519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5082CAE" w14:textId="3ACBB8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75A6D378" w14:textId="1F8CD03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C0B8EA5" w14:textId="28A84D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2.3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026C00B9" w14:textId="40926E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.0-23.9)</w:t>
            </w:r>
          </w:p>
        </w:tc>
        <w:tc>
          <w:tcPr>
            <w:tcW w:w="720" w:type="dxa"/>
            <w:noWrap/>
            <w:vAlign w:val="center"/>
            <w:hideMark/>
          </w:tcPr>
          <w:p w14:paraId="04647634" w14:textId="0E39CC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C96725" w:rsidRPr="00420C8F" w14:paraId="2EBA3E7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36AB463" w14:textId="4FAD9C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F96F917" w14:textId="30B8FC9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DDED59C" w14:textId="31124B8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8B5B98F" w14:textId="681016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1.0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0E9C6E68" w14:textId="1ED4D89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1.0-23.9)</w:t>
            </w:r>
          </w:p>
        </w:tc>
        <w:tc>
          <w:tcPr>
            <w:tcW w:w="720" w:type="dxa"/>
            <w:noWrap/>
            <w:vAlign w:val="center"/>
            <w:hideMark/>
          </w:tcPr>
          <w:p w14:paraId="22443BE3" w14:textId="15B75E3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C96725" w:rsidRPr="00420C8F" w14:paraId="4A8C786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9FB549D" w14:textId="3DBF3A8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9E9EEC3" w14:textId="34036A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E79A5FA" w14:textId="267CD66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3BE13A77" w14:textId="11971A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1 - 35.3)</w:t>
            </w:r>
          </w:p>
        </w:tc>
        <w:tc>
          <w:tcPr>
            <w:tcW w:w="2183" w:type="dxa"/>
            <w:noWrap/>
            <w:vAlign w:val="center"/>
            <w:hideMark/>
          </w:tcPr>
          <w:p w14:paraId="4A8CCE7B" w14:textId="024FED3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1 - 23.9)</w:t>
            </w:r>
          </w:p>
        </w:tc>
        <w:tc>
          <w:tcPr>
            <w:tcW w:w="720" w:type="dxa"/>
            <w:noWrap/>
            <w:vAlign w:val="center"/>
            <w:hideMark/>
          </w:tcPr>
          <w:p w14:paraId="16DA2A10" w14:textId="5E2FCD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</w:tr>
      <w:tr w:rsidR="00C96725" w:rsidRPr="00420C8F" w14:paraId="5571439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9F52540" w14:textId="333CF7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CA2C372" w14:textId="6BD08D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B30B2EC" w14:textId="701C14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64CDEA8" w14:textId="09AAE7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2.3 - 35.3)</w:t>
            </w:r>
          </w:p>
        </w:tc>
        <w:tc>
          <w:tcPr>
            <w:tcW w:w="2183" w:type="dxa"/>
            <w:noWrap/>
            <w:vAlign w:val="center"/>
            <w:hideMark/>
          </w:tcPr>
          <w:p w14:paraId="4E067B1E" w14:textId="532B218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2.7 - 23.9)</w:t>
            </w:r>
          </w:p>
        </w:tc>
        <w:tc>
          <w:tcPr>
            <w:tcW w:w="720" w:type="dxa"/>
            <w:noWrap/>
            <w:vAlign w:val="center"/>
            <w:hideMark/>
          </w:tcPr>
          <w:p w14:paraId="69AE0E8E" w14:textId="27ABDF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C96725" w:rsidRPr="00420C8F" w14:paraId="7E63812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539CD51" w14:textId="7301645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5868CBE" w14:textId="14B3515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5D239A7" w14:textId="541E46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CFA9355" w14:textId="740F7E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 (2.3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33F311A6" w14:textId="3C6E9A4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 (2.7-23.9)</w:t>
            </w:r>
          </w:p>
        </w:tc>
        <w:tc>
          <w:tcPr>
            <w:tcW w:w="720" w:type="dxa"/>
            <w:noWrap/>
            <w:vAlign w:val="center"/>
            <w:hideMark/>
          </w:tcPr>
          <w:p w14:paraId="0EF8EB31" w14:textId="7B8604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C96725" w:rsidRPr="00420C8F" w14:paraId="1E7716A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A5DB005" w14:textId="6FAFDE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736925A" w14:textId="0A35A3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39934B3" w14:textId="3F44A87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787A519" w14:textId="3045B9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1.0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69D58366" w14:textId="3FA8E1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2.3-7.7)</w:t>
            </w:r>
          </w:p>
        </w:tc>
        <w:tc>
          <w:tcPr>
            <w:tcW w:w="720" w:type="dxa"/>
            <w:noWrap/>
            <w:vAlign w:val="center"/>
            <w:hideMark/>
          </w:tcPr>
          <w:p w14:paraId="3F1EDFA8" w14:textId="208FD8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C96725" w:rsidRPr="00420C8F" w14:paraId="5FB84F8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9AE0B91" w14:textId="25E7E6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4FEAB45" w14:textId="37325B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8FD37A1" w14:textId="172D63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54BF2DA" w14:textId="02F26A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1.0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2DB08D75" w14:textId="799AC7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2.3-4.0)</w:t>
            </w:r>
          </w:p>
        </w:tc>
        <w:tc>
          <w:tcPr>
            <w:tcW w:w="720" w:type="dxa"/>
            <w:noWrap/>
            <w:vAlign w:val="center"/>
            <w:hideMark/>
          </w:tcPr>
          <w:p w14:paraId="692F896F" w14:textId="123F09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</w:tr>
      <w:tr w:rsidR="00C96725" w:rsidRPr="00420C8F" w14:paraId="2AEB2D1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CD0A119" w14:textId="6107308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AC123DC" w14:textId="04DEC9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E89785A" w14:textId="712B8C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ADAEED6" w14:textId="4D0D715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 (3.4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0C094EED" w14:textId="27A535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2.3-7.7)</w:t>
            </w:r>
          </w:p>
        </w:tc>
        <w:tc>
          <w:tcPr>
            <w:tcW w:w="720" w:type="dxa"/>
            <w:noWrap/>
            <w:vAlign w:val="center"/>
            <w:hideMark/>
          </w:tcPr>
          <w:p w14:paraId="5C25A300" w14:textId="37CF49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C96725" w:rsidRPr="00420C8F" w14:paraId="4E00900D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B2D8906" w14:textId="25F3D8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CEE7177" w14:textId="187556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283A43F" w14:textId="41B6D8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2F40B956" w14:textId="75E9ED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3.4-35.3)</w:t>
            </w:r>
          </w:p>
        </w:tc>
        <w:tc>
          <w:tcPr>
            <w:tcW w:w="2183" w:type="dxa"/>
            <w:noWrap/>
            <w:vAlign w:val="center"/>
            <w:hideMark/>
          </w:tcPr>
          <w:p w14:paraId="6112F7C6" w14:textId="05DEDE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3-7.7)</w:t>
            </w:r>
          </w:p>
        </w:tc>
        <w:tc>
          <w:tcPr>
            <w:tcW w:w="720" w:type="dxa"/>
            <w:noWrap/>
            <w:vAlign w:val="center"/>
            <w:hideMark/>
          </w:tcPr>
          <w:p w14:paraId="2FB85779" w14:textId="64F521C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</w:tr>
      <w:tr w:rsidR="00C96725" w:rsidRPr="00420C8F" w14:paraId="20752D5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6A32D6D" w14:textId="4E6422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D1254E3" w14:textId="62C7978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34F5B57" w14:textId="191579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166FC80A" w14:textId="6BC8E86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.4-9.4)</w:t>
            </w:r>
          </w:p>
        </w:tc>
        <w:tc>
          <w:tcPr>
            <w:tcW w:w="2183" w:type="dxa"/>
            <w:noWrap/>
            <w:vAlign w:val="center"/>
            <w:hideMark/>
          </w:tcPr>
          <w:p w14:paraId="5959DA49" w14:textId="3264AC4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0-5.2)</w:t>
            </w:r>
          </w:p>
        </w:tc>
        <w:tc>
          <w:tcPr>
            <w:tcW w:w="720" w:type="dxa"/>
            <w:noWrap/>
            <w:vAlign w:val="center"/>
            <w:hideMark/>
          </w:tcPr>
          <w:p w14:paraId="67180B44" w14:textId="3EF0DCC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</w:tr>
      <w:tr w:rsidR="00C96725" w:rsidRPr="00420C8F" w14:paraId="461FC65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A59ED5A" w14:textId="2D64676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6F361BF" w14:textId="3E8439A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1F9C43C" w14:textId="64391C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5EA28B6" w14:textId="5448FF5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0-9.4)</w:t>
            </w:r>
          </w:p>
        </w:tc>
        <w:tc>
          <w:tcPr>
            <w:tcW w:w="2183" w:type="dxa"/>
            <w:noWrap/>
            <w:vAlign w:val="center"/>
            <w:hideMark/>
          </w:tcPr>
          <w:p w14:paraId="53288BC8" w14:textId="3E9F9A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5.2)</w:t>
            </w:r>
          </w:p>
        </w:tc>
        <w:tc>
          <w:tcPr>
            <w:tcW w:w="720" w:type="dxa"/>
            <w:noWrap/>
            <w:vAlign w:val="center"/>
            <w:hideMark/>
          </w:tcPr>
          <w:p w14:paraId="5587644D" w14:textId="202AFC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C96725" w:rsidRPr="00420C8F" w14:paraId="7E247C8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C091F25" w14:textId="762C56F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4FCADFA" w14:textId="225B7DF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CAB1A00" w14:textId="4AFB925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B114519" w14:textId="46163AE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9.4)</w:t>
            </w:r>
          </w:p>
        </w:tc>
        <w:tc>
          <w:tcPr>
            <w:tcW w:w="2183" w:type="dxa"/>
            <w:noWrap/>
            <w:vAlign w:val="center"/>
            <w:hideMark/>
          </w:tcPr>
          <w:p w14:paraId="3094946B" w14:textId="29A2EC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3.3)</w:t>
            </w:r>
          </w:p>
        </w:tc>
        <w:tc>
          <w:tcPr>
            <w:tcW w:w="720" w:type="dxa"/>
            <w:noWrap/>
            <w:vAlign w:val="center"/>
            <w:hideMark/>
          </w:tcPr>
          <w:p w14:paraId="4F0E9986" w14:textId="0DE1A88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C96725" w:rsidRPr="00420C8F" w14:paraId="0ABF331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8CB0304" w14:textId="405B48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F3F898A" w14:textId="183DE04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38C7236" w14:textId="409602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E065DDA" w14:textId="1E32CA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4-9.4)</w:t>
            </w:r>
          </w:p>
        </w:tc>
        <w:tc>
          <w:tcPr>
            <w:tcW w:w="2183" w:type="dxa"/>
            <w:noWrap/>
            <w:vAlign w:val="center"/>
            <w:hideMark/>
          </w:tcPr>
          <w:p w14:paraId="554B6509" w14:textId="1D30B1A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5.2)</w:t>
            </w:r>
          </w:p>
        </w:tc>
        <w:tc>
          <w:tcPr>
            <w:tcW w:w="720" w:type="dxa"/>
            <w:noWrap/>
            <w:vAlign w:val="center"/>
            <w:hideMark/>
          </w:tcPr>
          <w:p w14:paraId="486FF963" w14:textId="19FE49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</w:tr>
      <w:tr w:rsidR="00C96725" w:rsidRPr="00420C8F" w14:paraId="1DABC89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418CBCE" w14:textId="54390B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64F89BC" w14:textId="3176D0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463BA5A" w14:textId="5266DAA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10F0EC5C" w14:textId="5195EF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4 - 9.4)</w:t>
            </w:r>
          </w:p>
        </w:tc>
        <w:tc>
          <w:tcPr>
            <w:tcW w:w="2183" w:type="dxa"/>
            <w:noWrap/>
            <w:vAlign w:val="center"/>
            <w:hideMark/>
          </w:tcPr>
          <w:p w14:paraId="05A83ADA" w14:textId="4C6278E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 - 5.2)</w:t>
            </w:r>
          </w:p>
        </w:tc>
        <w:tc>
          <w:tcPr>
            <w:tcW w:w="720" w:type="dxa"/>
            <w:noWrap/>
            <w:vAlign w:val="center"/>
            <w:hideMark/>
          </w:tcPr>
          <w:p w14:paraId="21E65DDE" w14:textId="1277376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</w:tr>
      <w:tr w:rsidR="00C96725" w:rsidRPr="00420C8F" w14:paraId="4BBF715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23C2D5D" w14:textId="25C106E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9A52C11" w14:textId="305441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0985581" w14:textId="5F3EAC2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F14FAB9" w14:textId="3EF858D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4 - 9.4)</w:t>
            </w:r>
          </w:p>
        </w:tc>
        <w:tc>
          <w:tcPr>
            <w:tcW w:w="2183" w:type="dxa"/>
            <w:noWrap/>
            <w:vAlign w:val="center"/>
            <w:hideMark/>
          </w:tcPr>
          <w:p w14:paraId="22E36247" w14:textId="721B60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4 - 4.3)</w:t>
            </w:r>
          </w:p>
        </w:tc>
        <w:tc>
          <w:tcPr>
            <w:tcW w:w="720" w:type="dxa"/>
            <w:noWrap/>
            <w:vAlign w:val="center"/>
            <w:hideMark/>
          </w:tcPr>
          <w:p w14:paraId="083DF3D2" w14:textId="053472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C96725" w:rsidRPr="00420C8F" w14:paraId="4A77F80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A6BFD56" w14:textId="64DABE1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BE280D7" w14:textId="545711B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B75A593" w14:textId="363B19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B5DE0C8" w14:textId="52B028F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4-9.4)</w:t>
            </w:r>
          </w:p>
        </w:tc>
        <w:tc>
          <w:tcPr>
            <w:tcW w:w="2183" w:type="dxa"/>
            <w:noWrap/>
            <w:vAlign w:val="center"/>
            <w:hideMark/>
          </w:tcPr>
          <w:p w14:paraId="7B850D2D" w14:textId="48F61C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7-4.3)</w:t>
            </w:r>
          </w:p>
        </w:tc>
        <w:tc>
          <w:tcPr>
            <w:tcW w:w="720" w:type="dxa"/>
            <w:noWrap/>
            <w:vAlign w:val="center"/>
            <w:hideMark/>
          </w:tcPr>
          <w:p w14:paraId="3A578437" w14:textId="323321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</w:tr>
      <w:tr w:rsidR="00C96725" w:rsidRPr="00420C8F" w14:paraId="2AE8572D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7736B1A" w14:textId="32023EF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1E0ABA0" w14:textId="245F85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324D13F" w14:textId="789D42B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767C3999" w14:textId="0EEF9C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9.4)</w:t>
            </w:r>
          </w:p>
        </w:tc>
        <w:tc>
          <w:tcPr>
            <w:tcW w:w="2183" w:type="dxa"/>
            <w:noWrap/>
            <w:vAlign w:val="center"/>
            <w:hideMark/>
          </w:tcPr>
          <w:p w14:paraId="16BA8903" w14:textId="1FE3A3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4.3)</w:t>
            </w:r>
          </w:p>
        </w:tc>
        <w:tc>
          <w:tcPr>
            <w:tcW w:w="720" w:type="dxa"/>
            <w:noWrap/>
            <w:vAlign w:val="center"/>
            <w:hideMark/>
          </w:tcPr>
          <w:p w14:paraId="0D26F742" w14:textId="1FD45D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</w:tr>
      <w:tr w:rsidR="00C96725" w:rsidRPr="00420C8F" w14:paraId="5A989B4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E6515AB" w14:textId="373F18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6FCFD10" w14:textId="3814C25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28534A3" w14:textId="4BDBCE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B414BB9" w14:textId="3CBFDD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0-9.4)</w:t>
            </w:r>
          </w:p>
        </w:tc>
        <w:tc>
          <w:tcPr>
            <w:tcW w:w="2183" w:type="dxa"/>
            <w:noWrap/>
            <w:vAlign w:val="center"/>
            <w:hideMark/>
          </w:tcPr>
          <w:p w14:paraId="0302D160" w14:textId="6D4B06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0-4.3)</w:t>
            </w:r>
          </w:p>
        </w:tc>
        <w:tc>
          <w:tcPr>
            <w:tcW w:w="720" w:type="dxa"/>
            <w:noWrap/>
            <w:vAlign w:val="center"/>
            <w:hideMark/>
          </w:tcPr>
          <w:p w14:paraId="1E270933" w14:textId="064D28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</w:tr>
      <w:tr w:rsidR="00C96725" w:rsidRPr="00420C8F" w14:paraId="65E243A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B89FB04" w14:textId="7284F1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76F8478" w14:textId="1D0FEB6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C39DC64" w14:textId="15616A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2C8B848" w14:textId="30B096A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4-9.4)</w:t>
            </w:r>
          </w:p>
        </w:tc>
        <w:tc>
          <w:tcPr>
            <w:tcW w:w="2183" w:type="dxa"/>
            <w:noWrap/>
            <w:vAlign w:val="center"/>
            <w:hideMark/>
          </w:tcPr>
          <w:p w14:paraId="39524E5D" w14:textId="255976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5.2)</w:t>
            </w:r>
          </w:p>
        </w:tc>
        <w:tc>
          <w:tcPr>
            <w:tcW w:w="720" w:type="dxa"/>
            <w:noWrap/>
            <w:vAlign w:val="center"/>
            <w:hideMark/>
          </w:tcPr>
          <w:p w14:paraId="25952612" w14:textId="1058B3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</w:tr>
      <w:tr w:rsidR="00C96725" w:rsidRPr="00420C8F" w14:paraId="7157DAA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44B1419" w14:textId="5414CB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F4ECB2A" w14:textId="7D1081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CD4DA0E" w14:textId="05A1FD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CBE3616" w14:textId="0EB422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4-9.4)</w:t>
            </w:r>
          </w:p>
        </w:tc>
        <w:tc>
          <w:tcPr>
            <w:tcW w:w="2183" w:type="dxa"/>
            <w:noWrap/>
            <w:vAlign w:val="center"/>
            <w:hideMark/>
          </w:tcPr>
          <w:p w14:paraId="482DAC27" w14:textId="40ACA8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4-4.3)</w:t>
            </w:r>
          </w:p>
        </w:tc>
        <w:tc>
          <w:tcPr>
            <w:tcW w:w="720" w:type="dxa"/>
            <w:noWrap/>
            <w:vAlign w:val="center"/>
            <w:hideMark/>
          </w:tcPr>
          <w:p w14:paraId="1B323CEC" w14:textId="06E51D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0C54057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26C76AF" w14:textId="05AF4E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61209FE" w14:textId="6C90D2B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D1616C3" w14:textId="5E753E5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7374073C" w14:textId="58331A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0-7.4)</w:t>
            </w:r>
          </w:p>
        </w:tc>
        <w:tc>
          <w:tcPr>
            <w:tcW w:w="2183" w:type="dxa"/>
            <w:noWrap/>
            <w:vAlign w:val="center"/>
            <w:hideMark/>
          </w:tcPr>
          <w:p w14:paraId="4546852E" w14:textId="4505F2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0-18.4)</w:t>
            </w:r>
          </w:p>
        </w:tc>
        <w:tc>
          <w:tcPr>
            <w:tcW w:w="720" w:type="dxa"/>
            <w:noWrap/>
            <w:vAlign w:val="center"/>
            <w:hideMark/>
          </w:tcPr>
          <w:p w14:paraId="3D6FFD45" w14:textId="0096E7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6</w:t>
            </w:r>
          </w:p>
        </w:tc>
      </w:tr>
      <w:tr w:rsidR="00C96725" w:rsidRPr="00420C8F" w14:paraId="3DAA513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E61EE43" w14:textId="0B4F42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DFE3FE1" w14:textId="5F32DA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DE575C6" w14:textId="744237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6E4215E" w14:textId="102777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0-7.5)</w:t>
            </w:r>
          </w:p>
        </w:tc>
        <w:tc>
          <w:tcPr>
            <w:tcW w:w="2183" w:type="dxa"/>
            <w:noWrap/>
            <w:vAlign w:val="center"/>
            <w:hideMark/>
          </w:tcPr>
          <w:p w14:paraId="58E0F77A" w14:textId="566C53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0-18.4)</w:t>
            </w:r>
          </w:p>
        </w:tc>
        <w:tc>
          <w:tcPr>
            <w:tcW w:w="720" w:type="dxa"/>
            <w:noWrap/>
            <w:vAlign w:val="center"/>
            <w:hideMark/>
          </w:tcPr>
          <w:p w14:paraId="4982E57A" w14:textId="148B06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7E7B16C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9FA60EE" w14:textId="2E17D6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5655BE9" w14:textId="4559734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C83BE21" w14:textId="5516ED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521D294" w14:textId="269CA76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1.2-18.4)</w:t>
            </w:r>
          </w:p>
        </w:tc>
        <w:tc>
          <w:tcPr>
            <w:tcW w:w="2183" w:type="dxa"/>
            <w:noWrap/>
            <w:vAlign w:val="center"/>
            <w:hideMark/>
          </w:tcPr>
          <w:p w14:paraId="1D984266" w14:textId="2CEC9E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7.5)</w:t>
            </w:r>
          </w:p>
        </w:tc>
        <w:tc>
          <w:tcPr>
            <w:tcW w:w="720" w:type="dxa"/>
            <w:noWrap/>
            <w:vAlign w:val="center"/>
            <w:hideMark/>
          </w:tcPr>
          <w:p w14:paraId="7537F33B" w14:textId="1866E00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C96725" w:rsidRPr="00420C8F" w14:paraId="1A1FD42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325529D" w14:textId="4DBF5C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9DF4326" w14:textId="0438D6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51FFB25" w14:textId="6A3017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6F29B54" w14:textId="32AE3A1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0-5.7)</w:t>
            </w:r>
          </w:p>
        </w:tc>
        <w:tc>
          <w:tcPr>
            <w:tcW w:w="2183" w:type="dxa"/>
            <w:noWrap/>
            <w:vAlign w:val="center"/>
            <w:hideMark/>
          </w:tcPr>
          <w:p w14:paraId="743D93AB" w14:textId="20B9D17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1.0-18.4)</w:t>
            </w:r>
          </w:p>
        </w:tc>
        <w:tc>
          <w:tcPr>
            <w:tcW w:w="720" w:type="dxa"/>
            <w:noWrap/>
            <w:vAlign w:val="center"/>
            <w:hideMark/>
          </w:tcPr>
          <w:p w14:paraId="79570320" w14:textId="384068A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</w:tr>
      <w:tr w:rsidR="00C96725" w:rsidRPr="00420C8F" w14:paraId="36A1900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21A4A1C" w14:textId="74F86E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599F6A0" w14:textId="0D6F3B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974BE4" w14:textId="0708DC6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5D4735A7" w14:textId="7E8564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 - 5.7)</w:t>
            </w:r>
          </w:p>
        </w:tc>
        <w:tc>
          <w:tcPr>
            <w:tcW w:w="2183" w:type="dxa"/>
            <w:noWrap/>
            <w:vAlign w:val="center"/>
            <w:hideMark/>
          </w:tcPr>
          <w:p w14:paraId="0FE240FB" w14:textId="56D08C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 (1 - 18.4)</w:t>
            </w:r>
          </w:p>
        </w:tc>
        <w:tc>
          <w:tcPr>
            <w:tcW w:w="720" w:type="dxa"/>
            <w:noWrap/>
            <w:vAlign w:val="center"/>
            <w:hideMark/>
          </w:tcPr>
          <w:p w14:paraId="75E39394" w14:textId="07CE1A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</w:tr>
      <w:tr w:rsidR="00C96725" w:rsidRPr="00420C8F" w14:paraId="073418F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F1F0860" w14:textId="710B5FB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4912EAF" w14:textId="645B47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0B8A0F4" w14:textId="0B8221C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6037F03" w14:textId="6E79E7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2 - 5.7)</w:t>
            </w:r>
          </w:p>
        </w:tc>
        <w:tc>
          <w:tcPr>
            <w:tcW w:w="2183" w:type="dxa"/>
            <w:noWrap/>
            <w:vAlign w:val="center"/>
            <w:hideMark/>
          </w:tcPr>
          <w:p w14:paraId="2F2C9625" w14:textId="62ED3EE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 (1.1 - 18.4)</w:t>
            </w:r>
          </w:p>
        </w:tc>
        <w:tc>
          <w:tcPr>
            <w:tcW w:w="720" w:type="dxa"/>
            <w:noWrap/>
            <w:vAlign w:val="center"/>
            <w:hideMark/>
          </w:tcPr>
          <w:p w14:paraId="5C88CD2D" w14:textId="392A1E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C96725" w:rsidRPr="00420C8F" w14:paraId="52CECDF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4AF22A8" w14:textId="0C603C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DD18030" w14:textId="4F0D789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92FA6B3" w14:textId="26B6546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41B0534" w14:textId="3F90BE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1-5.7)</w:t>
            </w:r>
          </w:p>
        </w:tc>
        <w:tc>
          <w:tcPr>
            <w:tcW w:w="2183" w:type="dxa"/>
            <w:noWrap/>
            <w:vAlign w:val="center"/>
            <w:hideMark/>
          </w:tcPr>
          <w:p w14:paraId="7BA39678" w14:textId="07A2462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2.2-18.4)</w:t>
            </w:r>
          </w:p>
        </w:tc>
        <w:tc>
          <w:tcPr>
            <w:tcW w:w="720" w:type="dxa"/>
            <w:noWrap/>
            <w:vAlign w:val="center"/>
            <w:hideMark/>
          </w:tcPr>
          <w:p w14:paraId="4DD08017" w14:textId="4D1029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C96725" w:rsidRPr="00420C8F" w14:paraId="08A8FB8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2C168BB" w14:textId="13F497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0DBB782" w14:textId="479D0E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81BCD71" w14:textId="3535D8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DA5525F" w14:textId="6BF25E7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0-14.5)</w:t>
            </w:r>
          </w:p>
        </w:tc>
        <w:tc>
          <w:tcPr>
            <w:tcW w:w="2183" w:type="dxa"/>
            <w:noWrap/>
            <w:vAlign w:val="center"/>
            <w:hideMark/>
          </w:tcPr>
          <w:p w14:paraId="2A55FD20" w14:textId="00FEF4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1-18.4)</w:t>
            </w:r>
          </w:p>
        </w:tc>
        <w:tc>
          <w:tcPr>
            <w:tcW w:w="720" w:type="dxa"/>
            <w:noWrap/>
            <w:vAlign w:val="center"/>
            <w:hideMark/>
          </w:tcPr>
          <w:p w14:paraId="3FDC7CB5" w14:textId="460CE9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C96725" w:rsidRPr="00420C8F" w14:paraId="1253072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5C73B38" w14:textId="64E0AAF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737BBDE" w14:textId="660ABDC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02F1C67" w14:textId="5D6B128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7A614C58" w14:textId="2E0849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1.0-18.4)</w:t>
            </w:r>
          </w:p>
        </w:tc>
        <w:tc>
          <w:tcPr>
            <w:tcW w:w="2183" w:type="dxa"/>
            <w:noWrap/>
            <w:vAlign w:val="center"/>
            <w:hideMark/>
          </w:tcPr>
          <w:p w14:paraId="01BABD44" w14:textId="75D954A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2-2.2)</w:t>
            </w:r>
          </w:p>
        </w:tc>
        <w:tc>
          <w:tcPr>
            <w:tcW w:w="720" w:type="dxa"/>
            <w:noWrap/>
            <w:vAlign w:val="center"/>
            <w:hideMark/>
          </w:tcPr>
          <w:p w14:paraId="73FB7F64" w14:textId="38D31A2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C96725" w:rsidRPr="00420C8F" w14:paraId="341A36E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6475731" w14:textId="7C33B26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9E8A05B" w14:textId="2B32CC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C5CADAE" w14:textId="46728D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A7FD843" w14:textId="22FF22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.1-7.5)</w:t>
            </w:r>
          </w:p>
        </w:tc>
        <w:tc>
          <w:tcPr>
            <w:tcW w:w="2183" w:type="dxa"/>
            <w:noWrap/>
            <w:vAlign w:val="center"/>
            <w:hideMark/>
          </w:tcPr>
          <w:p w14:paraId="6598331E" w14:textId="3EDFD33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.2-18.4)</w:t>
            </w:r>
          </w:p>
        </w:tc>
        <w:tc>
          <w:tcPr>
            <w:tcW w:w="720" w:type="dxa"/>
            <w:noWrap/>
            <w:vAlign w:val="center"/>
            <w:hideMark/>
          </w:tcPr>
          <w:p w14:paraId="1AEDE942" w14:textId="278DB3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C96725" w:rsidRPr="00420C8F" w14:paraId="5ADAA9D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CB94961" w14:textId="766218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B410C0C" w14:textId="564A15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977DAF0" w14:textId="52602C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616F3F7" w14:textId="2FCCC3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1-7.5)</w:t>
            </w:r>
          </w:p>
        </w:tc>
        <w:tc>
          <w:tcPr>
            <w:tcW w:w="2183" w:type="dxa"/>
            <w:noWrap/>
            <w:vAlign w:val="center"/>
            <w:hideMark/>
          </w:tcPr>
          <w:p w14:paraId="699A2F35" w14:textId="0326DF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2-18.4)</w:t>
            </w:r>
          </w:p>
        </w:tc>
        <w:tc>
          <w:tcPr>
            <w:tcW w:w="720" w:type="dxa"/>
            <w:noWrap/>
            <w:vAlign w:val="center"/>
            <w:hideMark/>
          </w:tcPr>
          <w:p w14:paraId="5B11F46C" w14:textId="08B908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4227314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1B2E923" w14:textId="79D9F1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7A6AE7F" w14:textId="2BFF67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080FC40" w14:textId="4FCA49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1F5A1358" w14:textId="7FFFF95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7 (3.7-801.0)</w:t>
            </w:r>
          </w:p>
        </w:tc>
        <w:tc>
          <w:tcPr>
            <w:tcW w:w="2183" w:type="dxa"/>
            <w:noWrap/>
            <w:vAlign w:val="center"/>
            <w:hideMark/>
          </w:tcPr>
          <w:p w14:paraId="5DA4E69E" w14:textId="20A49D4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7 (2.8-5397.6)</w:t>
            </w:r>
          </w:p>
        </w:tc>
        <w:tc>
          <w:tcPr>
            <w:tcW w:w="720" w:type="dxa"/>
            <w:noWrap/>
            <w:vAlign w:val="center"/>
            <w:hideMark/>
          </w:tcPr>
          <w:p w14:paraId="1A301876" w14:textId="61D32B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C96725" w:rsidRPr="00420C8F" w14:paraId="3830E7B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49A0C10" w14:textId="7742D2D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4CDC682" w14:textId="48790DA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5455D70" w14:textId="2ECD1C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11E8754" w14:textId="302A6B6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5 (2.8-5397.6)</w:t>
            </w:r>
          </w:p>
        </w:tc>
        <w:tc>
          <w:tcPr>
            <w:tcW w:w="2183" w:type="dxa"/>
            <w:noWrap/>
            <w:vAlign w:val="center"/>
            <w:hideMark/>
          </w:tcPr>
          <w:p w14:paraId="0B3A5BE3" w14:textId="01BEA8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0 (6.0-1657.5)</w:t>
            </w:r>
          </w:p>
        </w:tc>
        <w:tc>
          <w:tcPr>
            <w:tcW w:w="720" w:type="dxa"/>
            <w:noWrap/>
            <w:vAlign w:val="center"/>
            <w:hideMark/>
          </w:tcPr>
          <w:p w14:paraId="58E3DA0C" w14:textId="359C3D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C96725" w:rsidRPr="00420C8F" w14:paraId="21E8B03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7376367" w14:textId="47B77A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2ED382A" w14:textId="5BC22D4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5190839D" w14:textId="59FAC28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0160E81" w14:textId="63784F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3 (2.8-1657.5)</w:t>
            </w:r>
          </w:p>
        </w:tc>
        <w:tc>
          <w:tcPr>
            <w:tcW w:w="2183" w:type="dxa"/>
            <w:noWrap/>
            <w:vAlign w:val="center"/>
            <w:hideMark/>
          </w:tcPr>
          <w:p w14:paraId="593736FD" w14:textId="30B907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6 (3.7-5397.6)</w:t>
            </w:r>
          </w:p>
        </w:tc>
        <w:tc>
          <w:tcPr>
            <w:tcW w:w="720" w:type="dxa"/>
            <w:noWrap/>
            <w:vAlign w:val="center"/>
            <w:hideMark/>
          </w:tcPr>
          <w:p w14:paraId="364576BB" w14:textId="4E4862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</w:tr>
      <w:tr w:rsidR="00C96725" w:rsidRPr="00420C8F" w14:paraId="7B85756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6BCDE02" w14:textId="6C1401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69DDD20" w14:textId="7B0FC6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138EBC5" w14:textId="5A0EAB3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FB9A18E" w14:textId="2DBBB93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7 (3.7-801.0)</w:t>
            </w:r>
          </w:p>
        </w:tc>
        <w:tc>
          <w:tcPr>
            <w:tcW w:w="2183" w:type="dxa"/>
            <w:noWrap/>
            <w:vAlign w:val="center"/>
            <w:hideMark/>
          </w:tcPr>
          <w:p w14:paraId="3F77BF3E" w14:textId="367EE0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0 (2.8-5397.6)</w:t>
            </w:r>
          </w:p>
        </w:tc>
        <w:tc>
          <w:tcPr>
            <w:tcW w:w="720" w:type="dxa"/>
            <w:noWrap/>
            <w:vAlign w:val="center"/>
            <w:hideMark/>
          </w:tcPr>
          <w:p w14:paraId="6FF094B2" w14:textId="4096AA4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C96725" w:rsidRPr="00420C8F" w14:paraId="51D968D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9F71E6E" w14:textId="289861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8574C96" w14:textId="645B25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821DC2D" w14:textId="11A27C0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06088158" w14:textId="63AD58F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8 (3.7 - 801.0)</w:t>
            </w:r>
          </w:p>
        </w:tc>
        <w:tc>
          <w:tcPr>
            <w:tcW w:w="2183" w:type="dxa"/>
            <w:noWrap/>
            <w:vAlign w:val="center"/>
            <w:hideMark/>
          </w:tcPr>
          <w:p w14:paraId="0F56BC07" w14:textId="6C75F13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0 (2.8 - 5397.6)</w:t>
            </w:r>
          </w:p>
        </w:tc>
        <w:tc>
          <w:tcPr>
            <w:tcW w:w="720" w:type="dxa"/>
            <w:noWrap/>
            <w:vAlign w:val="center"/>
            <w:hideMark/>
          </w:tcPr>
          <w:p w14:paraId="0D780EB8" w14:textId="1A2947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C96725" w:rsidRPr="00420C8F" w14:paraId="69C82C7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C9791DE" w14:textId="3AD30C4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DC3A6FE" w14:textId="067272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5EA6B10" w14:textId="33E6BF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D1A2A58" w14:textId="192113C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4 (3.7 - 205.5)</w:t>
            </w:r>
          </w:p>
        </w:tc>
        <w:tc>
          <w:tcPr>
            <w:tcW w:w="2183" w:type="dxa"/>
            <w:noWrap/>
            <w:vAlign w:val="center"/>
            <w:hideMark/>
          </w:tcPr>
          <w:p w14:paraId="0FD72A2B" w14:textId="4532FC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6.3 (2.8 - 5397.6)</w:t>
            </w:r>
          </w:p>
        </w:tc>
        <w:tc>
          <w:tcPr>
            <w:tcW w:w="720" w:type="dxa"/>
            <w:noWrap/>
            <w:vAlign w:val="center"/>
            <w:hideMark/>
          </w:tcPr>
          <w:p w14:paraId="4C796FF0" w14:textId="250405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C96725" w:rsidRPr="00420C8F" w14:paraId="0EE49F7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F5FC39A" w14:textId="3EC2210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7DFBF04" w14:textId="24CD4A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DAFCEA6" w14:textId="32AB326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1C979A1D" w14:textId="2D79F3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2 (2.8-5397.6)</w:t>
            </w:r>
          </w:p>
        </w:tc>
        <w:tc>
          <w:tcPr>
            <w:tcW w:w="2183" w:type="dxa"/>
            <w:noWrap/>
            <w:vAlign w:val="center"/>
            <w:hideMark/>
          </w:tcPr>
          <w:p w14:paraId="7EFFFBE9" w14:textId="247123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.3 (9.0-1657.5)</w:t>
            </w:r>
          </w:p>
        </w:tc>
        <w:tc>
          <w:tcPr>
            <w:tcW w:w="720" w:type="dxa"/>
            <w:noWrap/>
            <w:vAlign w:val="center"/>
            <w:hideMark/>
          </w:tcPr>
          <w:p w14:paraId="3D700E62" w14:textId="3E2AD5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C96725" w:rsidRPr="00420C8F" w14:paraId="6998B22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3C583B8" w14:textId="3CAB3B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B5B2998" w14:textId="1819FF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357A0E1" w14:textId="1321D4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3C3D0E7" w14:textId="639727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0 (2.8-5397.6)</w:t>
            </w:r>
          </w:p>
        </w:tc>
        <w:tc>
          <w:tcPr>
            <w:tcW w:w="2183" w:type="dxa"/>
            <w:noWrap/>
            <w:vAlign w:val="center"/>
            <w:hideMark/>
          </w:tcPr>
          <w:p w14:paraId="0A31D675" w14:textId="08F166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.2 (102.1-801.0)</w:t>
            </w:r>
          </w:p>
        </w:tc>
        <w:tc>
          <w:tcPr>
            <w:tcW w:w="720" w:type="dxa"/>
            <w:noWrap/>
            <w:vAlign w:val="center"/>
            <w:hideMark/>
          </w:tcPr>
          <w:p w14:paraId="34FD043F" w14:textId="5FB8F4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C96725" w:rsidRPr="00420C8F" w14:paraId="7950277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1F6CCF9" w14:textId="686F79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4222149" w14:textId="52D0E2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C63A32A" w14:textId="5C0113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5778490" w14:textId="38F4C0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3 (2.8-5397.6)</w:t>
            </w:r>
          </w:p>
        </w:tc>
        <w:tc>
          <w:tcPr>
            <w:tcW w:w="2183" w:type="dxa"/>
            <w:noWrap/>
            <w:vAlign w:val="center"/>
            <w:hideMark/>
          </w:tcPr>
          <w:p w14:paraId="252536FF" w14:textId="7B0BCC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3.7 (5.9-1657.5)</w:t>
            </w:r>
          </w:p>
        </w:tc>
        <w:tc>
          <w:tcPr>
            <w:tcW w:w="720" w:type="dxa"/>
            <w:noWrap/>
            <w:vAlign w:val="center"/>
            <w:hideMark/>
          </w:tcPr>
          <w:p w14:paraId="1FBB8E55" w14:textId="558FD4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C96725" w:rsidRPr="00420C8F" w14:paraId="474DC1C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3072992" w14:textId="0749EAF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8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4D28D00" w14:textId="362E73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C77ECFF" w14:textId="0D4B62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FCBF516" w14:textId="7CAD16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6 (2.8-5397.6)</w:t>
            </w:r>
          </w:p>
        </w:tc>
        <w:tc>
          <w:tcPr>
            <w:tcW w:w="2183" w:type="dxa"/>
            <w:noWrap/>
            <w:vAlign w:val="center"/>
            <w:hideMark/>
          </w:tcPr>
          <w:p w14:paraId="5E862FF9" w14:textId="1ACE82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8.6 (205.5-1657.5)</w:t>
            </w:r>
          </w:p>
        </w:tc>
        <w:tc>
          <w:tcPr>
            <w:tcW w:w="720" w:type="dxa"/>
            <w:noWrap/>
            <w:vAlign w:val="center"/>
            <w:hideMark/>
          </w:tcPr>
          <w:p w14:paraId="5CEB3B46" w14:textId="645420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C96725" w:rsidRPr="00420C8F" w14:paraId="4B59F46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D0F9E80" w14:textId="5733E6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B40589D" w14:textId="6AB53AB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E9436C8" w14:textId="6AB1C0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770675E3" w14:textId="38FD19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0-14.3)</w:t>
            </w:r>
          </w:p>
        </w:tc>
        <w:tc>
          <w:tcPr>
            <w:tcW w:w="2183" w:type="dxa"/>
            <w:noWrap/>
            <w:vAlign w:val="center"/>
            <w:hideMark/>
          </w:tcPr>
          <w:p w14:paraId="4DE5807F" w14:textId="1805BB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8.4)</w:t>
            </w:r>
          </w:p>
        </w:tc>
        <w:tc>
          <w:tcPr>
            <w:tcW w:w="720" w:type="dxa"/>
            <w:noWrap/>
            <w:vAlign w:val="center"/>
            <w:hideMark/>
          </w:tcPr>
          <w:p w14:paraId="787F6BDD" w14:textId="5C8730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C96725" w:rsidRPr="00420C8F" w14:paraId="0CCC504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502A5E1" w14:textId="26E204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1A28FFD" w14:textId="51E80D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47AC24A" w14:textId="465445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47C6181" w14:textId="52A9FD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1-14.3)</w:t>
            </w:r>
          </w:p>
        </w:tc>
        <w:tc>
          <w:tcPr>
            <w:tcW w:w="2183" w:type="dxa"/>
            <w:noWrap/>
            <w:vAlign w:val="center"/>
            <w:hideMark/>
          </w:tcPr>
          <w:p w14:paraId="12B57CCA" w14:textId="4978F4C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0-8.4)</w:t>
            </w:r>
          </w:p>
        </w:tc>
        <w:tc>
          <w:tcPr>
            <w:tcW w:w="720" w:type="dxa"/>
            <w:noWrap/>
            <w:vAlign w:val="center"/>
            <w:hideMark/>
          </w:tcPr>
          <w:p w14:paraId="57810C93" w14:textId="60AA4D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C96725" w:rsidRPr="00420C8F" w14:paraId="7ABD885D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5306459" w14:textId="2B6E26F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C8678C7" w14:textId="52CA3A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DD47150" w14:textId="6FDE6A7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6A0BF030" w14:textId="14E6B4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6.6)</w:t>
            </w:r>
          </w:p>
        </w:tc>
        <w:tc>
          <w:tcPr>
            <w:tcW w:w="2183" w:type="dxa"/>
            <w:noWrap/>
            <w:vAlign w:val="center"/>
            <w:hideMark/>
          </w:tcPr>
          <w:p w14:paraId="670A5161" w14:textId="37B04AF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0-14.3)</w:t>
            </w:r>
          </w:p>
        </w:tc>
        <w:tc>
          <w:tcPr>
            <w:tcW w:w="720" w:type="dxa"/>
            <w:noWrap/>
            <w:vAlign w:val="center"/>
            <w:hideMark/>
          </w:tcPr>
          <w:p w14:paraId="11E0DE51" w14:textId="64EF7DF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C96725" w:rsidRPr="00420C8F" w14:paraId="7C4B519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42547CD" w14:textId="4BE668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5407298" w14:textId="6D786C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478F302" w14:textId="7DDD801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2F0F59A3" w14:textId="3D45B4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 - 6.6)</w:t>
            </w:r>
          </w:p>
        </w:tc>
        <w:tc>
          <w:tcPr>
            <w:tcW w:w="2183" w:type="dxa"/>
            <w:noWrap/>
            <w:vAlign w:val="center"/>
            <w:hideMark/>
          </w:tcPr>
          <w:p w14:paraId="7AEE87BF" w14:textId="2D55953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 - 14.3)</w:t>
            </w:r>
          </w:p>
        </w:tc>
        <w:tc>
          <w:tcPr>
            <w:tcW w:w="720" w:type="dxa"/>
            <w:noWrap/>
            <w:vAlign w:val="center"/>
            <w:hideMark/>
          </w:tcPr>
          <w:p w14:paraId="2BDA99CF" w14:textId="14E8CF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C96725" w:rsidRPr="00420C8F" w14:paraId="2B326CC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08530CB" w14:textId="2195CE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0ADC52C" w14:textId="3D96A9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571F256" w14:textId="64E0C7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F6AC6C6" w14:textId="40E59D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1 - 6.6)</w:t>
            </w:r>
          </w:p>
        </w:tc>
        <w:tc>
          <w:tcPr>
            <w:tcW w:w="2183" w:type="dxa"/>
            <w:noWrap/>
            <w:vAlign w:val="center"/>
            <w:hideMark/>
          </w:tcPr>
          <w:p w14:paraId="1E588B99" w14:textId="5DAE25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0 - 14.3)</w:t>
            </w:r>
          </w:p>
        </w:tc>
        <w:tc>
          <w:tcPr>
            <w:tcW w:w="720" w:type="dxa"/>
            <w:noWrap/>
            <w:vAlign w:val="center"/>
            <w:hideMark/>
          </w:tcPr>
          <w:p w14:paraId="45F0351D" w14:textId="67DED6D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C96725" w:rsidRPr="00420C8F" w14:paraId="394AD30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88406ED" w14:textId="6FA9E54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C0A9CE0" w14:textId="5086B6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E30EAA3" w14:textId="4C09F2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5A6179B" w14:textId="3C550C6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0-6.6)</w:t>
            </w:r>
          </w:p>
        </w:tc>
        <w:tc>
          <w:tcPr>
            <w:tcW w:w="2183" w:type="dxa"/>
            <w:noWrap/>
            <w:vAlign w:val="center"/>
            <w:hideMark/>
          </w:tcPr>
          <w:p w14:paraId="4FE4451D" w14:textId="26CF14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2.1-14.3)</w:t>
            </w:r>
          </w:p>
        </w:tc>
        <w:tc>
          <w:tcPr>
            <w:tcW w:w="720" w:type="dxa"/>
            <w:noWrap/>
            <w:vAlign w:val="center"/>
            <w:hideMark/>
          </w:tcPr>
          <w:p w14:paraId="033C3F08" w14:textId="1C0929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C96725" w:rsidRPr="00420C8F" w14:paraId="29C04FC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68F5599" w14:textId="72ABB1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3D377B8" w14:textId="727D4B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2A49CF8" w14:textId="394229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026A8BE" w14:textId="1ED3A3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14.3)</w:t>
            </w:r>
          </w:p>
        </w:tc>
        <w:tc>
          <w:tcPr>
            <w:tcW w:w="2183" w:type="dxa"/>
            <w:noWrap/>
            <w:vAlign w:val="center"/>
            <w:hideMark/>
          </w:tcPr>
          <w:p w14:paraId="062441EA" w14:textId="26FDDF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4.5)</w:t>
            </w:r>
          </w:p>
        </w:tc>
        <w:tc>
          <w:tcPr>
            <w:tcW w:w="720" w:type="dxa"/>
            <w:noWrap/>
            <w:vAlign w:val="center"/>
            <w:hideMark/>
          </w:tcPr>
          <w:p w14:paraId="38016D06" w14:textId="002551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C96725" w:rsidRPr="00420C8F" w14:paraId="6127F04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1C25665" w14:textId="3E05B26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7794240" w14:textId="5DB3EA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1EF57C1" w14:textId="789368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6068466" w14:textId="3280E4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-14.3)</w:t>
            </w:r>
          </w:p>
        </w:tc>
        <w:tc>
          <w:tcPr>
            <w:tcW w:w="2183" w:type="dxa"/>
            <w:noWrap/>
            <w:vAlign w:val="center"/>
            <w:hideMark/>
          </w:tcPr>
          <w:p w14:paraId="4311E524" w14:textId="6A86B47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1-4.5)</w:t>
            </w:r>
          </w:p>
        </w:tc>
        <w:tc>
          <w:tcPr>
            <w:tcW w:w="720" w:type="dxa"/>
            <w:noWrap/>
            <w:vAlign w:val="center"/>
            <w:hideMark/>
          </w:tcPr>
          <w:p w14:paraId="209076BD" w14:textId="5072819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C96725" w:rsidRPr="00420C8F" w14:paraId="4E081ED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4398F6F" w14:textId="19E6D8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F4085A4" w14:textId="2E00F3E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953C922" w14:textId="216C81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E57EE0D" w14:textId="10D49E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0-8.4)</w:t>
            </w:r>
          </w:p>
        </w:tc>
        <w:tc>
          <w:tcPr>
            <w:tcW w:w="2183" w:type="dxa"/>
            <w:noWrap/>
            <w:vAlign w:val="center"/>
            <w:hideMark/>
          </w:tcPr>
          <w:p w14:paraId="5E543440" w14:textId="4F5EBD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1-14.3)</w:t>
            </w:r>
          </w:p>
        </w:tc>
        <w:tc>
          <w:tcPr>
            <w:tcW w:w="720" w:type="dxa"/>
            <w:noWrap/>
            <w:vAlign w:val="center"/>
            <w:hideMark/>
          </w:tcPr>
          <w:p w14:paraId="5F6558AF" w14:textId="79AB86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</w:tr>
      <w:tr w:rsidR="00C96725" w:rsidRPr="00420C8F" w14:paraId="5BFAC62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89331B0" w14:textId="54BB52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1E5E6C9" w14:textId="3DC0327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5BD36930" w14:textId="13D494B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58772ACE" w14:textId="5A6BB81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.0-14.3)</w:t>
            </w:r>
          </w:p>
        </w:tc>
        <w:tc>
          <w:tcPr>
            <w:tcW w:w="2183" w:type="dxa"/>
            <w:noWrap/>
            <w:vAlign w:val="center"/>
            <w:hideMark/>
          </w:tcPr>
          <w:p w14:paraId="6EB20EE7" w14:textId="529DE1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1-2.8)</w:t>
            </w:r>
          </w:p>
        </w:tc>
        <w:tc>
          <w:tcPr>
            <w:tcW w:w="720" w:type="dxa"/>
            <w:noWrap/>
            <w:vAlign w:val="center"/>
            <w:hideMark/>
          </w:tcPr>
          <w:p w14:paraId="3FF2AD9A" w14:textId="7F05655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</w:tr>
      <w:tr w:rsidR="00C96725" w:rsidRPr="00420C8F" w14:paraId="05E2DB4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E91DFBA" w14:textId="0FE221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D40B690" w14:textId="3009D2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6A8A3E8" w14:textId="6B9DBF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7EA4BCD7" w14:textId="519F86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0-3.1)</w:t>
            </w:r>
          </w:p>
        </w:tc>
        <w:tc>
          <w:tcPr>
            <w:tcW w:w="2183" w:type="dxa"/>
            <w:noWrap/>
            <w:vAlign w:val="center"/>
            <w:hideMark/>
          </w:tcPr>
          <w:p w14:paraId="10ED81D7" w14:textId="0CBB54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029AC0CB" w14:textId="700ECA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</w:tr>
      <w:tr w:rsidR="00C96725" w:rsidRPr="00420C8F" w14:paraId="196A41A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B02063C" w14:textId="3A5887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7B6106B" w14:textId="50C108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EA0A154" w14:textId="5D137FB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359DFCA" w14:textId="18C66B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0-3.1)</w:t>
            </w:r>
          </w:p>
        </w:tc>
        <w:tc>
          <w:tcPr>
            <w:tcW w:w="2183" w:type="dxa"/>
            <w:noWrap/>
            <w:vAlign w:val="center"/>
            <w:hideMark/>
          </w:tcPr>
          <w:p w14:paraId="09EB4524" w14:textId="6B8EC99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21C83A1D" w14:textId="75E58A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</w:tr>
      <w:tr w:rsidR="00C96725" w:rsidRPr="00420C8F" w14:paraId="3C92D7C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C666D34" w14:textId="515082D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0783830" w14:textId="55D247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F104A2D" w14:textId="7C28C3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EFA77C9" w14:textId="2276FFE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0-5.0)</w:t>
            </w:r>
          </w:p>
        </w:tc>
        <w:tc>
          <w:tcPr>
            <w:tcW w:w="2183" w:type="dxa"/>
            <w:noWrap/>
            <w:vAlign w:val="center"/>
            <w:hideMark/>
          </w:tcPr>
          <w:p w14:paraId="19D25940" w14:textId="258902F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0-3.1)</w:t>
            </w:r>
          </w:p>
        </w:tc>
        <w:tc>
          <w:tcPr>
            <w:tcW w:w="720" w:type="dxa"/>
            <w:noWrap/>
            <w:vAlign w:val="center"/>
            <w:hideMark/>
          </w:tcPr>
          <w:p w14:paraId="35B6B036" w14:textId="1CAE24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</w:tr>
      <w:tr w:rsidR="00C96725" w:rsidRPr="00420C8F" w14:paraId="26B677B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86D47DB" w14:textId="18E895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36A96D7" w14:textId="1B19A4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B29A0BA" w14:textId="4117C3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3707EB9E" w14:textId="63FFCC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0-3.1)</w:t>
            </w:r>
          </w:p>
        </w:tc>
        <w:tc>
          <w:tcPr>
            <w:tcW w:w="2183" w:type="dxa"/>
            <w:noWrap/>
            <w:vAlign w:val="center"/>
            <w:hideMark/>
          </w:tcPr>
          <w:p w14:paraId="45E6E38A" w14:textId="7E3C19E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45B4087D" w14:textId="26A043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</w:tr>
      <w:tr w:rsidR="00C96725" w:rsidRPr="00420C8F" w14:paraId="734DA13C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11B1B7E" w14:textId="12B563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7FA8837" w14:textId="6B73BD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1487ED8" w14:textId="592325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05370EA5" w14:textId="282E45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 - 3.1)</w:t>
            </w:r>
          </w:p>
        </w:tc>
        <w:tc>
          <w:tcPr>
            <w:tcW w:w="2183" w:type="dxa"/>
            <w:noWrap/>
            <w:vAlign w:val="center"/>
            <w:hideMark/>
          </w:tcPr>
          <w:p w14:paraId="2C399241" w14:textId="2EA8DB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 - 5.0)</w:t>
            </w:r>
          </w:p>
        </w:tc>
        <w:tc>
          <w:tcPr>
            <w:tcW w:w="720" w:type="dxa"/>
            <w:noWrap/>
            <w:vAlign w:val="center"/>
            <w:hideMark/>
          </w:tcPr>
          <w:p w14:paraId="37AC97F0" w14:textId="05A245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</w:tr>
      <w:tr w:rsidR="00C96725" w:rsidRPr="00420C8F" w14:paraId="41E0B3D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42F6CD7" w14:textId="2C94649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A6F3944" w14:textId="0FA70E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7F4B249" w14:textId="082DBE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168400F" w14:textId="7600697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0 - 2.1)</w:t>
            </w:r>
          </w:p>
        </w:tc>
        <w:tc>
          <w:tcPr>
            <w:tcW w:w="2183" w:type="dxa"/>
            <w:noWrap/>
            <w:vAlign w:val="center"/>
            <w:hideMark/>
          </w:tcPr>
          <w:p w14:paraId="276E595D" w14:textId="62567E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0 - 5.0)</w:t>
            </w:r>
          </w:p>
        </w:tc>
        <w:tc>
          <w:tcPr>
            <w:tcW w:w="720" w:type="dxa"/>
            <w:noWrap/>
            <w:vAlign w:val="center"/>
            <w:hideMark/>
          </w:tcPr>
          <w:p w14:paraId="4F671D6D" w14:textId="693A2EC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</w:tr>
      <w:tr w:rsidR="00C96725" w:rsidRPr="00420C8F" w14:paraId="62D9FA8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4611A3F" w14:textId="148A4B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C38D17A" w14:textId="701CF2A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AC9396C" w14:textId="02A4C9C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04ACA0B5" w14:textId="68783BB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1.0-2.1)</w:t>
            </w:r>
          </w:p>
        </w:tc>
        <w:tc>
          <w:tcPr>
            <w:tcW w:w="2183" w:type="dxa"/>
            <w:noWrap/>
            <w:vAlign w:val="center"/>
            <w:hideMark/>
          </w:tcPr>
          <w:p w14:paraId="6D9DE344" w14:textId="1DC362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5D24ABA7" w14:textId="0890B4B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8</w:t>
            </w:r>
          </w:p>
        </w:tc>
      </w:tr>
      <w:tr w:rsidR="00C96725" w:rsidRPr="00420C8F" w14:paraId="74A0AC3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F6E386F" w14:textId="565679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277D72A" w14:textId="585EBC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A861BC1" w14:textId="1561AA5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35E3AF7A" w14:textId="6356A07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1.0-3.1)</w:t>
            </w:r>
          </w:p>
        </w:tc>
        <w:tc>
          <w:tcPr>
            <w:tcW w:w="2183" w:type="dxa"/>
            <w:noWrap/>
            <w:vAlign w:val="center"/>
            <w:hideMark/>
          </w:tcPr>
          <w:p w14:paraId="7ACFB887" w14:textId="5008FF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0DE711C0" w14:textId="378BE56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C96725" w:rsidRPr="00420C8F" w14:paraId="6B1C45D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2FBC665" w14:textId="675485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FF6F9D1" w14:textId="74AB72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0DA9AB2" w14:textId="00EAD65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D6D7B5A" w14:textId="61935F0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0-5.0)</w:t>
            </w:r>
          </w:p>
        </w:tc>
        <w:tc>
          <w:tcPr>
            <w:tcW w:w="2183" w:type="dxa"/>
            <w:noWrap/>
            <w:vAlign w:val="center"/>
            <w:hideMark/>
          </w:tcPr>
          <w:p w14:paraId="2C21F99F" w14:textId="635424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0-2.1)</w:t>
            </w:r>
          </w:p>
        </w:tc>
        <w:tc>
          <w:tcPr>
            <w:tcW w:w="720" w:type="dxa"/>
            <w:noWrap/>
            <w:vAlign w:val="center"/>
            <w:hideMark/>
          </w:tcPr>
          <w:p w14:paraId="2E721F01" w14:textId="6E64713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6</w:t>
            </w:r>
          </w:p>
        </w:tc>
      </w:tr>
      <w:tr w:rsidR="00C96725" w:rsidRPr="00420C8F" w14:paraId="5589A3E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6AF8F09" w14:textId="11E3042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80F2EF4" w14:textId="5D07D7C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9890295" w14:textId="77880C2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834F3F5" w14:textId="08BFFBE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1.0-1.3)</w:t>
            </w:r>
          </w:p>
        </w:tc>
        <w:tc>
          <w:tcPr>
            <w:tcW w:w="2183" w:type="dxa"/>
            <w:noWrap/>
            <w:vAlign w:val="center"/>
            <w:hideMark/>
          </w:tcPr>
          <w:p w14:paraId="127FD214" w14:textId="0C05A9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4CAAF519" w14:textId="5C22D7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C96725" w:rsidRPr="00420C8F" w14:paraId="15DE788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C611335" w14:textId="62D0E01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fol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32AA6A1" w14:textId="3394079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647482E" w14:textId="116A771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7A8D073" w14:textId="5B8C09A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1.0-1.8)</w:t>
            </w:r>
          </w:p>
        </w:tc>
        <w:tc>
          <w:tcPr>
            <w:tcW w:w="2183" w:type="dxa"/>
            <w:noWrap/>
            <w:vAlign w:val="center"/>
            <w:hideMark/>
          </w:tcPr>
          <w:p w14:paraId="4251870C" w14:textId="41005D7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5.0)</w:t>
            </w:r>
          </w:p>
        </w:tc>
        <w:tc>
          <w:tcPr>
            <w:tcW w:w="720" w:type="dxa"/>
            <w:noWrap/>
            <w:vAlign w:val="center"/>
            <w:hideMark/>
          </w:tcPr>
          <w:p w14:paraId="4CB6A4D6" w14:textId="0A677CC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8</w:t>
            </w:r>
          </w:p>
        </w:tc>
      </w:tr>
      <w:tr w:rsidR="00C96725" w:rsidRPr="00420C8F" w14:paraId="664E20E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2C314F6" w14:textId="715D727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107D823" w14:textId="1AC7256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4FBAE74" w14:textId="59E9E8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466055A8" w14:textId="36DC663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6.0)</w:t>
            </w:r>
          </w:p>
        </w:tc>
        <w:tc>
          <w:tcPr>
            <w:tcW w:w="2183" w:type="dxa"/>
            <w:noWrap/>
            <w:vAlign w:val="center"/>
            <w:hideMark/>
          </w:tcPr>
          <w:p w14:paraId="78C2ECBD" w14:textId="6E64A50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6.8)</w:t>
            </w:r>
          </w:p>
        </w:tc>
        <w:tc>
          <w:tcPr>
            <w:tcW w:w="720" w:type="dxa"/>
            <w:noWrap/>
            <w:vAlign w:val="center"/>
            <w:hideMark/>
          </w:tcPr>
          <w:p w14:paraId="6900FF46" w14:textId="78D122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49A98C6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E523801" w14:textId="633B4B0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33B6DA3" w14:textId="251C08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9E9AF93" w14:textId="775A266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45017E6E" w14:textId="469B7E9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6.4)</w:t>
            </w:r>
          </w:p>
        </w:tc>
        <w:tc>
          <w:tcPr>
            <w:tcW w:w="2183" w:type="dxa"/>
            <w:noWrap/>
            <w:vAlign w:val="center"/>
            <w:hideMark/>
          </w:tcPr>
          <w:p w14:paraId="655C2E9B" w14:textId="2241862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6.8)</w:t>
            </w:r>
          </w:p>
        </w:tc>
        <w:tc>
          <w:tcPr>
            <w:tcW w:w="720" w:type="dxa"/>
            <w:noWrap/>
            <w:vAlign w:val="center"/>
            <w:hideMark/>
          </w:tcPr>
          <w:p w14:paraId="1C74D8B0" w14:textId="0C6F636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C96725" w:rsidRPr="00420C8F" w14:paraId="35AA1B4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87B9181" w14:textId="5E46C53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789A5AF" w14:textId="4A5F984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46A5D74E" w14:textId="3286C7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6341B608" w14:textId="4A1DBC6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0-6.8)</w:t>
            </w:r>
          </w:p>
        </w:tc>
        <w:tc>
          <w:tcPr>
            <w:tcW w:w="2183" w:type="dxa"/>
            <w:noWrap/>
            <w:vAlign w:val="center"/>
            <w:hideMark/>
          </w:tcPr>
          <w:p w14:paraId="6AF143EB" w14:textId="305266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0-6.4)</w:t>
            </w:r>
          </w:p>
        </w:tc>
        <w:tc>
          <w:tcPr>
            <w:tcW w:w="720" w:type="dxa"/>
            <w:noWrap/>
            <w:vAlign w:val="center"/>
            <w:hideMark/>
          </w:tcPr>
          <w:p w14:paraId="44C7879B" w14:textId="1A48B7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C96725" w:rsidRPr="00420C8F" w14:paraId="2A52558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9E44D33" w14:textId="531C910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6728D66" w14:textId="2F6114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3A73CCD" w14:textId="42CB89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1D44789" w14:textId="64116C6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-6.0)</w:t>
            </w:r>
          </w:p>
        </w:tc>
        <w:tc>
          <w:tcPr>
            <w:tcW w:w="2183" w:type="dxa"/>
            <w:noWrap/>
            <w:vAlign w:val="center"/>
            <w:hideMark/>
          </w:tcPr>
          <w:p w14:paraId="17C91C0D" w14:textId="44E60C6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0-6.8)</w:t>
            </w:r>
          </w:p>
        </w:tc>
        <w:tc>
          <w:tcPr>
            <w:tcW w:w="720" w:type="dxa"/>
            <w:noWrap/>
            <w:vAlign w:val="center"/>
            <w:hideMark/>
          </w:tcPr>
          <w:p w14:paraId="1945EAED" w14:textId="736AB2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C96725" w:rsidRPr="00420C8F" w14:paraId="64CA37C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3A7BDD6" w14:textId="0D56E1D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52A9182" w14:textId="1C044ED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D1D0F1B" w14:textId="1B6C58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2ED94159" w14:textId="7F9ADCE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 - 6.0)</w:t>
            </w:r>
          </w:p>
        </w:tc>
        <w:tc>
          <w:tcPr>
            <w:tcW w:w="2183" w:type="dxa"/>
            <w:noWrap/>
            <w:vAlign w:val="center"/>
            <w:hideMark/>
          </w:tcPr>
          <w:p w14:paraId="5FACB232" w14:textId="0ACD88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 - 6.8)</w:t>
            </w:r>
          </w:p>
        </w:tc>
        <w:tc>
          <w:tcPr>
            <w:tcW w:w="720" w:type="dxa"/>
            <w:noWrap/>
            <w:vAlign w:val="center"/>
            <w:hideMark/>
          </w:tcPr>
          <w:p w14:paraId="7F3D1136" w14:textId="651AE6F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C96725" w:rsidRPr="00420C8F" w14:paraId="0B31E68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CCAD48A" w14:textId="3CB53DC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C4886A7" w14:textId="63FEA4A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5628A50" w14:textId="1A7E02C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060EA25" w14:textId="08D014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0 - 6.0)</w:t>
            </w:r>
          </w:p>
        </w:tc>
        <w:tc>
          <w:tcPr>
            <w:tcW w:w="2183" w:type="dxa"/>
            <w:noWrap/>
            <w:vAlign w:val="center"/>
            <w:hideMark/>
          </w:tcPr>
          <w:p w14:paraId="21034112" w14:textId="68654BE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0 - 6.8)</w:t>
            </w:r>
          </w:p>
        </w:tc>
        <w:tc>
          <w:tcPr>
            <w:tcW w:w="720" w:type="dxa"/>
            <w:noWrap/>
            <w:vAlign w:val="center"/>
            <w:hideMark/>
          </w:tcPr>
          <w:p w14:paraId="14E408CA" w14:textId="551A20B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C96725" w:rsidRPr="00420C8F" w14:paraId="1C18995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4669FC5" w14:textId="7194832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00BF54D" w14:textId="6FED874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5CE4F4F" w14:textId="01162D1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6C55659" w14:textId="4E2028B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-6.0)</w:t>
            </w:r>
          </w:p>
        </w:tc>
        <w:tc>
          <w:tcPr>
            <w:tcW w:w="2183" w:type="dxa"/>
            <w:noWrap/>
            <w:vAlign w:val="center"/>
            <w:hideMark/>
          </w:tcPr>
          <w:p w14:paraId="0B8E8D92" w14:textId="069773C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3.2-6.8)</w:t>
            </w:r>
          </w:p>
        </w:tc>
        <w:tc>
          <w:tcPr>
            <w:tcW w:w="720" w:type="dxa"/>
            <w:noWrap/>
            <w:vAlign w:val="center"/>
            <w:hideMark/>
          </w:tcPr>
          <w:p w14:paraId="76D9C99E" w14:textId="4014ED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C96725" w:rsidRPr="00420C8F" w14:paraId="71DCE5F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6BFDB59" w14:textId="4D378E4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94ED460" w14:textId="648A7D4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0364836" w14:textId="78CF57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D7CF138" w14:textId="5113963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6.4)</w:t>
            </w:r>
          </w:p>
        </w:tc>
        <w:tc>
          <w:tcPr>
            <w:tcW w:w="2183" w:type="dxa"/>
            <w:noWrap/>
            <w:vAlign w:val="center"/>
            <w:hideMark/>
          </w:tcPr>
          <w:p w14:paraId="1D3ED4A0" w14:textId="44E72C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2.6-6.8)</w:t>
            </w:r>
          </w:p>
        </w:tc>
        <w:tc>
          <w:tcPr>
            <w:tcW w:w="720" w:type="dxa"/>
            <w:noWrap/>
            <w:vAlign w:val="center"/>
            <w:hideMark/>
          </w:tcPr>
          <w:p w14:paraId="0E6FCB74" w14:textId="4C4DF6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</w:tr>
      <w:tr w:rsidR="00C96725" w:rsidRPr="00420C8F" w14:paraId="11444B22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2706511" w14:textId="53CBEF8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CE219B6" w14:textId="25CC23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9014178" w14:textId="677B5B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0039773B" w14:textId="78BA75C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6.8)</w:t>
            </w:r>
          </w:p>
        </w:tc>
        <w:tc>
          <w:tcPr>
            <w:tcW w:w="2183" w:type="dxa"/>
            <w:noWrap/>
            <w:vAlign w:val="center"/>
            <w:hideMark/>
          </w:tcPr>
          <w:p w14:paraId="379FD5B8" w14:textId="6993F0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3.0-6.0)</w:t>
            </w:r>
          </w:p>
        </w:tc>
        <w:tc>
          <w:tcPr>
            <w:tcW w:w="720" w:type="dxa"/>
            <w:noWrap/>
            <w:vAlign w:val="center"/>
            <w:hideMark/>
          </w:tcPr>
          <w:p w14:paraId="09D6D209" w14:textId="1F07AC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</w:tr>
      <w:tr w:rsidR="00C96725" w:rsidRPr="00420C8F" w14:paraId="5F5288F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403231C" w14:textId="58A729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7668ECA" w14:textId="7435689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048095E8" w14:textId="6F0E2E8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54039370" w14:textId="356EE5A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-6.4)</w:t>
            </w:r>
          </w:p>
        </w:tc>
        <w:tc>
          <w:tcPr>
            <w:tcW w:w="2183" w:type="dxa"/>
            <w:noWrap/>
            <w:vAlign w:val="center"/>
            <w:hideMark/>
          </w:tcPr>
          <w:p w14:paraId="283C0555" w14:textId="18C01AA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3.0-6.8)</w:t>
            </w:r>
          </w:p>
        </w:tc>
        <w:tc>
          <w:tcPr>
            <w:tcW w:w="720" w:type="dxa"/>
            <w:noWrap/>
            <w:vAlign w:val="center"/>
            <w:hideMark/>
          </w:tcPr>
          <w:p w14:paraId="21A558F6" w14:textId="612ECF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C96725" w:rsidRPr="00420C8F" w14:paraId="44B3203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7C5E57E1" w14:textId="60FEAE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17A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A5E4A40" w14:textId="56E6B5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E53484D" w14:textId="739CC51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C097DA6" w14:textId="4104B67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0-6.4)</w:t>
            </w:r>
          </w:p>
        </w:tc>
        <w:tc>
          <w:tcPr>
            <w:tcW w:w="2183" w:type="dxa"/>
            <w:noWrap/>
            <w:vAlign w:val="center"/>
            <w:hideMark/>
          </w:tcPr>
          <w:p w14:paraId="132634AE" w14:textId="508E47C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3.2-6.8)</w:t>
            </w:r>
          </w:p>
        </w:tc>
        <w:tc>
          <w:tcPr>
            <w:tcW w:w="720" w:type="dxa"/>
            <w:noWrap/>
            <w:vAlign w:val="center"/>
            <w:hideMark/>
          </w:tcPr>
          <w:p w14:paraId="3BBFB5ED" w14:textId="77651A1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C96725" w:rsidRPr="00420C8F" w14:paraId="273842CA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6E78CAA" w14:textId="44C75AB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C0C0F75" w14:textId="598BDED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5B9A9BD" w14:textId="6C86328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0EB16DE9" w14:textId="1652BB2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0-18.3)</w:t>
            </w:r>
          </w:p>
        </w:tc>
        <w:tc>
          <w:tcPr>
            <w:tcW w:w="2183" w:type="dxa"/>
            <w:noWrap/>
            <w:vAlign w:val="center"/>
            <w:hideMark/>
          </w:tcPr>
          <w:p w14:paraId="47D24A9A" w14:textId="0334A17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14.1)</w:t>
            </w:r>
          </w:p>
        </w:tc>
        <w:tc>
          <w:tcPr>
            <w:tcW w:w="720" w:type="dxa"/>
            <w:noWrap/>
            <w:vAlign w:val="center"/>
            <w:hideMark/>
          </w:tcPr>
          <w:p w14:paraId="6984D04E" w14:textId="1139499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</w:tr>
      <w:tr w:rsidR="00C96725" w:rsidRPr="00420C8F" w14:paraId="1EE6F2D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3466FBED" w14:textId="197DFE8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DDB83F1" w14:textId="12122FD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961B462" w14:textId="30845C9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451C295" w14:textId="22DBB8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0-18.3)</w:t>
            </w:r>
          </w:p>
        </w:tc>
        <w:tc>
          <w:tcPr>
            <w:tcW w:w="2183" w:type="dxa"/>
            <w:noWrap/>
            <w:vAlign w:val="center"/>
            <w:hideMark/>
          </w:tcPr>
          <w:p w14:paraId="5FA2A3B2" w14:textId="7E4421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0-6.1)</w:t>
            </w:r>
          </w:p>
        </w:tc>
        <w:tc>
          <w:tcPr>
            <w:tcW w:w="720" w:type="dxa"/>
            <w:noWrap/>
            <w:vAlign w:val="center"/>
            <w:hideMark/>
          </w:tcPr>
          <w:p w14:paraId="7D6ECE22" w14:textId="7E27BA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C96725" w:rsidRPr="00420C8F" w14:paraId="61FD11A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1CFE67E3" w14:textId="75EFAA1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66E44422" w14:textId="14BABE5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5E16AFEE" w14:textId="32D1A3F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276826A9" w14:textId="0504979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1-18.3)</w:t>
            </w:r>
          </w:p>
        </w:tc>
        <w:tc>
          <w:tcPr>
            <w:tcW w:w="2183" w:type="dxa"/>
            <w:noWrap/>
            <w:vAlign w:val="center"/>
            <w:hideMark/>
          </w:tcPr>
          <w:p w14:paraId="619FFC22" w14:textId="489E42A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0-14.1)</w:t>
            </w:r>
          </w:p>
        </w:tc>
        <w:tc>
          <w:tcPr>
            <w:tcW w:w="720" w:type="dxa"/>
            <w:noWrap/>
            <w:vAlign w:val="center"/>
            <w:hideMark/>
          </w:tcPr>
          <w:p w14:paraId="51987CEB" w14:textId="2BDD0FE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C96725" w:rsidRPr="00420C8F" w14:paraId="194936C1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49BC635" w14:textId="6C40332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270FA71D" w14:textId="35A3FA1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E8ABE6E" w14:textId="1305C2E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4BB852F5" w14:textId="5624527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5.9)</w:t>
            </w:r>
          </w:p>
        </w:tc>
        <w:tc>
          <w:tcPr>
            <w:tcW w:w="2183" w:type="dxa"/>
            <w:noWrap/>
            <w:vAlign w:val="center"/>
            <w:hideMark/>
          </w:tcPr>
          <w:p w14:paraId="79536867" w14:textId="26E99A6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0-18.3)</w:t>
            </w:r>
          </w:p>
        </w:tc>
        <w:tc>
          <w:tcPr>
            <w:tcW w:w="720" w:type="dxa"/>
            <w:noWrap/>
            <w:vAlign w:val="center"/>
            <w:hideMark/>
          </w:tcPr>
          <w:p w14:paraId="0FD92ABC" w14:textId="3BFA393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C96725" w:rsidRPr="00420C8F" w14:paraId="30812F1E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8C65664" w14:textId="66D536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BED10B8" w14:textId="19AE0DF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0A74D3E" w14:textId="5F32C1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1D4B1AAB" w14:textId="7F83FC4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 - 5.9)</w:t>
            </w:r>
          </w:p>
        </w:tc>
        <w:tc>
          <w:tcPr>
            <w:tcW w:w="2183" w:type="dxa"/>
            <w:noWrap/>
            <w:vAlign w:val="center"/>
            <w:hideMark/>
          </w:tcPr>
          <w:p w14:paraId="654ACF1C" w14:textId="307ED08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 - 18.3)</w:t>
            </w:r>
          </w:p>
        </w:tc>
        <w:tc>
          <w:tcPr>
            <w:tcW w:w="720" w:type="dxa"/>
            <w:noWrap/>
            <w:vAlign w:val="center"/>
            <w:hideMark/>
          </w:tcPr>
          <w:p w14:paraId="01F85FD5" w14:textId="4E025CE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C96725" w:rsidRPr="00420C8F" w14:paraId="66F3550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6F96957" w14:textId="118BC78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94B1E7A" w14:textId="27F329A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1DCE911" w14:textId="0C36F8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2E5F43D" w14:textId="4ED71AE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1 - 5.9)</w:t>
            </w:r>
          </w:p>
        </w:tc>
        <w:tc>
          <w:tcPr>
            <w:tcW w:w="2183" w:type="dxa"/>
            <w:noWrap/>
            <w:vAlign w:val="center"/>
            <w:hideMark/>
          </w:tcPr>
          <w:p w14:paraId="3AD79171" w14:textId="01F65BE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1.0 - 18.3)</w:t>
            </w:r>
          </w:p>
        </w:tc>
        <w:tc>
          <w:tcPr>
            <w:tcW w:w="720" w:type="dxa"/>
            <w:noWrap/>
            <w:vAlign w:val="center"/>
            <w:hideMark/>
          </w:tcPr>
          <w:p w14:paraId="7AF36840" w14:textId="79FC270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C96725" w:rsidRPr="00420C8F" w14:paraId="762539E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01228CB" w14:textId="3871013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3B3A426" w14:textId="0D3E35E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DAD2CAE" w14:textId="02D4C50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797F830" w14:textId="6587915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18.3)</w:t>
            </w:r>
          </w:p>
        </w:tc>
        <w:tc>
          <w:tcPr>
            <w:tcW w:w="2183" w:type="dxa"/>
            <w:noWrap/>
            <w:vAlign w:val="center"/>
            <w:hideMark/>
          </w:tcPr>
          <w:p w14:paraId="6C190F45" w14:textId="3A754FB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6.1)</w:t>
            </w:r>
          </w:p>
        </w:tc>
        <w:tc>
          <w:tcPr>
            <w:tcW w:w="720" w:type="dxa"/>
            <w:noWrap/>
            <w:vAlign w:val="center"/>
            <w:hideMark/>
          </w:tcPr>
          <w:p w14:paraId="186BAEFF" w14:textId="41986E9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C96725" w:rsidRPr="00420C8F" w14:paraId="2141A62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D2A9DB9" w14:textId="2E8800F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6F1772F" w14:textId="3499237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87609A8" w14:textId="284F0B5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135D6C18" w14:textId="187BF73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18.3)</w:t>
            </w:r>
          </w:p>
        </w:tc>
        <w:tc>
          <w:tcPr>
            <w:tcW w:w="2183" w:type="dxa"/>
            <w:noWrap/>
            <w:vAlign w:val="center"/>
            <w:hideMark/>
          </w:tcPr>
          <w:p w14:paraId="02088414" w14:textId="7934987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2.0-3.6)</w:t>
            </w:r>
          </w:p>
        </w:tc>
        <w:tc>
          <w:tcPr>
            <w:tcW w:w="720" w:type="dxa"/>
            <w:noWrap/>
            <w:vAlign w:val="center"/>
            <w:hideMark/>
          </w:tcPr>
          <w:p w14:paraId="1BBF9EF4" w14:textId="5C6148A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C96725" w:rsidRPr="00420C8F" w14:paraId="27A3B18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6E8FD06D" w14:textId="3E38883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E3BD086" w14:textId="3B5F493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7BB5FF2" w14:textId="6DAA942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A5CBAC0" w14:textId="1F501F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14.1)</w:t>
            </w:r>
          </w:p>
        </w:tc>
        <w:tc>
          <w:tcPr>
            <w:tcW w:w="2183" w:type="dxa"/>
            <w:noWrap/>
            <w:vAlign w:val="center"/>
            <w:hideMark/>
          </w:tcPr>
          <w:p w14:paraId="02755110" w14:textId="24BCC40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 (1.8-18.3)</w:t>
            </w:r>
          </w:p>
        </w:tc>
        <w:tc>
          <w:tcPr>
            <w:tcW w:w="720" w:type="dxa"/>
            <w:noWrap/>
            <w:vAlign w:val="center"/>
            <w:hideMark/>
          </w:tcPr>
          <w:p w14:paraId="69B38935" w14:textId="08F8361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C96725" w:rsidRPr="00420C8F" w14:paraId="57041A7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DDDD7B7" w14:textId="0D7EFE7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2A95B40" w14:textId="7CCFF2A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61E82F0" w14:textId="11AE47D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B91FF1E" w14:textId="5B66B19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0-18.3)</w:t>
            </w:r>
          </w:p>
        </w:tc>
        <w:tc>
          <w:tcPr>
            <w:tcW w:w="2183" w:type="dxa"/>
            <w:noWrap/>
            <w:vAlign w:val="center"/>
            <w:hideMark/>
          </w:tcPr>
          <w:p w14:paraId="4AF4D1C7" w14:textId="0C9815F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0-6.1)</w:t>
            </w:r>
          </w:p>
        </w:tc>
        <w:tc>
          <w:tcPr>
            <w:tcW w:w="720" w:type="dxa"/>
            <w:noWrap/>
            <w:vAlign w:val="center"/>
            <w:hideMark/>
          </w:tcPr>
          <w:p w14:paraId="2D209BC2" w14:textId="0E60833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</w:tr>
      <w:tr w:rsidR="00C96725" w:rsidRPr="00420C8F" w14:paraId="06DDCE24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3795CBE" w14:textId="0582735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1E7C05C" w14:textId="563E0A0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2CB735E" w14:textId="0A8663E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noWrap/>
            <w:vAlign w:val="center"/>
            <w:hideMark/>
          </w:tcPr>
          <w:p w14:paraId="3215D75C" w14:textId="7BC78A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0AF3A1B7" w14:textId="2EC8030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5.6)</w:t>
            </w:r>
          </w:p>
        </w:tc>
        <w:tc>
          <w:tcPr>
            <w:tcW w:w="720" w:type="dxa"/>
            <w:noWrap/>
            <w:vAlign w:val="center"/>
            <w:hideMark/>
          </w:tcPr>
          <w:p w14:paraId="3F8FB349" w14:textId="2C57CD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</w:tr>
      <w:tr w:rsidR="00C96725" w:rsidRPr="00420C8F" w14:paraId="2F680277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639EDA9" w14:textId="202DD16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75F10CE" w14:textId="01DFA9D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363" w:type="dxa"/>
            <w:noWrap/>
            <w:vAlign w:val="center"/>
            <w:hideMark/>
          </w:tcPr>
          <w:p w14:paraId="1514B9AE" w14:textId="3E56578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7241204" w14:textId="18D74AB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5.6)</w:t>
            </w:r>
          </w:p>
        </w:tc>
        <w:tc>
          <w:tcPr>
            <w:tcW w:w="2183" w:type="dxa"/>
            <w:noWrap/>
            <w:vAlign w:val="center"/>
            <w:hideMark/>
          </w:tcPr>
          <w:p w14:paraId="1DD3FA13" w14:textId="7CC648A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0-3.4)</w:t>
            </w:r>
          </w:p>
        </w:tc>
        <w:tc>
          <w:tcPr>
            <w:tcW w:w="720" w:type="dxa"/>
            <w:noWrap/>
            <w:vAlign w:val="center"/>
            <w:hideMark/>
          </w:tcPr>
          <w:p w14:paraId="682D5D7A" w14:textId="33ACC53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C96725" w:rsidRPr="00420C8F" w14:paraId="27DF9910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4334D59" w14:textId="4D240F3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F2B190F" w14:textId="7C47F3E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363" w:type="dxa"/>
            <w:noWrap/>
            <w:vAlign w:val="center"/>
            <w:hideMark/>
          </w:tcPr>
          <w:p w14:paraId="336D4A76" w14:textId="74C63BB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02CE6E02" w14:textId="197046B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0-5.6)</w:t>
            </w:r>
          </w:p>
        </w:tc>
        <w:tc>
          <w:tcPr>
            <w:tcW w:w="2183" w:type="dxa"/>
            <w:noWrap/>
            <w:vAlign w:val="center"/>
            <w:hideMark/>
          </w:tcPr>
          <w:p w14:paraId="445EEDBC" w14:textId="34AA138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0-4.9)</w:t>
            </w:r>
          </w:p>
        </w:tc>
        <w:tc>
          <w:tcPr>
            <w:tcW w:w="720" w:type="dxa"/>
            <w:noWrap/>
            <w:vAlign w:val="center"/>
            <w:hideMark/>
          </w:tcPr>
          <w:p w14:paraId="08D3292F" w14:textId="5547948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C96725" w:rsidRPr="00420C8F" w14:paraId="5FF7D37F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7FFBC00" w14:textId="15664D0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8DC26E4" w14:textId="3A8ACD9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0CCB8F7" w14:textId="4720712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8E0C826" w14:textId="755FEBD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626B53B6" w14:textId="6E0C029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0-5.6)</w:t>
            </w:r>
          </w:p>
        </w:tc>
        <w:tc>
          <w:tcPr>
            <w:tcW w:w="720" w:type="dxa"/>
            <w:noWrap/>
            <w:vAlign w:val="center"/>
            <w:hideMark/>
          </w:tcPr>
          <w:p w14:paraId="4A775B56" w14:textId="7DB8264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C96725" w:rsidRPr="00420C8F" w14:paraId="231A95B8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179A67F" w14:textId="066056E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72F53D89" w14:textId="37BC75F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546A416" w14:textId="1A31EA7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44" w:type="dxa"/>
            <w:noWrap/>
            <w:vAlign w:val="center"/>
            <w:hideMark/>
          </w:tcPr>
          <w:p w14:paraId="4211A873" w14:textId="09DEAF2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 - 4.9)</w:t>
            </w:r>
          </w:p>
        </w:tc>
        <w:tc>
          <w:tcPr>
            <w:tcW w:w="2183" w:type="dxa"/>
            <w:noWrap/>
            <w:vAlign w:val="center"/>
            <w:hideMark/>
          </w:tcPr>
          <w:p w14:paraId="3A78100E" w14:textId="479CD89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 - 5.6)</w:t>
            </w:r>
          </w:p>
        </w:tc>
        <w:tc>
          <w:tcPr>
            <w:tcW w:w="720" w:type="dxa"/>
            <w:noWrap/>
            <w:vAlign w:val="center"/>
            <w:hideMark/>
          </w:tcPr>
          <w:p w14:paraId="2B0CBF7B" w14:textId="44B0A7D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</w:tr>
      <w:tr w:rsidR="00C96725" w:rsidRPr="00420C8F" w14:paraId="5C3D08C6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DEE8AFC" w14:textId="3B996D9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356C8E7" w14:textId="1CA6A16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43661A36" w14:textId="45DCB21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3F0870B8" w14:textId="5F28321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 - 4.9)</w:t>
            </w:r>
          </w:p>
        </w:tc>
        <w:tc>
          <w:tcPr>
            <w:tcW w:w="2183" w:type="dxa"/>
            <w:noWrap/>
            <w:vAlign w:val="center"/>
            <w:hideMark/>
          </w:tcPr>
          <w:p w14:paraId="41D91A49" w14:textId="15E224B2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2 - 4.9)</w:t>
            </w:r>
          </w:p>
        </w:tc>
        <w:tc>
          <w:tcPr>
            <w:tcW w:w="720" w:type="dxa"/>
            <w:noWrap/>
            <w:vAlign w:val="center"/>
            <w:hideMark/>
          </w:tcPr>
          <w:p w14:paraId="40D23B62" w14:textId="53854F6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</w:tr>
      <w:tr w:rsidR="00C96725" w:rsidRPr="00420C8F" w14:paraId="7874AEE9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C867C88" w14:textId="39B2943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3E6436C3" w14:textId="3A0977F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2595AA03" w14:textId="5FF2199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79A80064" w14:textId="0086FD8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3D23EB39" w14:textId="24DF31D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7-4.8)</w:t>
            </w:r>
          </w:p>
        </w:tc>
        <w:tc>
          <w:tcPr>
            <w:tcW w:w="720" w:type="dxa"/>
            <w:noWrap/>
            <w:vAlign w:val="center"/>
            <w:hideMark/>
          </w:tcPr>
          <w:p w14:paraId="2603BCF4" w14:textId="748C3B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C96725" w:rsidRPr="00420C8F" w14:paraId="5B8A242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2F670B6B" w14:textId="4AA8E736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1F2DDB91" w14:textId="3A3A889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3D4D1F65" w14:textId="75C1B05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noWrap/>
            <w:vAlign w:val="center"/>
            <w:hideMark/>
          </w:tcPr>
          <w:p w14:paraId="52BA37BD" w14:textId="7042B2D7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4CF92387" w14:textId="5D64C77C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1-5.6)</w:t>
            </w:r>
          </w:p>
        </w:tc>
        <w:tc>
          <w:tcPr>
            <w:tcW w:w="720" w:type="dxa"/>
            <w:noWrap/>
            <w:vAlign w:val="center"/>
            <w:hideMark/>
          </w:tcPr>
          <w:p w14:paraId="0CD4D208" w14:textId="58AD74F3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C96725" w:rsidRPr="00420C8F" w14:paraId="193948FB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5D9A665A" w14:textId="06C659D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075577A5" w14:textId="7661922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363" w:type="dxa"/>
            <w:noWrap/>
            <w:vAlign w:val="center"/>
            <w:hideMark/>
          </w:tcPr>
          <w:p w14:paraId="74DBAC76" w14:textId="2993DAB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2A741B90" w14:textId="68CA351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43521DFB" w14:textId="57F544D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1-5.6)</w:t>
            </w:r>
          </w:p>
        </w:tc>
        <w:tc>
          <w:tcPr>
            <w:tcW w:w="720" w:type="dxa"/>
            <w:noWrap/>
            <w:vAlign w:val="center"/>
            <w:hideMark/>
          </w:tcPr>
          <w:p w14:paraId="405508A4" w14:textId="1B74FBEF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C96725" w:rsidRPr="00420C8F" w14:paraId="495612F3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45B19103" w14:textId="6443F6EE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4814F309" w14:textId="2332C8A4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6BC7D07" w14:textId="5C25D5A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44" w:type="dxa"/>
            <w:noWrap/>
            <w:vAlign w:val="center"/>
            <w:hideMark/>
          </w:tcPr>
          <w:p w14:paraId="681570CC" w14:textId="5F4AF5B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19953A99" w14:textId="7EDB91F5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5.6)</w:t>
            </w:r>
          </w:p>
        </w:tc>
        <w:tc>
          <w:tcPr>
            <w:tcW w:w="720" w:type="dxa"/>
            <w:noWrap/>
            <w:vAlign w:val="center"/>
            <w:hideMark/>
          </w:tcPr>
          <w:p w14:paraId="0CF5B60F" w14:textId="429781CB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</w:tr>
      <w:tr w:rsidR="00C96725" w:rsidRPr="00420C8F" w14:paraId="435FF0C5" w14:textId="77777777" w:rsidTr="00860ABF">
        <w:trPr>
          <w:trHeight w:val="320"/>
          <w:jc w:val="center"/>
        </w:trPr>
        <w:tc>
          <w:tcPr>
            <w:tcW w:w="2335" w:type="dxa"/>
            <w:noWrap/>
            <w:vAlign w:val="center"/>
            <w:hideMark/>
          </w:tcPr>
          <w:p w14:paraId="0621C248" w14:textId="45B863C8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1710" w:type="dxa"/>
            <w:noWrap/>
            <w:vAlign w:val="center"/>
            <w:hideMark/>
          </w:tcPr>
          <w:p w14:paraId="5826FB01" w14:textId="0E585A1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363" w:type="dxa"/>
            <w:noWrap/>
            <w:vAlign w:val="center"/>
            <w:hideMark/>
          </w:tcPr>
          <w:p w14:paraId="6A782DB4" w14:textId="089B484D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4" w:type="dxa"/>
            <w:noWrap/>
            <w:vAlign w:val="center"/>
            <w:hideMark/>
          </w:tcPr>
          <w:p w14:paraId="1F7E3227" w14:textId="2A137E31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-4.9)</w:t>
            </w:r>
          </w:p>
        </w:tc>
        <w:tc>
          <w:tcPr>
            <w:tcW w:w="2183" w:type="dxa"/>
            <w:noWrap/>
            <w:vAlign w:val="center"/>
            <w:hideMark/>
          </w:tcPr>
          <w:p w14:paraId="4756BAE3" w14:textId="5EC7AF40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1-4.8)</w:t>
            </w:r>
          </w:p>
        </w:tc>
        <w:tc>
          <w:tcPr>
            <w:tcW w:w="720" w:type="dxa"/>
            <w:noWrap/>
            <w:vAlign w:val="center"/>
            <w:hideMark/>
          </w:tcPr>
          <w:p w14:paraId="654C838F" w14:textId="318DDA49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96725" w:rsidRPr="00420C8F" w14:paraId="75A41249" w14:textId="77777777" w:rsidTr="00860ABF">
        <w:trPr>
          <w:trHeight w:val="320"/>
          <w:jc w:val="center"/>
        </w:trPr>
        <w:tc>
          <w:tcPr>
            <w:tcW w:w="1025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D4112F" w14:textId="20CB588A" w:rsidR="00C96725" w:rsidRPr="00420C8F" w:rsidRDefault="00C96725" w:rsidP="00C96725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>Data were displayed as geometric mean (range). Cytokine concentr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re shown a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g/g</w:t>
            </w: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367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body fold change cut off: cut </w:t>
            </w:r>
            <w:proofErr w:type="gramStart"/>
            <w:r w:rsidRPr="00336751">
              <w:rPr>
                <w:rFonts w:ascii="Calibri" w:hAnsi="Calibri" w:cs="Calibri"/>
                <w:color w:val="000000"/>
                <w:sz w:val="20"/>
                <w:szCs w:val="20"/>
              </w:rPr>
              <w:t>off of</w:t>
            </w:r>
            <w:proofErr w:type="gramEnd"/>
            <w:r w:rsidRPr="003367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tibody titers fold change from baseline to peak.  </w:t>
            </w:r>
          </w:p>
        </w:tc>
      </w:tr>
    </w:tbl>
    <w:p w14:paraId="68B69E2D" w14:textId="77777777" w:rsidR="00AF21CF" w:rsidRPr="00420C8F" w:rsidRDefault="00AF21CF" w:rsidP="00ED1B96">
      <w:pPr>
        <w:spacing w:line="480" w:lineRule="auto"/>
        <w:rPr>
          <w:rFonts w:ascii="Calibri" w:hAnsi="Calibri" w:cs="Calibri"/>
          <w:color w:val="000000"/>
          <w:sz w:val="20"/>
          <w:szCs w:val="20"/>
        </w:rPr>
      </w:pPr>
    </w:p>
    <w:p w14:paraId="432F956C" w14:textId="77777777" w:rsidR="001332BB" w:rsidRPr="00420C8F" w:rsidRDefault="001332BB" w:rsidP="00ED1B96">
      <w:pPr>
        <w:spacing w:line="480" w:lineRule="auto"/>
        <w:rPr>
          <w:rFonts w:ascii="Calibri" w:hAnsi="Calibri" w:cs="Calibri"/>
        </w:rPr>
      </w:pPr>
    </w:p>
    <w:sectPr w:rsidR="001332BB" w:rsidRPr="00420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306E6"/>
    <w:multiLevelType w:val="multilevel"/>
    <w:tmpl w:val="FABEED46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58C3259"/>
    <w:multiLevelType w:val="hybridMultilevel"/>
    <w:tmpl w:val="A86A8E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9A339C"/>
    <w:multiLevelType w:val="hybridMultilevel"/>
    <w:tmpl w:val="01C2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726726">
    <w:abstractNumId w:val="0"/>
  </w:num>
  <w:num w:numId="2" w16cid:durableId="1944805278">
    <w:abstractNumId w:val="2"/>
  </w:num>
  <w:num w:numId="3" w16cid:durableId="1157570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CF"/>
    <w:rsid w:val="00000743"/>
    <w:rsid w:val="000022A0"/>
    <w:rsid w:val="000100C9"/>
    <w:rsid w:val="00055F8B"/>
    <w:rsid w:val="00061FF3"/>
    <w:rsid w:val="0007471D"/>
    <w:rsid w:val="00077897"/>
    <w:rsid w:val="000A53C2"/>
    <w:rsid w:val="000B76B8"/>
    <w:rsid w:val="000E586F"/>
    <w:rsid w:val="000F2376"/>
    <w:rsid w:val="001011DB"/>
    <w:rsid w:val="001031EA"/>
    <w:rsid w:val="001332BB"/>
    <w:rsid w:val="00135F9B"/>
    <w:rsid w:val="00172262"/>
    <w:rsid w:val="0019011D"/>
    <w:rsid w:val="00194982"/>
    <w:rsid w:val="001B14F0"/>
    <w:rsid w:val="001B73D0"/>
    <w:rsid w:val="001C14B5"/>
    <w:rsid w:val="001C1649"/>
    <w:rsid w:val="001C7A55"/>
    <w:rsid w:val="001E763C"/>
    <w:rsid w:val="001F6895"/>
    <w:rsid w:val="00223B03"/>
    <w:rsid w:val="00240F60"/>
    <w:rsid w:val="002428E5"/>
    <w:rsid w:val="00250A68"/>
    <w:rsid w:val="002A764E"/>
    <w:rsid w:val="002E3D64"/>
    <w:rsid w:val="00321944"/>
    <w:rsid w:val="00330D7C"/>
    <w:rsid w:val="00336751"/>
    <w:rsid w:val="003369E6"/>
    <w:rsid w:val="00355D9C"/>
    <w:rsid w:val="00356973"/>
    <w:rsid w:val="00374F5D"/>
    <w:rsid w:val="00376AF3"/>
    <w:rsid w:val="0038668C"/>
    <w:rsid w:val="003C7BD7"/>
    <w:rsid w:val="003D467C"/>
    <w:rsid w:val="003F6BF5"/>
    <w:rsid w:val="00420C8F"/>
    <w:rsid w:val="00451BF8"/>
    <w:rsid w:val="004A0C05"/>
    <w:rsid w:val="004B1143"/>
    <w:rsid w:val="004B47CA"/>
    <w:rsid w:val="004C289E"/>
    <w:rsid w:val="004E6F7E"/>
    <w:rsid w:val="00501959"/>
    <w:rsid w:val="00516076"/>
    <w:rsid w:val="00532D19"/>
    <w:rsid w:val="0056474E"/>
    <w:rsid w:val="00572ED6"/>
    <w:rsid w:val="005A26C4"/>
    <w:rsid w:val="005A2E9F"/>
    <w:rsid w:val="005B00EA"/>
    <w:rsid w:val="005B0674"/>
    <w:rsid w:val="005B212D"/>
    <w:rsid w:val="005B25BA"/>
    <w:rsid w:val="005B2C0E"/>
    <w:rsid w:val="005C0EB0"/>
    <w:rsid w:val="005D6FC2"/>
    <w:rsid w:val="005E0A6C"/>
    <w:rsid w:val="00612DF9"/>
    <w:rsid w:val="0064635A"/>
    <w:rsid w:val="0066169A"/>
    <w:rsid w:val="006847F7"/>
    <w:rsid w:val="00685012"/>
    <w:rsid w:val="00693691"/>
    <w:rsid w:val="00694716"/>
    <w:rsid w:val="0069793A"/>
    <w:rsid w:val="006C27CC"/>
    <w:rsid w:val="006D5DA0"/>
    <w:rsid w:val="00706D2E"/>
    <w:rsid w:val="00740E09"/>
    <w:rsid w:val="00760CAC"/>
    <w:rsid w:val="0077066C"/>
    <w:rsid w:val="00773C45"/>
    <w:rsid w:val="00784553"/>
    <w:rsid w:val="007B3197"/>
    <w:rsid w:val="007C23BE"/>
    <w:rsid w:val="007C2AB5"/>
    <w:rsid w:val="007C64B7"/>
    <w:rsid w:val="007D5638"/>
    <w:rsid w:val="007D6570"/>
    <w:rsid w:val="007E5EFF"/>
    <w:rsid w:val="00831C9F"/>
    <w:rsid w:val="0084295C"/>
    <w:rsid w:val="00853F63"/>
    <w:rsid w:val="00860ABF"/>
    <w:rsid w:val="008B2FF0"/>
    <w:rsid w:val="008C3141"/>
    <w:rsid w:val="00902F76"/>
    <w:rsid w:val="00905B2D"/>
    <w:rsid w:val="00913CF0"/>
    <w:rsid w:val="009543D9"/>
    <w:rsid w:val="00982F5C"/>
    <w:rsid w:val="009C1CB0"/>
    <w:rsid w:val="009E36C2"/>
    <w:rsid w:val="009E3ACC"/>
    <w:rsid w:val="009F11C1"/>
    <w:rsid w:val="00A30866"/>
    <w:rsid w:val="00A4182A"/>
    <w:rsid w:val="00A44A2C"/>
    <w:rsid w:val="00A476ED"/>
    <w:rsid w:val="00A55CE8"/>
    <w:rsid w:val="00A70B50"/>
    <w:rsid w:val="00A759D4"/>
    <w:rsid w:val="00A84E67"/>
    <w:rsid w:val="00AA5E04"/>
    <w:rsid w:val="00AB4C96"/>
    <w:rsid w:val="00AB5303"/>
    <w:rsid w:val="00AC221D"/>
    <w:rsid w:val="00AF21CF"/>
    <w:rsid w:val="00B37038"/>
    <w:rsid w:val="00B433AF"/>
    <w:rsid w:val="00B47054"/>
    <w:rsid w:val="00B476C0"/>
    <w:rsid w:val="00B51172"/>
    <w:rsid w:val="00B95E35"/>
    <w:rsid w:val="00BB7D87"/>
    <w:rsid w:val="00BC527F"/>
    <w:rsid w:val="00BF4747"/>
    <w:rsid w:val="00C14517"/>
    <w:rsid w:val="00C43D52"/>
    <w:rsid w:val="00C5612B"/>
    <w:rsid w:val="00C57CF3"/>
    <w:rsid w:val="00C96725"/>
    <w:rsid w:val="00CA4FEE"/>
    <w:rsid w:val="00D106A1"/>
    <w:rsid w:val="00D45810"/>
    <w:rsid w:val="00D777C0"/>
    <w:rsid w:val="00D9183A"/>
    <w:rsid w:val="00DC0BEC"/>
    <w:rsid w:val="00DE1E20"/>
    <w:rsid w:val="00DE5680"/>
    <w:rsid w:val="00E24AF7"/>
    <w:rsid w:val="00E37FC1"/>
    <w:rsid w:val="00E53EF9"/>
    <w:rsid w:val="00E66101"/>
    <w:rsid w:val="00E86C40"/>
    <w:rsid w:val="00EB2D19"/>
    <w:rsid w:val="00EC6671"/>
    <w:rsid w:val="00ED1B96"/>
    <w:rsid w:val="00F34BBC"/>
    <w:rsid w:val="00F507AB"/>
    <w:rsid w:val="00F605FC"/>
    <w:rsid w:val="00F62CD4"/>
    <w:rsid w:val="00F66C6B"/>
    <w:rsid w:val="00FA11AE"/>
    <w:rsid w:val="00FD1A44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309D"/>
  <w15:chartTrackingRefBased/>
  <w15:docId w15:val="{CE189709-4530-9E4A-9512-F5C4BE27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1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2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1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1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1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1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2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2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1CF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AF21C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F21C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F21CF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F21C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AF21CF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AF21C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2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1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1C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1C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F21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21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21C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21CF"/>
    <w:rPr>
      <w:rFonts w:ascii="Consolas" w:eastAsia="Times New Roman" w:hAnsi="Consolas" w:cs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F21CF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AF21C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F21C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AF21C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F21CF"/>
    <w:pPr>
      <w:spacing w:before="100" w:beforeAutospacing="1" w:after="100" w:afterAutospacing="1"/>
    </w:pPr>
    <w:rPr>
      <w:rFonts w:ascii="Lucida Grande" w:hAnsi="Lucida Grande" w:cs="Lucida Grande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AF21CF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AF21CF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</w:rPr>
  </w:style>
  <w:style w:type="paragraph" w:customStyle="1" w:styleId="xl68">
    <w:name w:val="xl68"/>
    <w:basedOn w:val="Normal"/>
    <w:rsid w:val="00AF21CF"/>
    <w:pPr>
      <w:spacing w:before="100" w:beforeAutospacing="1" w:after="100" w:afterAutospacing="1"/>
      <w:textAlignment w:val="center"/>
    </w:pPr>
    <w:rPr>
      <w:rFonts w:ascii="Helvetica Neue" w:hAnsi="Helvetica Neue"/>
      <w:color w:val="000000"/>
      <w:sz w:val="20"/>
      <w:szCs w:val="20"/>
    </w:rPr>
  </w:style>
  <w:style w:type="paragraph" w:customStyle="1" w:styleId="xl69">
    <w:name w:val="xl69"/>
    <w:basedOn w:val="Normal"/>
    <w:rsid w:val="00AF21CF"/>
    <w:pPr>
      <w:spacing w:before="100" w:beforeAutospacing="1" w:after="100" w:afterAutospacing="1"/>
    </w:pPr>
    <w:rPr>
      <w:rFonts w:ascii="Lucida Grande" w:hAnsi="Lucida Grande" w:cs="Lucida Grande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AF21CF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C1C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1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431</Words>
  <Characters>1956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</dc:creator>
  <cp:keywords/>
  <dc:description/>
  <cp:lastModifiedBy>Samantha</cp:lastModifiedBy>
  <cp:revision>5</cp:revision>
  <dcterms:created xsi:type="dcterms:W3CDTF">2025-08-05T16:59:00Z</dcterms:created>
  <dcterms:modified xsi:type="dcterms:W3CDTF">2025-09-23T20:41:00Z</dcterms:modified>
</cp:coreProperties>
</file>